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893" w:rsidRPr="007F037F" w:rsidRDefault="00372893" w:rsidP="00372893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UT1 </w:t>
      </w:r>
      <w:r w:rsidR="00432A01" w:rsidRPr="007F037F">
        <w:rPr>
          <w:rFonts w:ascii="Arial" w:hAnsi="Arial" w:cs="Arial"/>
          <w:sz w:val="16"/>
          <w:szCs w:val="16"/>
        </w:rPr>
        <w:t xml:space="preserve">Aco004135.1 </w:t>
      </w:r>
    </w:p>
    <w:p w:rsidR="00EB60A2" w:rsidRPr="007F037F" w:rsidRDefault="00372893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EHKGGGGGGEVELAGTSGPGAVQRGNAGAEAPAPAPATKPLSLPRLILACMVAGGVQYGWALQLSLLTPYVQTLGLSHALSSLCALRPDCSCSSALCWFMERQMPFAARTAEPFILVIVIGFSSDIGYALGDTKEHCSVYRGPRWHAAIVYVLGFWLLDFSNNAVQGPARALMADLSVGHFGPNAANAIFCSWMAFGNILGYSSGSSGKWHEWFPFLQTAACCEACANLKGAFFIAVILLIFSLSVTMIFAREAPLPPRNSGKADEEDGDEERMNFFTMFKAFKNLPPGMVSVLFVTGLTWLSWFPFILYDTDWMGREVYHGDPKGSPAEVAAYDRGVREGAFGLLLNSIVLGVSSFLIEPLCRKFTAKFVWVISNFIVFAAMAATAIISVWSLNDYRGSIQQAITADKDVRTAALVLFAALGFPLAVLFSVPFAVTAQIAANGGGGQGLCTGVLNISIVVPQVIVALGAGPWDALFGKGNLPAFALASAIALVSGFVGFFMLPKLSKSNFKTAGIVGGH</w:t>
      </w:r>
    </w:p>
    <w:p w:rsidR="00372893" w:rsidRPr="007F037F" w:rsidRDefault="00372893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</w:t>
      </w:r>
      <w:r w:rsidR="00432A01" w:rsidRPr="007F037F">
        <w:rPr>
          <w:rFonts w:ascii="Arial" w:hAnsi="Arial" w:cs="Arial"/>
          <w:sz w:val="16"/>
          <w:szCs w:val="16"/>
        </w:rPr>
        <w:t xml:space="preserve">AcSUT2 </w:t>
      </w:r>
      <w:r w:rsidRPr="007F037F">
        <w:rPr>
          <w:rFonts w:ascii="Arial" w:hAnsi="Arial" w:cs="Arial"/>
          <w:sz w:val="16"/>
          <w:szCs w:val="16"/>
        </w:rPr>
        <w:t xml:space="preserve">Aco004131.1 </w:t>
      </w:r>
    </w:p>
    <w:p w:rsidR="00372893" w:rsidRPr="007F037F" w:rsidRDefault="00372893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DHKGGGGAGGELELAGTRGPGAVERGNAAPATKPLSLAKLILACMVAGGVQYGWALQLSLLTPYVQTLGLSHALSSIMWLCGPIAGFVVQPCVGLWSDRCRSPLGRRRPFILVGCVLICCAVIVIGYSSDIGYALGDTKEHCSVYRGPRWHAAIVYVLGFWLLDFSNNAVQGPARALMADLSVGHFGPNAANAIFCSWMAFGNILGYSSGSSGKWHEWFPFLQTAACCEACANLKGAFFIAVILLIFSMSVTMIFAREVPLPPRNSGKADEEDGDGERMNFFAVFKAFKNLPPGMVSVLLVTGLTWLSWFPFILYDTDWMGREVYHGDPKGSPAEVAAYDRGVREGAFGLLLNSIILGLSSFLIEPLCRKFTAKLVWVISNFILFAAMAATAIISVWSLNDYRGSIQHAITADKDVRIAALVLFAALGFPLAVLFSVPFAVTAQIAANGGGGQGLCTGVLNISIVVPQVIVALGAGPWDALFGKGNIPAFALASAFSLVSAFVGFFMLPKLSKSNFKTAGVVGGH</w:t>
      </w:r>
    </w:p>
    <w:p w:rsidR="00372893" w:rsidRPr="007F037F" w:rsidRDefault="00372893" w:rsidP="00372893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UT3 Aco009281.1 </w:t>
      </w:r>
    </w:p>
    <w:p w:rsidR="00372893" w:rsidRPr="007F037F" w:rsidRDefault="00372893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DGAAASAAATASIRVPYRHLNEAELELVRLDGEPNGEAEVAPSRAVHVPSSSPSSSSSRSAPAMAKPRSSVKTLVLSCTVAAGVQFGWALQLSLLTPYIQTLGIQHAFSSFIWLCGPITGFVVQPCVGIWSDKCTSKYGRRRPFIFVGCLMISVAVTLIGFSADIGYLLGDTSEHCSTYKGTRYRAAVFFIIGFWMLDLANNTVQGPARALLADLSGPDQCSSANAIFCSWMAVGNILGFSSGASGHWHRYLALSLSLSLAHVMCVGVYNLCC</w:t>
      </w:r>
    </w:p>
    <w:p w:rsidR="00372893" w:rsidRPr="007F037F" w:rsidRDefault="00372893" w:rsidP="00372893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AcSUT4 Aco000269.1</w:t>
      </w:r>
    </w:p>
    <w:p w:rsidR="00372893" w:rsidRPr="007F037F" w:rsidRDefault="00372893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TVPGPQGSRGAAAAAAGAGPRRGAAGAGAGTGVRVKVRVPLRRVARAAAVACGVQFGWALQLSLLTPYVQELGVAHAWASLVWLCGPLSGLLVQPLVGHLSDRLGRRRSPFIVGGAATIAFAVITVGFSADIGLALGDPPAATAAPRPRAVAVYVVGFWLLDVGNNATQGPTRALLADLTGKDQRRNRIANAYFSLFMALGNVLGFATGSYSGWFTIFPFTVTSACTINCANLKSAFLLHVILLAITTYISISSIQGVTLPEEEEQQNHSEEAFLWELMGAFRYLTWPVWIVLIVTALTWIGWFPFFLFDTDWMGREIYRGKPDEGQNYHSGVRMGAFGLMLNSVVLGFSSVMLERLCKKWGSGLVWGVANIIMSLCFLAMLVISLVAKSIDYQPSGLPPDGIVVAALIVFAILGAPLAVSKMLFLHQPHCVQESCFLHLVQHASCALPSTNAVHLIPTSIFTIQSVAAFSSYPSYFYIQIVSIVWDGQAYGRRCVAQVVHWITYSIPYAMVTTRLAMGILNLAIVIPQVIVSLGSGPWDQLFGGGNLPAFAVATAAAFLSGLVAIIGIPRSHITRARGHR</w:t>
      </w:r>
    </w:p>
    <w:p w:rsidR="00372893" w:rsidRPr="007F037F" w:rsidRDefault="004D21F8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1 Aco024297.1 </w:t>
      </w:r>
    </w:p>
    <w:p w:rsidR="004D21F8" w:rsidRPr="007F037F" w:rsidRDefault="004D21F8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PAIVVSSGNGPPKEFEGKITVYVVICGIIAATGGLMFGYDIGISGGVTSMDDFLEEFFPAVYVKKHGAKEDNYCKYDNQDLQLFTSSLYLAALVSSFFASKSCTKFGRKLTMQAASVFFLVGVILNAAARDLAMLIIGRILLGVGIGFGNQAVPLFLSEIAPVQIRGALNILFQLDVTIGILIANLVNYFTTNMHPWGWRLSLGLAGVPAVILFFGSLLITETPTSLIERKKLDEGLAMLKKIRGTDNVDAEYDEIVYACEMAQKVKSPFKNLMKRSSRPQLVIAIFMQVFQQFTGINAIMFYAPVLFQTMGFKNDGSLLSAVITGTVNVLSTVVSIVLVDKVGRRMLLLEACVQMFITQVRTATLTSPPSITTIGVILQLYLKTNNNLSPQLAIVVVVMVCLYVMSFAWSWGPLGWLIPSETFPLETRTAGFFFAVSSNMLFTFIIAQSFLSMMCHMRAGIFFFFAGWILIMALFAMFLLPETKNVPIDEMTDRVWKQHWYWKSYMDGEESDSKNKIEDGVDK</w:t>
      </w:r>
    </w:p>
    <w:p w:rsidR="004D21F8" w:rsidRPr="007F037F" w:rsidRDefault="004D21F8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2 Aco026106.1 </w:t>
      </w:r>
    </w:p>
    <w:p w:rsidR="004D21F8" w:rsidRPr="007F037F" w:rsidRDefault="004D21F8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AIVSAAGGKEYPGTLTLYVFLTCVVGATGGLIFGYDLGISGGVTGMDPFLEKFFPSVYRKKQDESTNQYCKFDSQLLTAFTSSLYLAALIASFFASSVTRMFGRKWSMLGGGFIFLIGAALNGAAQDIAMLIIGRILLGVGVGFANQSVPLYLSEMAPARL</w:t>
      </w:r>
      <w:r w:rsidRPr="007F037F">
        <w:rPr>
          <w:rFonts w:ascii="Arial" w:hAnsi="Arial" w:cs="Arial"/>
          <w:sz w:val="16"/>
          <w:szCs w:val="16"/>
        </w:rPr>
        <w:lastRenderedPageBreak/>
        <w:t>RGMLNIGFQLMITIGIFCANLINYGSNKIKAGWGWRLSLALAAVPAAIITIGSLFLPDTPNSLIERGHPDEARAMLRRIRGTDDITEEYNDLVVASEESRRVKHPWVNILQRKYRPQLTMAICIPFFQQLTGINVITFYAPVLFQTLGFSGNAALMSAVITGLVNFIATFLSTFTVDRLGRRMLFLEGGFQMTVCQIIVGTLIAIKFGTSGEGHISKGYGIIVVLFICIYDAGFAWSWGPLGWLVPSEIFPLEIRSAGQSINVSVNMLFTFVIAQAFLTMLCHMKFGLFYFFAGWVVIMTIFIALFLPETKNVPIEEMVIVWKEHWFWGRFINDEDIHVGVEMISGKSKDANVA</w:t>
      </w:r>
    </w:p>
    <w:p w:rsidR="004D21F8" w:rsidRPr="007F037F" w:rsidRDefault="007F037F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AcSTP3 Aco026103.1</w:t>
      </w:r>
    </w:p>
    <w:p w:rsidR="008F1DF4" w:rsidRPr="007F037F" w:rsidRDefault="008F1DF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AIVRAAGAKEYPGTLTLFVFLTCVVAATGGLIFGYDIGISGGVTSMDPFLKKFFPSVYRKKQDESTNQYCTFDSQLLTGFTSSLYLAALIASFFASSVTRLFGRKWSMLGGGFIFLIGAALNGAAQDIAMLIVGRILLGIGVGFANQSVPLYLSEMAPARLRGMLNIGFQLMINIGILCANLTNYGSNKIKAGWGWRLSLALAAVPAAIITVGSLFLPDTPNSLIERGHPDEAKAMLRRIRGTDDVAKEYDDLVAASEESRHVKHPWANILQRKYRPQLTMAICIPFFQQVTGINVIMFYAPVLFKALGFGGDASLMSAVITGLVLLISTFLSTFPVDRLGRRILFLQGGFQMTICQIIVGTLIAMKYGTSGEGRIPKGYGVIVVLFICIYVAGFAWSWGPLGWLVPSEIFPLEIRSAGQSITVSVNMLFTFAIAQAFLPMLCHMKFGIFYFFAGWVVIMTIFVALFLPETKSVPIEEMVLVWKEHWFWSRFVADKDVRIGVEMTNARSKDTN</w:t>
      </w:r>
    </w:p>
    <w:p w:rsidR="007104B4" w:rsidRPr="007F037F" w:rsidRDefault="007F037F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AcSTP4</w:t>
      </w:r>
      <w:r w:rsidR="007104B4" w:rsidRPr="007F037F">
        <w:rPr>
          <w:rFonts w:ascii="Arial" w:hAnsi="Arial" w:cs="Arial"/>
          <w:sz w:val="16"/>
          <w:szCs w:val="16"/>
        </w:rPr>
        <w:t xml:space="preserve"> Aco021163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PAGGFSVAAPAGTEFEAKITPIVIISCIMAATGGLMFGYDVGISGGVTSMDDFLKKFFPTVYRQKHEDKESNYCKYNNQDLQLFTSSLYLAGLTATFFASYTTRNLGRRLTMLIAGIFFLVGVVFNAAAQDLAMLIVGRILLGCGVGFANQAVPLFLSEVAPTRIRGGLNILFQLNVTIGILFANLVNYGTSKINGWGWRLSLGLAGIPAVLLTVGSLLVTDTPNSLIERGRLEEGKAVLRRIRGTPNIEPEFEEILAASRAAQRVKHPFRNLLQRRNRPQLRVKHPFRNLLQRRNRPQLVNTLGFKSDAALYSAVITGAVNVLSTLVSIYSVDRIGRRMLLLEAGVQIRGYAVLVVVMVCTFVSSFAWSWGPLGWLIPSETFPLETRSAGQSVTVCANLLFTFVIAQAFLSMLCSLKYGIFAFFSAWVVVMSLFVLFLLPETKNVPIEEMTERVWKQHWFWKRFMDDDADYGVEDGDGDYVKKPSSYNNNASNGSNGVRP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5a Aco028869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VAKHVIEQEKGVKRENIRKAIAFLAETGDLLKIEDILPFFPDFVLIDDFKEEICKSLKDYNNQIEKLKQEMNDATRGADNIRSDISALAQRYAVIDREEECGVCKRKILTAGALQQIGRGYTSMASMAPFYIFPCGHAFHAQCLIAHVTRCASQSQAEYILNLQKQLSLLVSKAQKGSGVSGHDEPVTSTTSIDKLRSQLDDAVASECPFCGDLMIREISLPFIAPEEAEQMTSWEIRPQNKNRTGDILKLEVGVGIVPLECVARTPCASLSKIITSSSFSSLLGFPLTCCCAPLLILQKLEEIRYSEPMAGGVVVSASGGKEYPGKMTLFVFLTCFVASSGGLIFGYDLGISGGVTSMDSFLLKFFPSVYHKEKEDVSTNQYCKFDSELLTLFTSSLYLAALVASFCAATVTRVFGRKWSMFGGGITFLVGAVINGAAESVFMLILGRILLGIGVGFANQSVPLYLSEMAPPKLRGMLNIGFQLMITIGILAANLINYATAKIAGGWGWRVSLGLAAVPAVVIALGALLLPDTPNSLIERGHAEQARSMLSKIRGTDDVQEEYDDLVAASEESKTIKHPWKNILEKKYRPALTMAILIPFFQQLTGINVIMFYAPVLFKTIGFEDDAALMSAVITGLVNMFATFVSIATVDRVGRRALFLQGGTQMLICQIVVGTLIGFQFGTSGVGANLSRGYASCVVLFICVYVAGFAWSWGPLGWLVPSEIFPLEIRSAGQSINVSVNMFFTFIIGQAFLTLLCRLKFGLFYFFGGWVLVMTIFIGLFLPETKNVPIEEMVLAWKKHWFWGKFISDDDIHVGKKTSTFVVSHHYTVVEVETIITMI</w:t>
      </w:r>
    </w:p>
    <w:p w:rsidR="007104B4" w:rsidRPr="007F037F" w:rsidRDefault="00625315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5b Aco007397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VVVSASGGKEYPGKMTLFVFLTCFVASSGGLIFGYDLGISGGVTSMDSFLLKFFPSVYHKEKEDVSTNQYCKFDSELLTLFTSSLYLAALVASFFAATVTRVFGRKWSMFGGGITFLVGAVVNGAAESVFMLILGRILLGIGVGFANQSVPLYLSEMAPPKLRGMLNIGFQLMITIGILAANLINYATAKIAGGWGWRVSLGLAAVPAVVIALGALLLPDTPNSLIERGHAEQARSMLSKIRGTDDVQEEYDDLVAASEESKTIKHPWKNILEKKYRPALTMAILIPFFQQLTGINVIMFYAPVLFKTIGFEDDAALMSAVITGLVNMFATFVSIATVDRVGRRALFLQGGTQMLICQIVVGTLIGFQFGTSGVGANLSRGYASCVVLFICVYVAGFAWSWGPLGWLVPSEIFPLEIRSAGQSINVSVNMFFTFIIGQAFLTLLCRLKFGLFYFFGGWVLVMTIFIGLFLPETKNVPIEEMVLAWKKHWFWGKFISDDDIHVGKKTSTFGA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lastRenderedPageBreak/>
        <w:t xml:space="preserve">&gt;AcSTP5c Aco027220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VVVSASGGKEYPGKMTLFVFLTCFVASSGGLIFGYDLGISGGVTSMDSFLLKFFPSVYHKEKEDVSTNQYCKFDSELLTLFTSSLYLAALVASFFAATVTRVFGRKWSMFGGGITFLAGAVINGAAESVFMLILGRILLGIGVGFANQSVPLYLSEMAPPKLRGMLNIGFQLMITIGILAANLINYATAKIAGGWGWRVSLGLAAVPAVVIALGALLLPDTPNSLIERGHAEQARSMLSKIRGTDDVQEEYDDLVAASEESKTIKHPWKNILEKKYRPALTMAILIPFFQQLTGINVIMFYAPVLFKTIGFEDDAALMSAVITGLVNMFATFVSIATVDRVGRRALFLQGGTQMLICQIVVGTLIGFQFGTSGVGANLSRGYASCVVLFICVYVAGFAWSWGPLGWLVPSEIFPLEIRSAGQSINVSVNMFFTFIIGQAFLTLLCRLKFGLFYFFGGWVLVMTIFIGLFLPETKNVPIEEMVLAWKKHWFWGKFISDDDIHVGKKTSTFGA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6a Aco014415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AVIVSNGGGGRDYPGNLTLYVLFTCFVAATGGLIFGYDLGISGGVTSMDPFLMKFFPSVYRQEKADESANQYCKFDSQLLTAFTSSLYLAALIASFFASSVTRVFGRKWSMLGGGVTFLAGAAVNGAARNVLMLILGRILLGVGVGFANQSVPLYLSEMAPARLRGMLNIGFQLMITIGILCANLINYGTAKIKGGWGWRISLALAAIPGAIIAVGSLFLPDTPNSLIERGHADRAKRMLRRIRGTDDILDEFNDLIAASEESKLVKHPWANIIKRKYRPQLTMAVLIPAFQQLTGINVITFYAPVLFKTIGFGGDASLMSSVITGLVNAFATLVSIATVDKVGRRKLFLQGGAQMLICQVIVGTLIAKKFGLSGEAEEGLSRGYAAVVVLFICLYVAGFAWSWGPLGWLVPSEIFPLEIRSAGQSINVSVNMLFTFGVAQAFLAMLCHLKYFLFFFFAAWVVLMTAFIALFLPETKNVPIEEMLLVWRAHWFWGHFLAHDDDVHVAAANSNLELGGANNAKAKQGGTAVAS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6b Aco009133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AFVNPAGGKDYPGKLTLFVFLTCVVAATGGLIFGYDIGISGGVTSMDSFLQKFFPSVYDKEQRDKSTNQYCKFDSQLLTTFTSSLYLAALIASFFASVVTRVFGRKWSMFGGGITFLIGAALNGAARNVLMLILGRILLGIGVGFANQSVPVYLSEMAPARLRGMLNIGFQLMITIGILCANLINYGTAKIKGGWGWRVSLALAAVPAGIITVGSLFLPDTPNSLIERGHDDEARRMLRRIRGTDDVDREYNDLVAASEESKAVKHPWANIVKRKYRPQLTMAILIPFFQQLTGINVIMFYAPVLFKTIGFGGDASLMSAVITGLVNVFATFVSIFTVDKLGRRKLFLQGGSQMLACQVIVGTLIAIKFGTSGEAHLSKTYAAFVVFFICLYVAGFAWSWGPLGWLVPSEIFPLEIRSAGQSINVSVNMLFTFVIAQAFLAMLCHMKFGLFYFFGGWVVVMTTFVALFLPETKNVPIEEMILVWRSHWFWGNFIADTDIHVGSTLEMANGDKSKSAA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7 Aco007400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GFTGPPGSKDYPGKMTGYVFLACLVASSGGLIFGYDIGISGGVTSMDSFLTKFFPEVYRKEQRATGSNQYCEFNSQLLTTFTSSLYLAALVACFFASTITRVFGRKLSMLGGGLIFMVGAIINGAARNVAMLIVGRILLGLGIGFTNQSVPLYLSEMAPPRHRGMLNIGFQLMITIGIFIANLINYGTSKIKGGWGWRVGLGLAVVPALIMTVGSLFLPDTPNSLIDRGHKDEARTMLRRVRGTDDIAAEFEDLVQASEASQAVKHPWSALMRRRYRPQFIMSFMIGGLQQLTGINVVMFYAPVLFKTLGFGAEASLMSAVITGLINVFSTLVSVFTVDRIGRRVLFLQGSVQMTASQVVVGALIGAKFGTDGIGTISRGYAILVVVFVCLFVSAFAWSWGPLGWLVPSEIYPLEIRSAAQSITVSVNMLFTFLVAQIFLPMLCAFKFGLFFFFAAWNIINFLYIAVLLPETKGIPIEEMSRIWKQHFIWSRYVTDDSDAKSNNDAARNVDITTRSRTDSV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AcSTP8 Aco008491.1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FSVPDGGKEYPGKMTLFVFLACLVASSGGLIFGYDIGISGGVTSMDPFLLKFFPDVYHEEKLQKSTSQYCKFNSQLLTTFTSSLYLAALVASFFASTVTRLLGRKPSMFCGGLVFLAGSVINGAAKDVAMLIIGRIFLGIGIGFASQSVPLYLSEMAPARLRGMLNIGFQQMITVGILIANIINYGTAKIEGGWGWRVSLGLGAVPAIIMTAGSLLLPDTPNSLIERGHTDEAKSMLCRIRGTEDVQAEFVDLVAASEASKAVKHPWSTLRQRSYRPQLVMSLLIPAFQQLTGINVINFYAPVLFKTIGFGSEASLMSAVIIGFFKVASCLISIFVVDKLGRRPLLIEGGLQMIFFQWEQNVKRIDQYRGRSSYTFVPMSASSIDAYEKVVVGILIGIKFGSDGVGTISKPYAIGVVSCICFFVSAFDWSWGPLGWLVPSEIYPLEVRSAGQSITVSVNMLFTFIVAQTFLPMLCHFKFGLFFFFAACETIMTVYVTLFLPETKNIPIEEMDRIWKKHWYWSRFVTDVPGGDHEMTKPKSSV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10 Aco014002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lastRenderedPageBreak/>
        <w:t>MAGGGFVEHGEVKDYSGKVTAFVVITCLVAATGGLIFGYDIGISGGVTSMDVFLEEFFPSVYHDEKSAVGGKSEWCQFDSQLLTAFTSSLYIAGLLATYVASAVTRKSGRRISMLIGGANFLIGAALNGAAVNLAMLIIGRILLGFGVGFANQAVPLYLSEMAPPKLRGALNICFQLATTIGILVANLVNYGTNKIHGRYGWRISLALAAVPAGIMTLGALGLPDTPNSLIERGHHEKAKATLQKIRGTDDVDAELQDMIEASEESARVQNPWRNIFQRHYRPQLVMAFVIPASQQLTGINVIMFYAPVLFKTLGFGANASLMSAVITGAVNVFATLVSIVTVDRVGRKGLFLEGGVQMILSQVVTIGAILGVGFGSSGEGQLSKNLANGVLILICLYVSAFAWSWGPLGWLVPSEIFPLEIRSAGQSIVVSVNFFWTFLVAQFFLMALCHLKYGLFFLFAAFVIVMTLFVVLFLPETKNVPIEEMNLVWRNHWFWKNYVLDEHLPSSGVGARAR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13 Aco011682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EAFLKRFFPDVYGKMRGDTEISNYCKFDSQLLTVFTSSLYVAGLVSTLVASSVSSRFGRRTSMLVGGAVFVAGSAIGGAALNVYMLILGRVLLGVGLGFTNQSIPLYLSEMAPPQYRGAFSNAFELCISLGILIANLVNYGVQRIEGGWGWRISLSLAAVPASFLAFGALFLPETPSNVLQCSADHNQAKVLLQRLRGTSNVQKELDDLISASAVSRTIRHPFRNITKRKYRPQLVMAILIPFFNQITGINVINFYAPVMFRTIGLKESTSLMSTVVTRIFATTSNVIAIVAVDRLGRRVLFIVGGIQMIISQFTIGVILAKQLKDHGGMEKDYAYLVLTFMCIFVTGFGWSWGPLTYLVPTEISPLEIRSAGQSIVVAVMFMVTFVIGQTFLAMLCHLKYGTFLLFGGWVCVMTVFVYFLLPETKKIPMEQMEQVWRRHWFWKRVVGEEGVEVRTVEAANLSNPNTNPNPN</w:t>
      </w:r>
    </w:p>
    <w:p w:rsidR="007104B4" w:rsidRPr="007F037F" w:rsidRDefault="00882EDF" w:rsidP="007104B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gt;AcSTP</w:t>
      </w:r>
      <w:r w:rsidR="007104B4" w:rsidRPr="007F037F">
        <w:rPr>
          <w:rFonts w:ascii="Arial" w:hAnsi="Arial" w:cs="Arial"/>
          <w:sz w:val="16"/>
          <w:szCs w:val="16"/>
        </w:rPr>
        <w:t xml:space="preserve">23 Aco018637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LVVPCPQTTSAERSSPSNPPFCRLSCLLSSRSLTMAGGVHKNHETTPTYEGRITTKYEGRITAFVVLSCITAAMGGVIFGYDIGVSGGVTSMEPFLKKFFPAVYKRMQEEAGEVSNYCKFDSQLLTAFTSSLYVAGLVATLLASRITGGAGRRTSMLLGGAAFVAGTAVGGAAIDVYMLILSRLLLGVGLGFANQAVPLYLSEMAPPQYRGAFNNSFQFSIGLGALSASLINYGTEKIKGGWGWRVSLALAAVPAALLTLGALFLPETPNSLIQQGKADRRNVANLLQRIRGCEDVGAELDDLIAASDAAAKIPPGRRQFEAIARREYRPQLVMAVLIPFFQQVTGINVIAFYAPILFRTVGLAEGASLLSAVVTGVVGAGSTFIAMMAVDRLGRRALLMIGGIQMFAAQVIVGGVIAAKLGDEGGMSEGYAYLVLVMIGVYVAGFGWSWGPLGWLVPSEIFPLEVRTAGQSITVAVSFLFTCVVAQTFLAMLCRLKAGIFFFFGGWLLVMTAFVYLLLPETKNLPIEQIGLVWREHWFWKRIVAGGDPVGGAK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25 Aco006734.1 </w:t>
      </w:r>
    </w:p>
    <w:p w:rsidR="007104B4" w:rsidRPr="007F037F" w:rsidRDefault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FGGGGEGGRRADLYEGRITSYFVLACIVGSLGGSLFGYDLGVSSGVTSMDEFLKEFFPSVYRRKQAHLHETDYCKYDNQVLTLFTSSLYFAGLVSTFAASLVTRSYGRRISIMVGSVSFFFGGVINAAAQNIAMLIIGRILLGVGIGFGNQAVPLYLSEIAPYKIRGAVNQLFQLTTCLGILVADVVNYFTEKIHPWGWRLSLGLAVVPATLIFVGGFFLPETPNSLVEQGRLDEARKILEKVRGTPKVDAEFEDLKEASEAARAVKNPFRNLLKPRNRPQLIIGALGIPAFQQLTGQNSILFYAPVIFQSLGFGSGASLYASIITGSMLVVGALVSMSVVDRLGRRFLFIEAGIQMIGSMIIVTVTLALKFGHGETLSKGVAALLVVMICLFVVAFGWSWGPLGWLVPSELFPLEMRSAGQSVVVCVNLFFTAAIAQCFLAALCHLRYGVFILFAGLILIMSIFIILLLPETKQVPIEEISQLFEKHWYWKHIVSKDVELVQRHQKQQQQEAKTAAAV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TP26 Aco016897.1 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GAAPIGIKKERAAQYKGRVTPFVVMACIVAAVGGSIFGYDIGISGGVTSMDPFLEKFFPVVYRRKNSGSQNNYCKYDNQGLAAFTSSLYLAGLVASIGASPVTRKYGRRVSIICGGISFLIGATLNAAAANLAMLLLGRIMLGVGIGFGNQAVPLYLSEMAPAHLRGGLNMMFQLATTLGIFTANMINYGTGKIKPWGWRLSLGLAAAPAFLMTVGGFLLPETPNSLIEQGRVEEGRRILERIRGTADVEAEFQDMIEASELANSIKHPFRNILEARNRPQLVMAIFMPTFQILTGINSILFYAPVLFQSMGFGGNASLYSSVMTGAVLALSTLISIATVDRWGRRVLLISGGIQMIICQVIVAVILGLKFGNDKHLSKEFSIIVVVVVCLFVAAFGWSWGPLGWTVPSEIFPLETRSAGQSITVAVNLFFTFVIAQAFLSLLCNLKFGIFLFFAGWITIMTVFVYVFLPETKGIPIEEMVLLWRRHWLWKRIMPPAPAVEDGWGAEMQVPDTSEYK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</w:t>
      </w:r>
      <w:r w:rsidR="00432A01" w:rsidRPr="007F037F">
        <w:rPr>
          <w:rFonts w:ascii="Arial" w:hAnsi="Arial" w:cs="Arial"/>
          <w:sz w:val="16"/>
          <w:szCs w:val="16"/>
        </w:rPr>
        <w:t xml:space="preserve">AcSTP5d </w:t>
      </w:r>
      <w:r w:rsidRPr="007F037F">
        <w:rPr>
          <w:rFonts w:ascii="Arial" w:hAnsi="Arial" w:cs="Arial"/>
          <w:sz w:val="16"/>
          <w:szCs w:val="16"/>
        </w:rPr>
        <w:t xml:space="preserve">Aco014729.1 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GGFAAEFPASDYGGSLTTSVIVTCIMAASGGLIFGYDIGISGGVTTMESFLRSFFPSVLKKMAEAKQDDEYCMYDSQALTAFTSSLYVAGLAASLAAGRLTKAVGRQTIMLLGGALFFTGATVNASAANVEMLILGRILLGFGVGFTNQAAPVYLAEVSPA</w:t>
      </w:r>
      <w:r w:rsidRPr="007F037F">
        <w:rPr>
          <w:rFonts w:ascii="Arial" w:hAnsi="Arial" w:cs="Arial"/>
          <w:sz w:val="16"/>
          <w:szCs w:val="16"/>
        </w:rPr>
        <w:lastRenderedPageBreak/>
        <w:t>RWRGAFTTGFQFFIGVGVVAANLTNYGAARLRSWGWRLSLGLAAAPACVFILGALLIPDTPSSLLHRGMPIDTARAALRRLRGSSADVDAELNDIARAAEDARRNEEGAFARMVLGRRYRPQLAMAVAIPLFQQLTGVTVVAFFAPVLFRTVGFGSDGALVGAVILGCVNLASILVSAFTVDRLGRRKLFIVGGAQMIICQVAVAWIMGAKIGADGEAAMPKGYAAAVLVLMCAFSAGFGLSWGPLSWIIPGEIFPVEVRSAGQAISVAVNLGCTFVQTQLFLAMLCRFKFATFAYFAAWVVVMTAFVAAFLPETKGVPLESMASVWEHHWYWARFIADDNRADNSKVNINIR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</w:t>
      </w:r>
      <w:r w:rsidR="00432A01" w:rsidRPr="007F037F">
        <w:rPr>
          <w:rFonts w:ascii="Arial" w:hAnsi="Arial" w:cs="Arial"/>
          <w:sz w:val="16"/>
          <w:szCs w:val="16"/>
        </w:rPr>
        <w:t xml:space="preserve">AcSTP5e </w:t>
      </w:r>
      <w:r w:rsidRPr="007F037F">
        <w:rPr>
          <w:rFonts w:ascii="Arial" w:hAnsi="Arial" w:cs="Arial"/>
          <w:sz w:val="16"/>
          <w:szCs w:val="16"/>
        </w:rPr>
        <w:t xml:space="preserve">Aco014753.1 </w:t>
      </w:r>
    </w:p>
    <w:p w:rsidR="007104B4" w:rsidRPr="007F037F" w:rsidRDefault="007104B4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DGGGFVVNGPASDYGGGLTFSMIVTCVVAASGGLIFGYDVGVSGGVTTMESFLRLFFPEVLRKMSEAKRDEYCLYDSQKLTAFTSSLYIAGLAASLVAGSLTKAVGRQAILLLGGALFFAGAAVNAAAVNVAMLIIGRILLGFGVGFTNQAWMRFAQKPAWYGSGQAAPVYLAEVSPPRWRGAFTTGFQFFLLIGVVVASVVNYATARLRRWGWRLSVGLAAAPAALLLLGALLIPDTPSSLLHRGMPDAARAALRRLRGPAADVDAELKDVARAVEDARRNEEGAFARILLQRRYRPHLVMAFAVPLFQQLTGVIVLAFFSPILFQTVGFGSNAALMGAVILAAVDLVAILVSTFTVDRYGRKVLFILGGVQMIISLTNSEQRTAGRGVVDNGVENRGERRRDHGEALRHGGGSTAVLLLGGVRVVVGPTGWIIPSEIFPVEIRSAGQGISVAVGLGCTFVQTQTFLAMLCRFKFATFAYYAGWVTLMTVFVAAFLPETRGVPLESMRSVWARHWYWGRFIKDDRNVVEDRT</w:t>
      </w:r>
    </w:p>
    <w:p w:rsidR="00625315" w:rsidRPr="007F037F" w:rsidRDefault="007F037F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AcPMT1 Aco003836.1</w:t>
      </w:r>
    </w:p>
    <w:p w:rsidR="00625315" w:rsidRPr="007F037F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SPNPEAKVIAGSTPPALPPQPPTTMRSSLLEEVIVPEPKNRRNVRFAFACATLASMTSILSGYNIGVMSGAVLFIKEDLKISDTKVEILVGILNLYSLVGSFAAGRTCDWIGRRYTIVFASAIFFAGALLMALAPTYALLMLGRFVAGVGVGYALTIAPVYTAELSPASSRGFLTSFPEVFINSGILLGYVSSYAFAGLPLHLGWRVMLGVGAIPSVLLAMGVLAMPESPRWLVMKGRLAEAASVLRRTADTAEEAELLLLDIKKAAGIPADRTAEGVWQELLVRPTAPVRRILVSAVGMHFFQQASGIDSVVLYSPRVFEKAGIADKTELLGTTVAVGLVKTLFILVATFLLDRVGRRPLLLSSAAGMVASLAGLGIGLTVISHRTDGAAAWAVALSIASTLAYVAFFSIGLGPVTGVYTSEIFPMRLRALGCAVGVAVNRSTCGVVTMTFISLYNAIGIGGSFFLYGGIAAAAWVFFFTYLPETRGRTLEETGELFNEHPRQGEEEQLLQKQGPPMGNYRKV</w:t>
      </w:r>
    </w:p>
    <w:p w:rsidR="00625315" w:rsidRPr="007F037F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PMT2 Aco012301.1 </w:t>
      </w:r>
    </w:p>
    <w:p w:rsidR="00625315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NPNPEAKVITGSTPPQPQPPPPPQPTNSLPEEAIVPGVKKRQNVRFAFACATLASMTSILLGYDIGVMSGAVLFIQKDLKISDTQVEVLTGILNLYSLVGSFAAGRTSDWIGRRYTIVFASAIFFAGALLMGFAPNYALLMLGRFVAGIGVGYALMIAPVYTAEVSPASSRGFLTSFPEVFINTGILIGYISNYAFSHLPLNLGWRFMLGVGAIPSVFLAVGVLAMPESPRWLVMKGRLAEAASVLHRTSDTAEEAELRLLDIKKAAGVPAGCTDDFFAPAKRQRGGESVWKELFLRPTPPVRRILVTALGIHFFQQASGIDSVVLYSPRVFQKAGITDKNKLLGTTVAVGFVKTLFILVATFLLDRVGRRPLLLSSTGGMVASLAGLGIGLTVIGHSAGGTVPWAVGLSIASILAYVAFFSIGLGPITWVYTSEIFPLRLRALGCAVGVALNRCTSGVITMTFISLYKAITIGGSFFLYAGIATAAWVFFFTYLPETRGRMLEDTGKLFGIMDTDKDVDVCDEQPPHKSVGEEKAIQLTNNNSSSNTTTETGTNRQLPKV</w:t>
      </w:r>
    </w:p>
    <w:p w:rsidR="00E85FE8" w:rsidRPr="007F037F" w:rsidRDefault="00E85FE8" w:rsidP="00E85FE8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PMT3 Aco012302.1 </w:t>
      </w:r>
    </w:p>
    <w:p w:rsidR="00E85FE8" w:rsidRPr="007F037F" w:rsidRDefault="00E85FE8" w:rsidP="00E85FE8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EGNNTSQRKKMEQHLEEKRNKYAIACCIIASIISILMGYDTGVMSGAMLFIKKDLKIGDGQVEVLAGIINICALGGSLTAGRVSDWLGRRRTIAVGAAVFFVGSALMGAAPGFAALVAGRCVAGVGVGYALMIAPVYSAEVSAPATRGFLTSLPEMCISVGILLGYVANYLLAKLPLAYRWLVMQGQIKEAREVLLRVSNAPEEAELRLREIKSAAGISEASDDDGTVQLTKQPAGKGVWKELLLRPTPAVRRILIAAIGIHFFEHATGIEAVVLYSPRIFKKAGIRTQNKLLIATMGVGLTKTCFLLIATFLIDKVGRRPLLLTSLGGMALSLAGLGFGLTMVECSGERLGWDIALSIAAVFVFLAFFSIGLGPITWVYSSEIFPLRLRAQGASLGVAVNRLMNGIVSMTFISLYKAITIGGAFFLFAGIAVLAWLFFFLACPETRGRPLEEMEEVFSSSRRRRRRSTDGSAGSKQFEIAKMEGDQESASS</w:t>
      </w:r>
    </w:p>
    <w:p w:rsidR="00625315" w:rsidRPr="007F037F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AcPMT</w:t>
      </w:r>
      <w:r w:rsidR="00432A01" w:rsidRPr="007F037F">
        <w:rPr>
          <w:rFonts w:ascii="Arial" w:hAnsi="Arial" w:cs="Arial"/>
          <w:sz w:val="16"/>
          <w:szCs w:val="16"/>
        </w:rPr>
        <w:t>4</w:t>
      </w:r>
      <w:r w:rsidRPr="007F037F">
        <w:rPr>
          <w:rFonts w:ascii="Arial" w:hAnsi="Arial" w:cs="Arial"/>
          <w:sz w:val="16"/>
          <w:szCs w:val="16"/>
        </w:rPr>
        <w:t xml:space="preserve"> Aco010302.1 </w:t>
      </w:r>
    </w:p>
    <w:p w:rsidR="00625315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ETVDPRTMGNGVSRIAGLGGKGKYRRMDAPIAEEEEEIDEGGGGAGAMAKGMRTSESRRYVFACAVFASLNSVLLGYDVGVMSGCILFIQRDLHITEVQQEVLVGILSFISLLGSLAGGRTADALGRKWTIGLAAIVFQIGAAVMTFAPSFLVLMIGRLLAGIGIGFGVMIAPVYIAEISPAVARGSFTSFPEIFINLGILLGYVSNYAFSGLSEHINWRVMLAVGIVPSVFIAFALFAIPESPRWLVMQKRVEEAREVLLKISDNEEEVKLRLAEIEEAAGLTNAEKYDGKSVWKEILRPSPVLGRMLITGLGIQCFQQITGIDASVYYSP</w:t>
      </w:r>
      <w:r w:rsidRPr="007F037F">
        <w:rPr>
          <w:rFonts w:ascii="Arial" w:hAnsi="Arial" w:cs="Arial"/>
          <w:sz w:val="16"/>
          <w:szCs w:val="16"/>
        </w:rPr>
        <w:lastRenderedPageBreak/>
        <w:t>TIFRDAGIKSDSQLLAATVAVGFTKTVFILVAIVLIDRVGRKPLLYISTVGMTICLFGLSLSLTLLEHELVSRGVGIGIAVLAVCGNVAFFSVGIGPICWVVTSEIYPLKVRAQAAGLGAVGNRVSSGLVAMSFLSISHAISVAGTFFIFSVLSALSVIFVYMFVPETKGKSLEEIEMLFGNEREWQGGELELGDVEHLVQKE</w:t>
      </w:r>
    </w:p>
    <w:p w:rsidR="00E85FE8" w:rsidRPr="007F037F" w:rsidRDefault="00E85FE8" w:rsidP="00E85FE8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PMT5 Aco000080.1 </w:t>
      </w:r>
    </w:p>
    <w:p w:rsidR="00E85FE8" w:rsidRPr="007F037F" w:rsidRDefault="00E85FE8" w:rsidP="00E85FE8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LHIAISIHSLPSHYRSPLLPKTMEEQNPTTQLSTTTTNTTSTPPKSTAPSMASLDIKPRRNKYALACAMLASMTTILIGYDVAVMSGAQLFIKEDLRVTDTQIEILAGVINLYSLLGSLAAGRTSDWIGRRYTMVLAAAIFFAGALTMGLAPDYAVLMVGRFVAGVGVGYALMIAPVYTAELSPAASRGALTSFPEVFINSGVLLGYVANFAFAKLPLRLGWRAMFLAGAVPPVFLGAGVLAMPESPRWLVMQGRLDDARRVLAKTTGGPDEAELRLQEIKESLGEHAKRRRGEGVWRELLVRPTPSVRRILLAALGLQFFQQASGIDSVVLYSPRVFQKAGIRSDSNSLGATVAVGFTKTAFILVATFFLDRVGRRPLLLASAGGMVASLLALASALRIIDDRAHDHSDGHGGAAAAVAIAAVLSFVGSFSIGLGPIAWVYSSEIFPLRLRAQGASMGTGMNRVMSGVITMTFISLYNAITISGSFFLYAGVAAMGWVFFYVFLPETRGRSLEDMEVLFGRKRVEEEKEKGKEGGEEGVVENKGDAEGESQENNC</w:t>
      </w:r>
    </w:p>
    <w:p w:rsidR="00625315" w:rsidRPr="007F037F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PMT6 Aco016335.1 </w:t>
      </w:r>
    </w:p>
    <w:p w:rsidR="00625315" w:rsidRPr="007F037F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GLVDLKSSEKGIDGKMGFGGKKGTKYRRMDSEEEGEEGIHHLGERRREKGNSRKYVYVCALFASLNSILLGYDVGVMSGAIIYIQKDLHITEFEEEVLVGCLSIVSLLGSLSGGRTSDAIGRKWTMGLGAVVFQAGAAIMTFAPSFQILLIGRLLAGIGIGFGAMISAVYIAEISPAISRGTLTSLPEICINLGILLGYVSNYAFSGLSEHINWRIMLGVGILPSVFIGFALFVIPESPRWLVMQKRVKEARSVLLAISENEAEVEERLVEIEEAAGVLHAAKGSEEKAVWRELLSPSPAVARMLAAGCGIQIFQQITGIDATVYYSPTIFSNAGIKSDKEILAATVAVGFTKTMFILVAIFLIDRVGRKPLLYISTVGMTICLFMLGTALTLQKHGLGLVSPKIGIDLAILAVCGNVAFFSVGMGPICWVLSSEIFPLRLRAQASALGQVGGRVSSGLVSMSFLSVARVISVAGVFFIFSAVSVVSVVFVYVCVPETKGKTLEQIELMFQGGREWQKGELQLGDVEHLIQE</w:t>
      </w:r>
    </w:p>
    <w:p w:rsidR="00625315" w:rsidRPr="007F037F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PMT7 Aco016336.1 </w:t>
      </w:r>
    </w:p>
    <w:p w:rsidR="00625315" w:rsidRPr="007F037F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SGAILFIQKDLRITELQEELLIGCLSIVSLLGSLLGGRTSDTVGRKWTIGLASIVFQCGAAVMAFAPSFLVLMIGRLLAGVGIGFGVMIAPVYIAEISPSVSRGSLTSFPEIFINLGILLGYISNYAFSGLSEHINWRIMLGVGILPSVFIGFALFVIPESPRWLVTKRRVKEARSVLRRISESELEAEERLVEIEQAAAAASASAKKHEEKAIWRELLSPSPSLLRMLVAGCGIQCFQQITGIDATVYYSPTIFRDAGIESENEILAATVAVGFTKTAFILVAIFLIDKAGRKPLLYVGTVGMTVCLFVLGIALTHQHGSGLLSPDVGIRLAIWAVCGNVAFFSIGIGPICWVLTSEIFPSRLRAQASALGAVGNRLSSGLVAMSFLSVSRQISVAGTFFIFSAVSALSIAFVHKFVPETKGKSLEQIEMLFQSAAEMRGGEVQLGDVEHLVQEE</w:t>
      </w:r>
    </w:p>
    <w:p w:rsidR="00625315" w:rsidRPr="007F037F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ERD-6L1 Aco005379.1 </w:t>
      </w:r>
    </w:p>
    <w:p w:rsidR="00625315" w:rsidRPr="007F037F" w:rsidRDefault="00625315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SFREESGSEDGGRSELKKPFLHTGSWYRMGMGSRQSSLMEKMGSSASVIRDSSISAFLCTLIVALGPIQFGFTAGFSSPTQESIISDLSLSLSEFSLFGSLSNVGAMVGAIASGQIAEYIGRKGSLMIASIPNIIGWLAISFAKDYSFLYMGRLLEGFGVGVISYTVPVYIAEIAPQNMRGALGSVNQLSVTIGIMFAYLLGMFVPWRLLAVIGILPCTVLIPGLFFIPESPRWLAKMGMMEDFESSLQVLRGFDTDITAEANEIKRAVASSRRRTTIRFADLKQKRYSVPLMIGIGLLVLQQLSGINGILFYAGSIFKAADEVSYQLVVKDLSAVAWGHAENLPARYGKCVNRDLRGLTNSDLATCGLGAIQVVATGITTWLLDKAGRRILLMVSTAGMTLSLLVVAVVFFLKGTQSEDSDLYFILSILSLVALVAYVISFSLGLGAIPWIIMSEILPVNIKSLAGSVATLANWLTSWLITMTATLMLNWSTGGTFTAYMIVSVFTLVFVILWVPETKGRTLEEIQWSFR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AcERD-6L2 Aco006192.1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ITSGGGGGGDESGGEEAERSSSDLRRPFLHTGSWYKMSGAAVAAAGSGMGSAQSSLMGSSAMVLRDSSVSVVLCTLIVALGPIQFGFTGGYSSPTQDGIIADLHLSLSEFSIFGSLSNVGAMVGAIASGQMAEYIGRKGSLMIASIPNIIGWLAISFAQVPVYIAEIAPQNMRGALGAVNQLSITIGVLLAYLLGMFVPWRLLAVIGEVPNSFGTLPCIILVPGLFFIPESPRWLAKMGLMEDFETSLQVLRGFDTDISLEINDIKRAVASANKRTTLHLSHLNQKRYRTPLLLGIGLLVLQQLSGINGIVFYAGNIFKSAGLTDSNLATCGLGAIQVLATAVTTWFLDKAGRRILLIISTAGMTISLFFVSAAFFLEDIFSEDSHIHHVLSILSLVGLVANIVAFSFGLGAIPWIIMSEILPVNIKSLAGSVATLANWLTSFIVTMTANLLLNWSNGGTFTIYAIVSAFTLVFVILWVPETKGKTLEDIQWSFR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lastRenderedPageBreak/>
        <w:t xml:space="preserve">&gt;AcERD-6L3 Aco014914.1 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GSMGDVERGIKVEARKEREVIREPLIQQNSKEVGSSDGETNSNSSCKSAHQDSIWMVLLSTAVAVCGSFEFGSCVGYSAPTQSGIIRDIGLSLSEAMRIAALICIVGWLAIYFAKLLICTGASVSFIVGTLVTWRTLVSIGVVPCIVLLVGLFFIPESPRWLAKVGQQKEFQVALRKLRGKNADITEEATEIQEYIESLQNLPQANLLQLFQSQHIRAVIVGVGLMVFQQLGGVNGVGFYASQIFVSAGFSSGNLGTILMGCIQVPVTMLGAILMDRSGRRPLLMISATGTFAGTFLTGLSFYLKGQGVCAEWVPTLALSGILVYMGAFSIGMGAVPWVIMSEIFSINIKAIGGSLVTLVNWFGSFAISYAFNFLMTWSSAGTFFLFSAVSAVTVLFVARVVPETKGKTLEEIQASLSSHR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ERD-6L4 Aco018778.1 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ETCNMHEVHGILSMLFLSNILQFSVFGSIVTIGAMIGAIASGRISDYIGRKGAMRLSAVVCIVGWLAIYFAQGAISLDVGRFSTGYGIGVFSYVVPVFIAEIAPKTLRGGLTTINQLLICTGLSAAYIIGTVVTWRTLALAGVIPCLVLLVGLAFIPESPRWLAKVGRQKEFEVALRCLRGKDADITQEAAEIQEFIETLQSLPRARIQDLFERTYIRPVIVGVGLMAFQQFGGINGIIFYASETFVSAGFASGSLGTILMGCVQVPITAFGALLMDRSGRRPLLMVSSSGLFLGSSITAVSFYLKSHGIYMDSVPIVALCGILVYIGSFSIGMGAIPWVMMSEIFPINIKGIGGSLVTLVNWFGSWAVSFAFNFLMSWSSTGTFVLFSMICATGVLFVAKVVPETKGRTLEEIQASLNAH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ERD-4L Aco014912.1 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EVGGEVGEETARPLMEAKGGRRPPSQPSILVVVASTAVAVAGSFVFGMSVGYSSPSQSGIMYDLDLSLAEAMAISDLFCIAGWLSIVFSKNFWWLDVGRFSVGCGIGVFSYVVPVYISEITPKNLRGGFATVNQLMICCGASLMYVVGTVLTWRVLAIIGLAPCLLQLLGLILIPESPRWLAKVGQHEEFEAALRRLRGKDADICEEAEEIKEFAENLRRLPQGSLFELFQKKYLHSVTVGVGLMVLQQFGGVNAIGFYASEIFVSAGFSSGNSGMLAMVAVQIPMTTLGVFLMDKAGRRPLLMVSAAGTCLGCFLVGMSFLSKDQEWVKELNMLLALAGILVYTGSFSLGMGGIPWVIMSEIFPINVKGVAGSLVTLVSWLGSWVVSYAFNFLMMWSSAGTFFMFACICGLTVLFVERLVPETKGRALEEIQASLNFF</w:t>
      </w:r>
    </w:p>
    <w:p w:rsidR="00FC0B01" w:rsidRPr="007F037F" w:rsidRDefault="007F037F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&gt;AcZIFL-2a Aco019261.1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GDSTSRVPLLNKVYYAKCPGCAMDKRKESHTGIPYKEFLYVWIVTLCTALPISSLFPFLYFMIRDLNIAEREEDIGFYAGFVGAAFMLGRAITSVFWGIVADRHGRKPIIVIGIFSVIVFNTLFGLSVNYWMAIITRFLLGALNGLLGPVKAYASELCRPEHQALGMSLVSTAWGIGLIVGPAIGGYFAQPAEKYPEIFSPNSVWGRFPYFLPCLCISFFAVCVFISCLWLPETLHMHHNGKGAENETIEALEAQPFVSDSKQDATESEAPKENLFKNWPLMSAIIAYCIFSLHDMAYTEIFSLWAVSGKSYGGLSFSSQDVGQVLAISGFSLLVYQLFVYPRIEKILGPIYSCRLSAVISIPLLAAYPFLTNLSGIKLTIITNCASLMKNILSVTIITGLFILQNNAVPQNQRGAANGISMTAMSLFKAVAPAGGGAIFSWAQKRQHASFLPGDQMVFFILNLFEFIGFVLTFKPFLIVPGK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ZIFL2b Aco015001.1 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TTMTTTTTTMMTTTMTTPLLEEKMQRRYYNNCPGCRQDRKNAAHPGIPYRDFFYIWLVTLCSTLPIQSVFPFLYFMIRDLHIAKEEEDIGFYAGFVGSTYMFGRALTSVLWGVVADKYGRKPVIVISILSVIIVNSLFGLSSSYWMAITTRALLGLLCGILGPIKAYASEVSRKEHQALGLSLVGTSRCIGLIVGPAIGGFLAQPAEKYPNIFSQDSLFGRFPYFLPCLCISLFAVCALIACFWLPETLHMHHGDKLQDTSVETLEESLIDSDLKANGEIADEGGSVSKQSLLKNWPLMSAIIVYCVFSLQEMAYIEIFSLWAVSDRKYGGLNFSTEDVGEVLAITGVSLLVYQILLYPFVVKWLSPVRSIRLAAVLTIPLFVAFPFMSNLSGIVLKLVVNCASFVKNVFSVTVITGLNLVQNNAVCQEQRGAANGISVTAMSLFKAAAPAGGGALFSWAQKRTDASFLPGDHIVFFALNVIVVLGLLMTYKPFLAKPGAK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ZIFL2c Aco014996.1 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GNGANEPLLAAKKKVYYEKCPGCRQEQKNDSHAGVPYLEFFYIWIVCLCSTLPIQSLFPYLYFMIRDLNVAEREEDIGYYAGFVGAAYMFGRTLTAVLWGVVADKYGRKPVIVISILSVIIFNTLFGLSTTYWMAIATRALLGFLCGLLGPIKAYASEVCRKEHQALGLSLVTSSRAIALVVGPAIGGFLAQPATKYPNIFSENSIFGRFPYFLPSFAISVIAIAAFVACFWLPETLHMHHDVEDGSVESLEASLSGSDSDVNAKATEESEVTSKRSLFTNWPLMASITVYCIFSLHDTAYAEIFSLWAVSAKKYGGLSFSSQDVGMVLSISG</w:t>
      </w:r>
      <w:r w:rsidRPr="007F037F">
        <w:rPr>
          <w:rFonts w:ascii="Arial" w:hAnsi="Arial" w:cs="Arial"/>
          <w:sz w:val="16"/>
          <w:szCs w:val="16"/>
        </w:rPr>
        <w:lastRenderedPageBreak/>
        <w:t>FGVLVFQLLFYPPVVKRLGYITPFRAAAVLSIALLATYPFMTNLSGFMLQLAVNSASLLKNVFAATIMTACNILQNIAVPQEQRGAANGISVTAMSIFKAIAPAGGGAIFSWAQKHQDLPLLPGDQMIFFILILVEAVGLILSFKPFLRVPSSMTRS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ITR1 Aco008059.1 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TIDFSMPGSSGILDSPAKRDMSFFSNGYVLGLTVTAGIGGLLFGYDTGVISGALLYIRDDFKAVNDNYVLQETIVSMALVGAMIGAAGGGWVNDAYGRKKATLLADVVFTVGSLIMCAAPDPYVLILGRLLVGLGVGIASVTAPVYIAEAAPSEIRGGLVATNVLMITGGQFLSYLVNLAFTEVSGTWRWMLGVAAIPAIIQFILMLFLPESPRWLYRKNEKARAIEVLSKIYDPDRLEEEIDLLAVSSLDDRSKKSVSYLDVFRSKEIRLAFFAGAGLQAFQQFTGINTVMYYSPTIVQMAGFSSNQLALLLSLIVAAMNAVGTVVGILLIDRCGRRRLALTSLSGVTLSLLILSAAFFLQSSDLTSALCGSAALHTSTACGNRLGWFAVAGLALYIAAFSPGMGPVPWAVNSEIYPEAYRGVCGGMSATVNWVSNLIVAQIFLSVVAVLGTAATFLIIAGVAVLAFVFVLLFVPETKGLTFEQVERMWKERAWGSPLGSRESLLDGAA</w:t>
      </w:r>
    </w:p>
    <w:p w:rsidR="00FC0B01" w:rsidRPr="007F037F" w:rsidRDefault="009842E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ITR2 Aco005101.1 </w:t>
      </w:r>
    </w:p>
    <w:p w:rsidR="00FC0B01" w:rsidRPr="007F037F" w:rsidRDefault="00FC0B01" w:rsidP="007104B4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EGGVHEADASAFRECFSLSWRNPYVLRLAFSAGIGGLLFGYDTGVISGALLYIRDDFSSVDKKTWLQESIVSTAVAGAIIGAAIGGWANDRFGRRASILVADFLFFVGAVIMASAPNPALLIVGRVFVGLGVGMASMTSPLYISEASPARVRGALVSTNGFLITGGQFLSYLINLAFTNAPGTWRWMLGIAGVPALVQFVLMLLLPESPRWLYRKRREEEAEAILRKIYPPDEVEGEIQALRESVEAEIEENKSSEKISFVKLFKTKTVRRGLVAGVGLQVFQQFVGINTVMYYSPTIVQLAGFASNQTALALSLVTSGLNAMGSIVSIYFIDRTGRKKLLIISLCGVVMSLAVLSAVFHETTSHSPSVSRSETAHFAGNTCPGYSAAATTPWDCMRCLKASSPDCGFCASGTNKLFPGACLISNSTVKDLCHGEGRLWYTRGCPSRYGWLALIGLALYIIFFSPGMGTVPWIVNSEIYPLRYRGVCGGIAATANWISNLIVAQSFLSLTQAIGTSWTFMIFGVLSLVALFFVLIFVPETKGLPIEEVEKMLEQWELSFRFCAKRPEKIKNNSGV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ITR3 Aco025488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EGGVHKADQTEFRDCLHLTWKQPYILRLAFSAGIGGLLFGYDTGVISGALLYIQDDFKQVEKSTVLQETIVSMAVAGAIIGAGLGGWMNDRFGRKPSILIADLLFFIGAIVMAVAPIPGIIILGRIFVGLGVGMASMTSPLYISEASPARIRGALVSTNGLLITGGQFLSYLINLAFTKAPGTWRWMLGVAGIPAFVQFILMLMLPESPRWLYRKDRKEDAVNILRKIYPPSEVDTEIEALRQSVEAEIAEEGSVGGDGLFNKLKQAFSSTVVRRGLMAGVLCQVAQQFVGINTVMYYSPTIVQLAGFASNSTALALSLITSGLNAVGSIVSIYFVDRAGRRRLMLLSLVGIVTCLALLGGVFFGAASHSPAVSNVETRLFGNYTCSDYTPASGIRWKCTDCLKAASDCGFCAHGGNKLLPGACLASADAVKDACHAGHREWYTKGCPSNFGWLALIALGAYIISYSPGMGTVPWIVNSEIYPLRFRGLCGGLAAVANWVSNLIVAQTFLSLTEALGAAPTFLLFCGLSALAFVLIFFFVPETKGLQFEEVEKMLEKKGYRAWKKNSVKP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pGlcT1 Aco026982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TDRDRPGLGLSASSYSSPSKIKNQFNKNLFQADPTKTLQLQLINVTNIFYQQGDERSRRKKKQAVRISRWGGQGRQMVQSAAIAAKGGASASASGWGDLPGRSSLRRRWRPKIVPMPEGGGGGFCCGRSSPIGSASIGLGVEMARLRSGVESIFLRSRERPRYARVRASGDLEDVPSDKLPTKSSGTVLPYVGVACLGAILFGYHLGVVNGALEYLSKDLAITENTVLQGWVVSTTLAGATVGSFTGGALADKFGRTRTFQLDAIPLAIGAFLSATAQDVRTMIIGRLLAGIGIGISSAIVPLYISEISPTEIRGALGSVNQLFICIGILAALVAGLPLAGNPLWWRTMFGIAVVPSVLMALGMSFCPESPRWLFQQGRLPEAETAIKRLYGKERVAEVIHDLKAGSQGSTESDANWFDLFSKRYWKVVSVGAALFLFQQLAGINAVVYYSTSVFRSAGIASDVAASALVGAANVFGTAVASSLMDKQGRKSLLMTSFTGMAASMLLLSLSFTWKALAPYSGPLAVAGTVLYVLSFSLGAGPVPALLLPEIFASRIRAKAVALSLGMHWPLPVCRARYLHHPAPALDAPPSPRLVAAARCAAASLAPASLAVLPSLVPSDLALLPPPILTFEISRSHRRNGAGQGFGFVFLIESSRASELQYPSDIPAHRRPRSIGRSTSGHGSGEEKDGRSAKRRDGVAVAVLEVGGARRRGGESCVRLEIRFARCEGGQRQAGGIALSERR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pGlcT2 Aco001011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RSSSVLLLPHLNPITTSIRPRNLALHKLSPSLKGFRVAAVENKPSPSPLGSKSEPPKTLGADGEVDYVEGGVGEGGGGGGGVDLGWLPAFPHALTASMANFLFGYHIGVMNGPIENIARELGFEGNSFLEGLVVSIFIVGAFIGSISSASLIDKFGCKRTLQIDTIPLILGALISAQAHSLDEMLWGRFLAGLGIGVNTVLVPLYISEVAPTKYRGSLGTLCQIGTCLGIIASLALGIPSESDPHWWRT</w:t>
      </w:r>
      <w:r w:rsidRPr="007F037F">
        <w:rPr>
          <w:rFonts w:ascii="Arial" w:hAnsi="Arial" w:cs="Arial"/>
          <w:sz w:val="16"/>
          <w:szCs w:val="16"/>
        </w:rPr>
        <w:lastRenderedPageBreak/>
        <w:t>MLYTACVPGLIIMLGMQFAVESPRWLCKVGRLDDARKVVGRLWGMSEVEKSIEEIKSVVENDGAESSWLDLLEEPHKRVAFIGGSLFLLQQFAGINGVLYFSSLTFQDVGISSSALASLFVGITNLGGALVASYLMDKQGRKKLLIGSYLGMVCSML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pGlcT-L1 Aco004425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MHSKFNSSAYKRMSPKELTLVMDRDDESPVKTMNCAGQDDGNPSWRRSLPHVCVATITSFLFGYHVGVVNEPLESISLDLGFAGNTMEEGLVVSMCLGGAFFGCLFSGWIADGIGRRRAFQLSALPMIFGACLSASATSLEGMLAGRFLVGMGMGLGPPVASLYVTEVSPSSVRGTYGSFIQIATCLGLIGALLIGIPVKEYTAWWRVCFWVATVPAVLLAILMEFCAESPLWLYKRGRITDAEVQFERLLGGPHVKSAIAELSRSEKADEGESLSGINAVFYFSSTVFKSAGVPSNLANIFVGLANLSGSIIAMLLMDKLGRKVLLFGSFLGMATAMGLQSLAGGAHFLGSGALYLSVGGMLLFVLAFSLGAGPVPGLLLPEIFSNKIRAKAMALCMSVHWVVNFFVGLLFLQLLEQLGAQVLYSIFAAFCLIAAVFVKKNVLETKGKTLQEIEVALLSSE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pGlcT-L2 Aco012247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MGDGTEIYTVDDALVSMGFGKFQGLVLAYSGMGWVSEAMEVMLLSFVGPSVQAEWNLSSHEESLITSVVFVGMLIGAYSWGVVSDTYGRRQLFTYIYFFRTGFLFTALVTSLAGFLSAFSPNYLCLIVLRFLVGVGLGGGHVLASWFLEFVPAPSRGAWMVVFSFFWTVGTILEASLAWVIMPILSWRCLLGISSLPSFLLLLFFSVTPESPRYLCTNGRLHEAMFVLEKMASMNNKVLPSGVLTPSCTTSQVNYSLHTSEAMHLIALGKHEISNDEETSSNIGGISSLKRLLSPKLRRPTLLLWIVFFGNAFAYYGIVLLTSELSDVNRRCALIEVHSSQQQDANLYKDVFITSFAEIPGLVLSAAIVDRVGRKVSMWAMLFTSCAFLAPLIFQQKEAMTTSLLFGARTCIMGSFTVLYIYAPEVYPTSVRSTGVGVASSMGRIGGVVCPIVAVGLVENCRQMEAILLFEVVMLLAGLGAFLFPFETKCCELSDSLNSCN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TMT1 Aco015779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SGAVLVAIAASIGNLLQGWDNATIAGAVLYIKREFKLQNEPTIEGLIVAMSLIGATIITTFSGAVSDWVGRRPMLILSSILYFLGGLIMLWAPNVYMLLLARLIDGFGIGLAVTLVPVYISETAPPEIRGLLNTLPQFSGSGGMFLSYCMVFGMSLMPKPDWRVMLGVLSIPSLLYFALTIFYLPESPRWLVSKGRMVEAKQVLQRLRGREDVAGEMALLVEGLGVGGDTSIEEYIIGPANEPTDEHAAPSDKEQITLYGPEEGLSWVARPVKGSSALGSALALASRHGSMVNQNVPLMDPVVTLFGSVHEKLPETGSTLFPNFGSMFSVAENQPKTEHWDEESIQREGEENYASDNGEGDYDDNNLQSPLLSRQTTCMEGGKDVVVPKSANGSVLSMRRNSSLLQGSSSAVNSMGIGGGWQLAYKWSEKETLDGKKEGGFKRIYLHQEGVQGSRRGSLLSIPGVDAPEEGSEFIHAAALVSQSALYSKELLDQGQRPVGPAMVHPSEAAARGPVWRDLLEPGVKHALLVGVGIQILQQFAGINGVLYYTPQILEQAGVDVLLANIGIRPDSASILISALTTLLMLPAIGVAMRLMDLSGRRFLLLTTIPVLVASLIILVISNVVAMGTVLHAVLSTVSVIVYFCCFVMGFGPIPNILCAEIFPTRVRGICIAICALTFWFGDIIVTYTLPVMLNSIGLAGVFGIYSIVCVAAFIFVFLKVPETKGMPLEVITEFFAVGAKQVQAAKE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TMT2 Aco011916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GAALVAIAASIGNLLQGWDNATIAGAVLYIKKEFKLESEPTIEGLIVAMSLIGATIITTFSGAVSDCVGRRPMLIVSSVLYFVSGIVMLWSPNVYVLLLARLIDGFGIGLAVTLIPVYISETAPADIRGLLNTLPQFSGSGGMFLSYCMVFGMSLMPKPDWRIMLGVLSIPSLLYFALTVFYLPESPRWLVSKGRMLEAKRVLQRIRGREDVSGEMALLVEGLGVGGDTSIEEYIIGPANELIDDQGETVDKDQVTLYGPEEGLSWVARPTKGQSALGSALTIVSRHGSVQNQNIPLMDPLVTLFGSVHEKLPEMGSMRSTLFPNFGSMFSVAEQQPKTEQWDEESLHREGEDYASEDAGGDSDDNNLQSPLLSRQTTSLEGKEITQAQTGHDSILSMGRNSSLMRRSTTGEAVSSMGIGGGWQLAWKWSEKEGVDGKEGGFRRIYLHQEGGAGSRRGSLLSIPGGETPEESEFVQAAALVSQPALFSKELMDQHPVGPAMLHPSETAVKGPRWHDLFEPGVRHALIVGVGIQILQQFAGINGVLYYTPQILKQAGVEVLLANIGISSDSASILISAITTLLMLPSIGIAMRLMDICGRRFLLLATIPILIASLFVLVVANVAQLSTVLHAVLSTISVIIYFCCFVMGFGPIPNILCAEIFPTSVRGVCIAICALTFWAGDIIVTYTLPVMLTAIGLAGVFGIYAVVCVFAFIFVFLKVPETKGMPLEVITEFFAVGAKRAQAAKSSSAVLG</w:t>
      </w:r>
    </w:p>
    <w:p w:rsidR="00FC0B01" w:rsidRPr="007F037F" w:rsidRDefault="007F037F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TMT3 Aco013008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LGAVLVAIAASIGNMLQGWDNATIAVAVIYIKKEFKLESAPTIEGLIVAMSLIGATIITTFSGPVSDWVGRRYMLISSSILYFLSG</w:t>
      </w:r>
      <w:r w:rsidRPr="007F037F">
        <w:rPr>
          <w:rFonts w:ascii="Arial" w:hAnsi="Arial" w:cs="Arial"/>
          <w:sz w:val="16"/>
          <w:szCs w:val="16"/>
        </w:rPr>
        <w:lastRenderedPageBreak/>
        <w:t>LLMLWSPNVYVLLLGRLIDGFGIGLAVTLVPVYISETAPPEIRGQLNTFPQFSGSGGMFFSYIMVFFMTLAPIPNWRVILGVLFIPSVLYIVLTIFFLPESPRWLVSKGRMNEAKKVLQMLRGREDVSGELALLVEGLGISKDTTIEEYIIGPATDLHADQDPAAEKDKIKLYEPEEGLYWVAQPVGQSTLGSAVGLASRHGSIIDQIKDPIVTLFESVHEKLPDMGSTGSMTFPNFGSMFSIAEPLPKTEHSDEEHEHEEYSSESEGRNSDVDLEAPLISHRNGSTLSVRGHSSLLQANDGEVVNSTGIGGGWQLAWKWSERENEKGEIEGEFKRIYLHQEGPAPSQRGSVVSLTGTVVPENADYIHAAALVSQSALFTRELMNQHLAGPAMVHPSKTDSTGPRWRDLCEPAVKRALLAGVGIQILQQFSGINGVLYYTPQILEQAGVGVLLANMGLSSDSASILISGLTTLLMLPCICVAMRLMDVSGRKSLLVYTIPVLIASLFFLVLSTTINFGTLVNASISTVSVTLYICCFVMGFGPIPNIFCSEIFPTRVRGLCIAICSLTFWFGDIVVTYTLPVMLKSVGLAAVFGFFGVVCCVALAFVIIFVPETKGFPLEVIIEFFNVGAKMH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vGT1 Aco026737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ESSSFQISQAAPLLPSSSSSSSAPRLRVRSQAQGEYSSHSPPPDTAGDAADRQESFNWPSVLLPFLFPALGGLLFGYDIGATSGASISLQSADLSGTNWFNLSAVQLGLVVSGSLYGALAGSIIAYPIADFLGRRMELIAASALYITGGLITGYAPNLAVLIIGRLIYGIGIGLAMHGAPLYIAETSPSQIRGTLISLKELFIVLGILLGYLVGSAQINVIGGWRYMYSFSAPIAVIMGLGMGRPAGDKISEREIDDTLVSLKSAYAEQEQEGSFWEVFEGASLKAFIIGGGLVLFQQVLTGQPSVLYYAASILQSAGFSAASDAARVAVVIGLFKLVMTGIAVLKVDSLGRRPLLIGGVGGIVVSLFLLAAYYKILAGFPLVAVGALLLYVGSYQVSFGPISWLMVSEIFPLRTRGRGISLAVLRQFRIKCFSNLCFLTIEVVLEKMQNLNLQDRYSTELLGPDNIFLLFGGIALLSLLFVLFKVPETKGLSLEEIESKILK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vGT2 Aco017005.1 </w:t>
      </w:r>
    </w:p>
    <w:p w:rsidR="00FC0B01" w:rsidRPr="007F037F" w:rsidRDefault="00FC0B01" w:rsidP="00FC0B01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DPEQPKAASFFARPLGRDGVVNEIDTVREPLIGGSGPSESYSVCAAILPFLFPALGGLLYGYDIGATSGATISLKSSTLSGTTWYNLSSVEIGLVVSGSLYGALIGSALAFTVADSLGRRRELILASLLYFIGALLTALAPDFAVMVIGRFVFGTGIGLAMHAAPMYIAETAPSQIRGTLISLKEFFIVIGMLLGYISGSIYVELVAGWRYMYATSAPLCLIMGLGMWWLPPSPRWLLLCAIQGKGSILDTKEFAVRCLCRLRGQALDDSISVQVDAILAELSYAGQEKAATLSEIFQGKCLKALIIGCGLVFFQQVTGQPSVLYYAATILQSAGFSAASDATRVSVLLGVLKLLLTGIAVLVVDRLGRRPLLIGGVSGIVISLFLLSSYYTLLNDFAFVAVIALLLYVGCYQLSFGPIGWLMISEVFPLRLRGRGLSIAVLVNFASNALVTFGFSPLQALVGTGVLFAGFGVIALASLLFIIFVVPETKGLTLEEIEAKIL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1 Aco011302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MDVVHVLHFLFGIFGNVTALFLFLSPILTFRRIQKNKSTEDFSGVPYNMTLLNCLLSAWYGMPFVSPNNLLVSTINGAGTAIELVYVIIFLTYASTSKVRMKMLGLLMIVSSIFAAVVLISLLALHGQSRKLFCGSAATIFSICMYASPLSIMRLVIKTKSVEFMPFFLSLFVFLCGTSWFIYGLLGRDPFVTVPNGCGSFLGALQLILYMIYRDRKGRDTTKDDSIEMEESKSAKTTNTKPMEKINMQVHHQIDHQV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2 Aco016508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MRSLDFFFSFSYLLLLLHILFMNSVTMQQELQVTSLPLPTYKRIIRNKSTEQFSGLPYVYSLLNCLICMWYGLPCVSYGVILVATVNSIGAAFQLVYVSLFIIYADTTRKNLVIKTKSVEFMPFYLSLATFLMSVSFFAYGMLLHDFFIYIPNGIGTVLELLRVSQVFLISLAVDEFFRNWTGSEAIYKPSDN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3 Aco010708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GSLSLLFCSKYEEKNKRLFIDKLPGCCFAGNAASLLLYAAPILTFKRVIKKRSTEEFSCVPYIIAFLNCLLYTWYGLPVVSRGFENFPVITINAIGIVLETSFIFTYIWFALPERKASPNCFPCFRNFLIFSGHFAQKTAILMMVPVTVLFTMTVFVSSFLLHDHRHRKVFVGTIGLVASISMYSSPLIAVKEVIKTRSVEFMPFYLSFFSFLASSLWLAYGLLGRDLFLAAPNFLGSPVGLLQLILYFIYRKNKAAPEELHEIDLNKNDLKTVPKQQEVNGRKLDA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4 Aco006346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SNRWNSTSLAAVAEKDERKESTSRISKTVITTKSVEFMPFLLSLFLFLNGGVWTVYAILDRDIFLGPATFQIWKWLGNGLEIRMVQRDTSSEKVNRDSHHHPRMFWELTGRPGHHRFDQSYLFSAQPLRVLDRCQCCDEEYVLSKEKKGALEGPIAAPMHDSFFTFRNKETLPL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5 Aco005793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lastRenderedPageBreak/>
        <w:t>MAWSRKYYIVGVVPITSKPKITPIRRRPCREYMCTVVKGRKQQPPIKPTFYRIWKKGAVEQFSAAPYLATLLNCMMWVVYGLPLVHPHSTLVLTINGLGLLIELCYVLLFLLFSDGRKRLRVFLILAAEVAFVVAVVLLVLTLAHTHDRRTLVVGIICVLFGTMMYAAPLTIMKLVIQTKSVEFLPLYLAVAFFLNSACWTTYALIRFDLFITIPNGLGLLFAVAQLVLHCVYYKSTKQQMEARRKMTELSLAEVVVPEESCRTSTTATTTPKWPPLRQPQDTKSPDA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6 Aco004463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VSADTIRTAVGVVGNAIALGLFLSPAPTFYTIWKKGSVEQFSPVPYLCTLLNCMMWVVYGIPMVHPHSMLVITINGSGLAIELAYVLLFLVYSRGKKRLQVFVVLVAETAFVALVALLVLTLAHTHEQRSMIVGVLCVIFGTMMYAAPLSVMKMVIQTKSVEYMPLSLSLASFFNGICWTAYALIRFDPYITIPNGLGVMFAVAQLVLYVMYYKSTQQQIEARRRKGEVGMEEVVVIGDGHRVGSSQSNGQKAQT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7 Aco006158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LAKKMVSANAVRYVVGIIGNVISFGLFLAPVPTFAKIWKRRAVEEFAPIPYLVALLNCMLWVFYGIPVVHPHSILVTINGVGFILESLYLLTFSAFSPNRLRLKVLRILSVELLFMGGVILGAHTHEKRSLIVGVLCIIFGTCMYASPLFIMKLVSHTKSVKFSLVDFLNGICWTIYAFFRSLSLSLYTTRRTRCLLLLFVAAVSHSLELKKLLRSTDSSIETSFANTRALWNPLIGHDGRFIACSGKNLFAFDRNGSVAWIVPLYYVCRKDISPVRDERGNVYLIAGERVLRITPSKIGTAEPPLEIFYSHNSTRLVSEEIIGLAISASYASLFITIRNRGLFAFLLRGELLWSAGPMLHRFGYRQGCKKNTSDCYFNSGPVVDRCEGTLYISNTKGQLYSLYIRSPQFRWIQDLSSFDTLMTITAGNNGRLYVIFPRKAMLMALDVSTGSILWQHPVGPLSGEKSFPIVDSNGWISIGSLDGNLYSISPNGDTKKFLEATSTDSVIHASPVVDCSGFSVYVSQTVMEAKSSRTVDNYTYISAMKPLSVLFTLLAPATGTIYWTGQYPGEMSSLLSRSDLRYFVLDERIFLTVLSAARKGNNLPCYTTRQRIAWTCSQAKPKIATTDIGDDKAILLFLFFQLVIVIILAVIVRFCCIFWRKKKLQGAGLQRFLEKRRSLHIRRKTLNKIISELEQKAAEDATAPNEALEQLGEIVKAKEGVERKLSTSYSLGRDRIGAKQRPTILPLYNGKAKSHSFHSTRTESVTIFNTLSNTSTSEEGESSSSSSSSSSYKSEGGNSDSSERDENLRRDAETESNVKGKVAEAVPSRRSTEIEEELAIDPMYVEKKIESSAHLEHEEQLKHGFGGDRRMWLKRRRTMSSTN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8 Aco006156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VSADAVRNVVGIIGNVISFGLFLSPVPTFAKICKRRAVEEFSPIPYLATLLNCMLWVFYGIPVVHPHSILVVTINGVGFVLESFYILIFLAFSPNRLRLKVVGILAAELLFMAGVITGVMVGAQTHEKRSLIVGVLCVIFGTCMYASPLSIMKLVIQTKSVKYMPFFLSLVSFLNGVCWTIYAFIRFDIFVTIPNGLGALLGLAQLILYLCYFRSTPRDENKPDAQPPAVTSAVAPSASNIPLATITVDK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9 Aco006155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MALSANIPNSGGESPHPCNLISVALFLSPLPTIAKIRRRRAVEEFSPKPYLVTLFNCMLWMFYSLPPVHPSTLVAVFDGVGVVLELFYICIFIYFADNRMRWMLGGIVAAELSSMAGIAAGVILGVREAETRSFIVGVGCVICGVAMNAAPFSTMKLVIQTRSVEYMPFFVCLAGFLNSVCWTIYGFLTSNIFLIIPNGLGILVGLAQLILYFWYRKSTPRRDNEPSISDPFLPPSQQTDRTSEPAATSTGEPSTSSPLSQPPQQRDRSSEPAATSADQPSTSRPLSPPPQQTDRSSEPAATTADQPSTSSPLSPPSQLIDISSEQAATSADQPSTRNALSTPSQQTDHDISSDRAVMSAIQPSTSIALLPPSPLQIYTHPIAYIQIECSLLFSLLFSLLLSSLLILLLSLTPTWFGLQSPN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10 Aco016418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TDPDTIRSIIGIIGNVISFGLFLSPVPTFIKIWKQKAVEQFSPIPYLATLLNCMLWVFYGLPIVHPNSILVVTINSTGLILEGIYLTIFFLYSPCKLRIKVLMYLAAEIAFVAAVVAVVLTTAHTHDLRSLIVGILCVIFGTCMYASPLAVMKLVIQTRSVKYMPFTLSLAGFLNGVCWTTYALIRFDIFITIPNGLGALFGLIQLVLYAIYFRATPQDQPAGEVELPSKTLEV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11 Aco001900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LVIRIENPLATGVGLIGNVLSFLVILAPLPTFYRVYKKKSTEGFHSTPYVVALFSAMLWFYYALLTTDVLLFTINALGSVIESIYLVMYIAYAHKKARAFTLKLILLLDVGFYGCVVLITVLFLRGRLRVKIMGWICASFATAVFIAPLSIIRQVIRTKSVEFMPFTLSLFLTLSAVAWFCYGLMLKDSYIALPNVVGVLFGLAQMLLYFIYMNGKKETPVSEITDQDKNPATLANPNADIEMNKESIGVTTPEVESSMSVAGKNEA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lastRenderedPageBreak/>
        <w:t xml:space="preserve">&gt;AcSWEET12 Aco019048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VLSLHHPCTFTFGILGNIISLMVYLAPLPTFYRVYKKKSTEGFQSIPYIIALFSSMLWIYYAILKPDASLLITINSIGCAIEAIYIITYLVFAPKNVKIFTAKILLLLIVGAYGTILLLTLLLSKDSSRVHLVGWICMGFSVTVFVAPLSIMRLVIRTKSVEFMPFSLSFFLTLSAVVWFFYGLLTKDIYVALPNVLGFLFGIMQMVLYVAYKDVKPITQEYKLPEKGLGVHPVDSKPSKIENKDHHIVIEGDPKMLDGTEGDNRKETQEGNKMSHVEV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13 Aco004628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ALDHPWAFAFGLLGNLISFVVYLAPIPTFCRVYRAKSTQGFQSVPYVVALFSAMLWIYYALVNTHATLLITINSFGCMIESIYIIMYLVYAPRKAKIQTFGLIFLLNVVVFSLIILFTLLLATGSNRVKLLGWICVVFSVSVFVAPLSIIRLVIQTRSVEYMPFYLSFFLTISAIIWFLYGFLTKDLYVQLPNVLGFTFGFVQMALYWYYKRLKKAVVSPALPDDVVTIVTLSPIPVLEVHRIESDSSEVPNEIADGKTEEAKEANNEESPV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14 Aco016039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PLPLNHPLVLIFGILGNFISCVVYLSPVPHFTAFIGRNRPKGSIGALRCRIIQCHAVDILPRSLNRTKAPPISINSFGCLIETVYIVMYLVYAPKECQNFYSKNATSFERRSLCLILLLTLLLSKARSSSHSRLGLCGLLRERFRRTTKLVIRTKSVEFMPFSLSFTLTLSAVMPNILGFLFGIMQMVLYIAYKNKRPMIEEYKLPERSCRDREPKRDDREGEVHPIDLKPQHACGEGPEAGGGRKEYEQVADYSSSGYGGGSGEKDIEALEKGEMGHVEV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15 Aco003627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GVLSLHHPWAFSFGILGNIISFMVYLAPVPTFYRIYERKSTEGFQSVPYVVALFSAMLWIYYAFLKANAYLLITINSIGCLIETVYIVMYLIYAPKSAKIFTAKILLLMNVGIFGSILLLTLLLCKGANRVIILGWVCVGFSISVFVAPLSIIRLVIRTKSVEFMPLSLSFFLTLAAVVWFAYGLLIKDKFVALPNVLGFLFGMIQMVLYITYKDVKPVAKPITQEHKLPEHIVAIVKVDATRGRGSSKPPHADKEEKGNKIRG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16 Aco017831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PLPLNHPLVLIFGILGNFISCVVYLSPVPTFYRIYWKKSTEGFQSVPYVVALFSAMLWIFYALVKSNEGLLISINSFGCLIETVYIVMYLVYAPKSAKIFTVKILLVLNVGVFALILLLTLLLSKGSDRVHILGWVCVGFSVSVFAAPLSIIRLVIRTKSVEFMPFSLSFSLTLSAVVWFGYGLLTKDKYVAIPNILGFLFGIMQMVLYIAYKNKRPMIEEYKLPEQVVEIVKLSVTAERGSEVHPIDLKPQHACGEGPEAGGGRKEYEQAVDDSSSGDGGSGEKDIEALEKGEMGHVEV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17 Aco002476.1 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ADLSFIVGIVGNVISILVFASPIDTFRRIVKKKSIENFKGLPYVITLLSTSLWTFYGLLKPGGLLIVTVNGAGAALEAIYVTIFLIYAPNDMRMRMVKLVGLLNVGFLGVVVLVTLLALHGGVRIVVVGVLCAGLTIGMYAAPLAAMSMVVRTKSVEYMPFFLSFFLFLNGGVWSIYSVLVRDYFIGVPNAIGFVLGSTQLILYAIYRKKTPPPPKKASEPDEEEGSAHLMTQAEMAQLKPLSKGASLPKPARQHSLTNNIMKSLSTTAYELQSIWYQNEYIKSPEENHLSK</w:t>
      </w:r>
    </w:p>
    <w:p w:rsidR="008C16AA" w:rsidRPr="007F037F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 xml:space="preserve">&gt;AcSWEET18 Aco006347.1 </w:t>
      </w:r>
    </w:p>
    <w:p w:rsidR="008C16AA" w:rsidRDefault="008C16AA" w:rsidP="008C16AA">
      <w:pPr>
        <w:rPr>
          <w:rFonts w:ascii="Arial" w:hAnsi="Arial" w:cs="Arial"/>
          <w:sz w:val="16"/>
          <w:szCs w:val="16"/>
        </w:rPr>
      </w:pPr>
      <w:r w:rsidRPr="007F037F">
        <w:rPr>
          <w:rFonts w:ascii="Arial" w:hAnsi="Arial" w:cs="Arial"/>
          <w:sz w:val="16"/>
          <w:szCs w:val="16"/>
        </w:rPr>
        <w:t>MDSLLFFIGVVGNVISVLLFASPIKTFWRIVRRQSTEGFKATPYIVTLLSSSLWVYYGITKPDAYLVATVNGVGIILEAIYVALFLIFASPPLRAETAIWVLILDVGIFGLVVAVTKLAVNGSLRILVIGSIGAFLNVLMYGSPLTLMSF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UC1 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AYETEKPTKDAAALETQSPEDFDQPSPLRKIISVASIAAGVQFGWALQLSLLTPYVQLLGIPHKWSSLIWLCGPVSGMIVQPIVGFHSDRCRSKFGRRRPFIATGAALVAVAVFLIGYAADFGYKMGDKLEEKVKVRAIGIFALGFWILDVANNTLQGPCRAFLADLAAGDAKRTRVANAFFSFFMAVGNVLGYAAGSYTNLHKMFPFTMTKACDIYCANLKTCFFLSITLLLIVTVTSLWYVNDKQWSPPPRNADDDEKTSSVPLFGEIFGAFKVMKRPMWMLLIVTALNWIAWFPFLLFDTDWMGREVFGGDSDGNERSKKLYSLGVQSGAMGLMFNSIVLGFMSLGVEWIGRKLGGAKRLWGIVNFILAAGLAMTVLVTKFAEDHRKTAGDLAGPSASVKAGALSLFAVLGIPLAITFSTPFALASIFSSCSGAGQGLSLGVLNLAIVIPQMIVSLGGGPFDALFGGGNLPAFIVAAIAAAISGVLALTVLPSPPPDAPKATTMGGF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>&gt;AtSUC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SHPMEKAANGASALETQTGELDQPERLRKIISVSSIAAGVQFGWALQLSLLTPYVQLLGIPHKWASLIWLCGPISGMLVQPIVGYHSDRCTSRFGRRRPFIVAGAGLVTVAVFLIGYAADIGHSMGDQLDKPPKTRAIAIFALGFWILDVANNTLQGPCRAFLADLSAGNAKKTRTANAFFSFFMAVGNVLGYAAGSYRNLYKVVPFTMTESCDLYCANLKTCFFLSITLLLIVTFVSLCYVKEKPWTPEPTADGKASNVPFFGEIFGAFKELKRPMWMLLIVTALNWIAWFPFLLFDTDWMGREVYGGNSDATATAASKKLYNDGVRAGALGLMLNAIVLGFMSLGVEWIGRKLGGAKRLWGIVNFILAICLAMTVVVTKQAENHRRDHGGAKTGPPGNVTAGALTLFAILGIPQAITFSIPFALASIFSTNSGAGQGLSLGVLNLAIVVPQMVISVGGGPFDELFGGGNIPAFVLGAIAAAVSGVLALTVLPSPPPDAPAFKATMGF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UC3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DSVSISVPYRNLRKEIELETVTKHRQNESGSSSFSESASPSNHSDSADGESVSKNCSLVTLVLSCTVAAGVQFGWALQLSLLTPYIQTLGISHAFSSFIWLCGPITGLVVQPFVGIWSDKCTSKYGRRRPFILVGSFMISIAVIIIGFSADIGYLLGDSKEHCSTFKGTRTRAAVVFIIGFWLLDLANNTVQGPARALLADLSGPDQRNTANAVFCLWMAIGNILGFSAGASGKWQEWFPFLTSRACCAACGNLKAAFLLAVVFLTICTLVTIYFAKEIPFTSNKPTRIQDSAPLLDDLQSKGLEHSKLNNGTANGIKYERVERDTDEQFGNSENEHQDETYVDGPGSVLVNLLTSLRHLPPAMHSVLIVMALTWLSWFPFFLFDTDWMGREVYHGDPTGDSLHMELYDQGVREGALGLLLNSVVLGISSFLIEPMCQRMGARVVWALSNFTVFACMAGTAVISLMSLSDDKNGIEYIMRGNETTRTAAVIVFALLGFPLAITYSVPFSVTAEVTADSGGGQGLAIGVLNLAIVIPQMIVSLGAGPWDQLFGGGNLPAFVLASVAAFAAGVIALQRLPTLSSSFKSTGFHIG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UC4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TSDQDRRHRVTRNRPPIARPSTSSSRPVVSPPRSKVSKRVLLRVASVACGIQFGWALQLSLLTPYVQELGIPHAWASVIWLCGPLSGLFVQPLVGHSSDRCTSKYGRRRPFIVAGAVAISISVMVIGHAADIGWAFGDREGKIKPRAIVAFVLGFWILDVANNMTQGPCRALLADLTENDNRRTRVANGYFSLFMAVGNVLGYATGSYNGWYKIFTFTKTVACNVECANLKSAFYIDVVFIAITTILSVSAAHEVPLASLASEAHGQTSGTDEAFLSEIFGTFRYFPGNVWIILLVTALTWIGWFPFILFDTDWMGREIYGGEPNIGTSYSAGVSMGALGLMLNSVFLGITSVLMEKLCRKWGAGFVWGISNILMAICFLGMIITSFVASHLGYIGHEQPPASIVFAAVLIFTILGIPLAITYSVPYALISIRIESLGLGQGLSLGVLNLAIVIPQVIVSVGSGPWDQLFGGGNSPALAVGAATGFIGGIVAILALPRTRIQKPIPL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UC5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ALEAERAANNATALETQSSPEDLGQPSPLRKIISVASIAAGVQFGWALQLSLLTPYIQLLGIPHKWSSYMWLCGPISGMIVQPIVGYHSDRCESRFGRRRPFIAAGVALVAVSVFLIGFAADMGHSFGDKLENKVRTRAIIIFLTGFWFLDVANNTLQGPCRAFLADLAAGDAKKTRVANACFSFFMAVGNVLGYAAGSYTNLHKMFPFTMTKACDIYCANLKTCFFLSITLLLIVTFSSLWYVKDKQWSPPQGDKEEKTSSLFFFGEIFGAVRHMKRPMVMLLIVTVINWIAWFPFILYDTDWMGREVYGGNSDGDERSKKLYDQGVQAGALGLMFNSILLGFVSLGVESIGRKMGGAKRLWGCVNFILAIGLAMTVLVTKSAEHHREIAGPLAGPSSGIKAGVFSLFTVLGIPLAITYSIPFALASIFSTNSGAGQGLSLGVLNIAICIPQMIVSFSSGPLDAQFGGGNLPSFVVGAIAAAVSGVLALTVLPSPPPDAPAMSGAMGF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UC6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DLQANKDAAAVNRQSSSSSADLNGPSPMRKMISVASIAAGIQFGWALQLSLLTPYVQLLGVPHKWSSFIWLCGPVSGLLVQPSVGYFSDRCKSRFGRRRPFIAMGALLVAVAVVLIGYAADFGHSMGDKVDEPVKMRAVVIFALGFWILDVANNTLQGPCRAFLGDLAAGDAKKTRTANAFFSFFMAVGNVLGYAAGSYTNLYKIFPFTMTKACDIYCANLKSCFFLSITLLLVVTIIALWYVEDKQWSPKADSDNEKTPFFGEIFGAFKVMKRPMWMLLIVTALNWIAWFPFLLYDTDWMGREVYGGDSKGDDKMKKLYNQGIHVGGLGLMLNSIVLGFMSLGIEGISRKMGGAKRLWGAVNIILAVCLAMTVLVTKKAEEHRRIAGPMALPTDGIRAGALTLFALLGIPLAITFSIPFALASIISSSSGAGQGLSLGVLNMTIVIPQMVVSFGVGPIDALFGGGNLPGFVVGAIAAAISSVVAFSVL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UC7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>MSDLQANKDETTVDRQSSSSVDLDGPSPLRKMISVASIAAGIQFGWALQLSLLTPYVQLLGVPHKWPSFIWLCGPVSGLLVQPSVGYFSDRCTSRFGRRRPFIATGALLVAVSVVLIGYAADFGHSMGDKIDKPVKMRAVVIFALGFWILDVANNTLQGPCRAFLGDLAAGDAQKTRTANAFFSFFMAVGNVLGYAAGSYTNLYKIFPFTMTKACDIYCANLKSCFFLSITLLLVVTIIALWYVEDKQWSPKADSDNEKTPFFGEIFGAFKVMKRPMWMLLIVTALNWIAWFPFLLYDTDWMGREVYGGDSKGDDKMKKLYNQGIHVGALGLMLNSIVLGVMSLGIEGISRKMGGAKRLWGAVNIILAVCLAMTVLVTKKAEEHRRIAGPMALPTDGIRAGALTLFALLGIPLAITFSIPFALASIISSSSGAGQRLSLGVLNMAIVIPQMIVSFGVGPIDALFGDGNLPGFVVGAIAAAVSSIVAFTVL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UC8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DLQAKNDVVAVDRQSSSSLADLDGPSPLRKMISVASIAAGIQFGWALQLSLLTPYVQLLGVPHKWSSFIWLCGPVSGLLVQPSVGYFSDRCTSRFGRRRPFIATGALLVAVAVVLIGYAADFGHSMGDKIDKPVKMRAVVIFALGFWILDVANNTLQGPCRAFLGDLAAGDAKKTRTANAFFSFFMAVGNVLGYAAGSYTNLYKIFPFTMTKACDIYCANLKSCFFLSITLLLVVTIIALWYVEDKQWSPKADSDNEKTPFFGEIFGAFKVMKRPMWMLLIVTALNWIAWFPFLLYDTDWMGREVYGGDSKGDDKMKKLYNQGIHVGALGLMLNSIVLGIVSLGIEGISKKIGGAKRLWGAVNIILAVCLAMTVLVTKKAEEHRRIAGPMALPTDGIRAGALTLFALLGIPLAITFSIPFALASIISSSSGAGQGLSLGVLNMAIVIPQMIVSFGVGPIDALFGGGNLPRFVVGAIAAAISSVVAFTVL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UC9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DIQAKEDAAPVDRQSSSSVVVPDEPSPLRKMISVASIAAGIQFGWALQLSLLTPYVQLLGVPHKWSSFIWLCGPISGLLVQPTVGYFSDRCKSRFGRRRPFIATGALLVALAVILIGFAADFGHTMGDKLDEAVKIRAVGFFVVGFWILDVANNTLQGPCRAFLGDLAAGDAKKTRTANAIFSFFMAVGNVLGYAAGSYTNLHKIFPFTVTKACDIYCANLKSCFIISITLLIVLTIIALWYVEDKQWSPNADSDNEKTPFFGEIFGAFKVMKRPMWMLLAVTALNWIAWFPFLLYDTDWMGREVYGGDSAGDDKMKKLYNHGIQVGSLGLMLNSIVLGVMSLVIGVISKKIGAKRLWGAVNIILAVCLAMTVLVTKKAEEHRKIAGRMALPTNAIRDGALSLFAILGIPLAITFSIPFALASIISSSSGAGQGLSLGVLNMAIVIPQMIVSFGVGPIDALFGGGNLPGFVVGAIAALISSVVALTVL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SUT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RGSGAGGGGGGGGGGLELSVGVGGGGGARGGGGGEAAAAVETAAPISLGRLILSGMVAGGVQYGWALQLSLLTPYVQTLGLSHALTSFMWLCGPIAGMVVQPCVGLYSDRCTSKWGRRRPYILTGCVLICLAVVVIGFSADIGYAMGDTKEDCSVYHGSRWHAAIVYVLGFWLLDFSNNTVQGPARALMADLSGRHGPGTANSIFCSWMAMGNILGYSSGSTNNWHKWFPFLKTRACCEACANLKGAFLVAVIFLSLCLVITLIFAKEVPFKGNAALPTKSNEPAEPEGTGPLAVLKGFRNLPTGMPSVLIVTGLTWLSWFPFILYDTDWMGREIYHGDPKGTDPQIEAFNQGVRAGAFGLLLNSIVLGFSSFLIEPMCRKVGPRVVWVTSNFLVCIAMAATALISFWSLKDFHGTVQKAITADKSIKAVCLVLFAFLGVPLAVLYSVPFAVTAQLAATRGGGQGLCTGVLNISIVIPQVVIALGAGPWDELFGKGNIPAFGLASGFALIGGVAGIFLLPKISKRQFRSVSMGGG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UT2 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PRRPSGGGGGAGPAAAAVRKVPLRKLLRAASVACGVQFGWALQLSLLTPYVQELGIPHAFASLVWLCGPLSGLLVQPLVGHLSDRIAPAAAPSSPPAPLPSLPQFSPSDSPPTSAESSAIPSPRAPPASAPSSSTSSASGSSTSATTLHRDPAGPSSPTSPRMTQGGLG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SUT3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VDMELDGGGDGKGKAPPQISLSGLFLACMVAGGVQYGWALQLSLLTPYVQTLGIPHALTSVMWLCGPIAGLIVQPCVGLYSDKCTSSLGRRRPFILTGCIIICISVIVIGFSSDIGYALGDTTEDCKVYRGPRYHAAAAFILGFWLLDFSNNTVQGPARALMADLSGRHGPSAANAIFCSWMALGNILGYSSGSTNDWHKWFPFLMTRACCEACANLKAAFLVAVVFLGLSTAVTMVFAREVALDPVAAAKRNEGEASGLLAVFKGMKNLPVGMPSVLIVTGLTWLSWFPFILFDTDWMGREIYHGRPDGSPAEVTAFQEGVRQGAFGLLLNSIVLGISSFLIEPMCRRLGARAVWVMSSAVVCVAMAAVSVLSAWSLGDFGGSVQDAARAPAEEGGVRASALALFVFLGLPFAVLCSVPFAVTAQLAASRGGGQGLCTGVLNISIVVPQMAIALGAGPWDELFGEGNIPAFAMASVFAAAAAAAGVVLLPKVSVRSVSMAGG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SUT4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>MPRRPSGGGGGAGPAAAAVRKVPLRKLLRAASVACGVQFGWALQLSLLTPYVQELGIPHAFASLVWLCGPLSGLLVQPLVGHLSDRIAPAASPLGRRRPFIAAGAASIAAAVLTVGFSADLGRIFGDSITPGSTRLGAIIVYLVGFWLLDVGNNATQGPCRAFLADLTENDPRRTRIANAYFSLFMALGNILGYATGAYSGWYKIFPFTVTPSCSISCANLKSAFLLDIIILVVTTCITVASVQEPQSFGSDEADHPSTEQEAFLWELFGSFRYFTLPVWMVLIVTALTWIGWFPFILFDTDWMGREIYRGSPDDPSITQSYHDGVRMGSFGLMLNSVLLGFTSIVLEKLCRKWGAGLVWGVSNILMALCFVAMLVITYVAKNMDYPPSGVPPTGIVIASLVVFTILGAPLAITYSIPYAMAASRVENLGLGQGLAMGILNLAIVIPQVIVSLGSGPWDQLFGGGNAPAFAVAAAASFIGGLVAILGLPRARIASRRRGHR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SUT5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EGRRGDREGKSAAGWTALSTTKTTLEEKRRLQANGSVGGDAGTSGFRRIVRLFFACMVAGGIQYGWALQLSLLSPYSQTLGISHSYVSLTWICGPIAGFVVQPIVGYYSDRCTMKMGRRRPFILVGCLIICISVMIIGFSADIGRHLGDTKEHCSTYTGPRWSAAMVYIVGFWFLDFANNTVQGPARAMMADLSAGHHGPNVGQSIFSLWMAIGSVLGYLSGANGKWHEWFPWLKTAACCDACANLKGAFFTAVLLIVVSMTVTMYLADEMPLDKQDVDTSGGGGCAVFVDLFKSLRNLPPAMFKVLAVTAVTWLSWFPFIQYNTDWMGREIYHGEPQGTAAKADVYDAGVREGAMGLLFCSVALGVTSFVIPKLCRRLTSKVVWSISNFLVFALMAVMVAVGMVSMRGYRPSLAAGLTGPDPTLKAVALVVFALIGIPQAVLFSVPWAVASEVTAEEGGGQGLAIGVLNIAIVVPQLVIALTAGPIDGAFNKGNTPAFGIGGAFAFICGVLALIWLPKTRGVSNAAVVAGG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TP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PAGGFVVGDGQKAYPGKLTPFVLFTCVVAAMGGLIFGYDIGISGGVTSMPSFLKRFFPSVYRKQQEDASTNQYCQYDSPTLTMFTSSLYLAALISSLVASTVTRKFGRRLSMLFGGILFCAGALINGFAKHVWMLIVGRILLGFGIGFANQAVPLYLSEMAPYKYRGALNIGFQLSITIGILVAEVLNYFFAKIKGGWGWRLSLGGAVVPALIITIGSLVLPDTPNSMIERGQHEEAKTKLRRIRGVDDVSQEFDDLVAASKESQSIEHPWRNLLRRKYRPHLTMAVMIPFFQQLTGINVIMFYAPVLFNTIGFTTDASLMSAVVTGSVNVAATLVSIYGVDRWGRRFLFLEGGTQMLICQAVVAACIGAKFGVDGTPGELPKWYAIVVVTFICIYVAGFAWSWGPLGWLVPSEIFPLEIRSAAQSITVSVNMIFTFIIAQIFLTMLCHLKFGLFLVFAFFVVVMSIFVYIFLPETKGIPIEEMGQVWRSHWYWSRFVEDGEYGNALEMGKNSNQAGTKH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TP2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VGSMNVEEGTKAFPAKLTGQVFLCCVIAAVGGLMFGYDIGISGGVTSMDTFLLDFFPHVYEKKHRVHENNYCKFDDQLLQLFTSSLYLAGIFASFISSYVSRAFGRKPTIMLASIFFLVGAILNLSAQELGMLIGGRILLGFGIGFGNQTVPLFISEIAPARYRGGLNVMFQFLITIGILAASYVNYLTSTLKNGWRYSLGGAAVPALILLIGSFFIHETPASLIERGKDEKGKQVLRKIRGIEDIELEFNEIKYATEVATKVKSPFKELFTKSENRPPLVCGTLLQFFQQFTGINVVMFYAPVLFQTMGSGDNASLISTVVTNGVNAIATVISLLVVDFAGRRCLLMEGALQMTATQMTIGGILLAHLKLVGPITGHAVPLIVLILICVYVSGFAWSWGPLGWLVPSEIYPLEVRNAGYFCAVAMNMVCTFIIGQFFLSALCRFRSLLFFFFGIMNIIMGLFVVFFLPETKGVPIEEMAEKRWKTHPRWKKYFKD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TP3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AEEARKEAMAKSVSGGKITYFVVASCVMAAMGGVIFGYDIGVSGGVMSMGPFLKRFFPKVYKLQEEDRRRRGNSNNHYCLFNSQLLTSFTSSLYVSGLIATLLASSVTRSWGRKPSIFLGGVSFLAGAALGGSAQNVAMLIIARLLLGVGVGFANQSVPLYLSEMAPAKYRGAISNGFQLCIGIGFLSANVINYETQNIKHGWRISLATAAIPASILTLGSLFLPETPNSIIQTTGDVHKTELMLRRVRGTNDVQDELTDLVEASSGSDTDSNAFLKLLQRKYRPELVMALVIPFFQQVTGINVVAFYAPVLYRTVGFGESGSLMSTLVTGIVGTSSTLLSMLVVDRIGRKTLFLIGGLQMLVSQVTIGVIVMVADVHDGVIKEGYGYAVVVLVCVYVAGFGWSWGPLGWLVPSEIFPLEIRSVAQSVTVAVSFVFTFAVAQSAPPMLCKFRAGIFFFYGGWLVVMTVAVQLFLPETKNVPIEKVVGLWEKHWFWRRMTSKRDIQETTILS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TP4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FVSQTPGVRNYNYKLTPKVFVTCFIGAFGGLIFGYDLGISGGVTSMEPFLEEFFPYVYKKMKSAHENEYCRFDSQLLTLFTSSLYVAALVSSLFASTITRVFGRKWSMFLGGFTFFIGSAFNGFAQNIAMLLIGRILLGFGVGFANQSVPVYLSEMAPPNL</w:t>
      </w:r>
      <w:r w:rsidRPr="005E0914">
        <w:rPr>
          <w:rFonts w:ascii="Arial" w:hAnsi="Arial" w:cs="Arial"/>
          <w:sz w:val="16"/>
          <w:szCs w:val="16"/>
        </w:rPr>
        <w:lastRenderedPageBreak/>
        <w:t>RGAFNNGFQVAIIFGIVVATIINYFTAQMKGNIGWRISLGLACVPAVMIMIGALILPDTPNSLIERGYTEEAKEMLQSIRGTNEVDEEFQDLIDASEESKQVKHPWKNIMLPRYRPQLIMTCFIPFFQQLTGINVITFYAPVLFQTLGFGSKASLLSAMVTGIIELLCTFVSVFTVDRFGRRILFLQGGIQMLVSQIAIGAMIGVKFGVAGTGNIGKSDANLIVALICIYVAGFAWSWGPLGWLVPSEISPLEIRSAAQAINVSVNMFFTFLVAQLFLTMLCHMKFGLFFFFAFFVVIMTIFIYLMLPETKNVPIEEMNRVWKAHWFWGKFIPDEAVNMGAAEMQQKS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TP5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GLALDVSSAGNIDAKITAAVVMSCIVAASCGLIFGYDIGISGGVTTMKPFLEKFFPSVLKKASEAKTNVYCVYDSQLLTAFTSSLYVAGLVASLVASRLTAAYGRRTTMILGGFTFLFGALINGLAANIAMLISGRILLGFGVGFTNQAAPVYLSEVAPPRWRGAFNIGFSCFISMGVVAANLINYGTDSHRNGWRISLGLAAVPAAIMTVGCLFISDTPSSLLARGKHDEAHTSLLKLRGVENIADVETELAELVRSSQLAIEARAELFMKTILQRRYRPHLVVAVVIPCFQQLTGITVNAFYAPVLFRSVGFGSGPALIATFILGFVNLGSLLLSTMVIDRFGRRFLFIAGGILMLLCQIAVAVLLAVTVGATGDGEMKKGYAVTVVVLLCIYAAGFGWSWGPLSWLVPSEIFPLKIRPAGQSLSVAVNFAATFALSQTFLATLCDFKYGAFLFYGGWIFTMTIFVIMFLPETKGIPVDSMYQVWEKHWYWQRFTKPTST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TP6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VVVSNANAPAFEAKMTVYVFICVMIAAVGGLIFGYDIGISGGVSAMDDFLKEFFPAVWERKKHVHENNYCKYDNQFLQLFTSSLYLAALVASFVASATCSKLGRRPTMQFASIFFLIGVGLTAGAVNLVMLIIGRLFLGFGVGFGNQAVPLFLSEIAPAQLRGGLNIVFQLMVTIGILIANIVNYFTATVHPYGWRIALGGAGIPAVILLFGSLLIIETPTSLIERNKNEEGKEALRKIRGVDDINDEYESIVHACDIASQVKDPYRKLLKPASRPPFIIGMLLQLFQQFTGINAIMFYAPVLFQTVGFGSDAALLSAVITGSINVLATFVGIYLVDRTGRRFLLLQSSVHMLICQLIIGIILAKDLGVTGTLGRPQALVVVIFVCVYVMGFAWSWGPLGWLIPSETFPLETRSAGFAVAVSCNMFFTFVIAQAFLSMLCGMRSGIFFFFSGWIIVMGLFAFFFIPETKGIAIDDMRESVWKPHWFWKRYMLPEDDHHDIEKRN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TP7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SFGPTGVAKERAEQYQGKVTSYVIIACLVAAIGGSIFGYDIGISGGVTSMDEFLEEFFHTVYEKKKQAHESNYCKYDNQGLAAFTSSLYLAGLVSTLVASPITRNYGRRASIVCGGISFLIGSGLNAGAVNLAMLLAGRIMLGVGIGFGNQAVPLYLSEVAPTHLRGGLNMMFQLATTIGIFTANMVNYGTQQLKPWGWRLSLGLAAFPALLMTLGGYFLPETPNSLVERGLTERGRRVLVKLRGTENVNAELQDMVDASELANSIKHPFRNILQKRHRPQLVMAICMPMFQILTGINSILFYAPVLFQTMGFGGNASLYSSALTGAVLVLSTFISIGLVDRLGRRALLITGGIQMIICQVIVAVILGVKFGDNQELSKGYSVIVVIFICLFVVAFGWSWGPLGWTIPSEIFPLETRSAGQSITVAVNLLFTFIIAQAFLGLLCAFKFGIFLFFAGWVTVMTIFVYFLLPETKGVPIEEMTLLWSKHWFWKKVLPDATNLEDESKNVS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TP9 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AFVSEGGGGGNSYEGGVTVFVIMTCIVAAMGGLLFGYDLGISGGVTSMEEFLSKFFPEVDKQMHEARRETAYCKFDNQLLQLFTSSLYLAALASSFVASAVTRKYGRKISMFVGGVAFLIGSLFNAFATNVAMLIVGRLLLGVGVGFANQSTPVYLSEMAPAKIRGALNIGFQMAITIGILIANLINYGTSQMAKNGWRVSLGLAAVPAVIMVIGSFVLPDTPNSMLERGKYEQAREMLQKIRGADNVDEEFQDLCDACEAAKKVDNPWKNIFQQAKYRPALVFCSAIPFFQQITGINVIMFYAPVLFKTLGFADDASLISAVITGAVNVVSTLVSIYAVDRYGRRILFLEGGIQMIVSQIVVGTLIGMKFGTTGSGTLTPATADWILAFICLYVAGFAWSWGPLGWLVPSEICPLEIRPAGQAINVSVNMFFTFLIGQFFLTMLCHMKFGLFYFFGGMVAVMTVFIYFLLPETKGVPIEEMGRVWKQHPFWKRYMPDDAVIGGGEENYVKE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TP1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AFIDESGHGGDYEGRVTAFVMITCIVAAMGGLLFGYDIGISGGVISMEDFLTKFFPDVLRQMQNKRGRETEYCKYDNELLTLFTSSLYLAALFASFLASTITRLFGRKVSMVIGSLAFLSGALLNGLAINLEMLIIGRLFLGVGVGFANQSVPLYLSEMAPAKIRGALNIGFQLAITIGILAANIVNYVTPKLQNGIGWRLSLGLAGVPAVMMLVGCFFLPDTPNSILERGNKEKAKEMLQKIRGT</w:t>
      </w:r>
      <w:r w:rsidRPr="005E0914">
        <w:rPr>
          <w:rFonts w:ascii="Arial" w:hAnsi="Arial" w:cs="Arial"/>
          <w:sz w:val="16"/>
          <w:szCs w:val="16"/>
        </w:rPr>
        <w:lastRenderedPageBreak/>
        <w:t>MEVEHEFNELCNACEAAKKVKHPWTNIMQARYRPQLTFCTFIPFFQQLTGINVIMFYAPVLFKTIGFGNDASLISAVITGLVNVLSTIVSIYSVDKFGRRALFLQGGFQMIVTQIAVGSMIGWKFGFNGEGNLSGVDADIILALICLYVAGFAWSWGPLGWLVPSEICPLEIRSAGQSLNVSVNMFFTFFIGQFFLTMLCHMKFGLFYFFAGMVLIMTIFIYFLLPETKGVPIEEMGKVWKEHRYWGKYSNNDDGDDVDDDAYF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TP12 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PSVGIVIGDGKKEYPGKLTLYVTVTCIVAAMGGLIFGYDIGISGGVTTMDSFQQKFFPSVYEKQKKDHDSNQYCRFDSVSLTLFTSSLYLAALCSSLVASYVTRQFGRKISMLLGGVLFCAGALLNGFATAVWMLIVGRLLLGFGIGFTNQSVPLYLSEMAPYKYRGALNIGFQLSITIGILVANVLNFFFSKISWGWRLSLGGAVVPALIITVGSLILPDTPNSMIERGQFRLAEAKLRKIRGVDDIDDEINDLIIASEASKLVEHPWRNLLQRKYRPHLTMAILIPAFQQLTGINVIMFYAPVLFQTIGFGSDAALISAVVTGLVNVGATVVSIYGVDKWGRRFLFLEGGFQMLISQVAVAAAIGAKFGVDGTPGVLPKWYAIVVVLFICIYVAAFAWSWGPLGWLVPSEIFPLEIRSAAQSITVSVNMIFTFLIAQVFLMMLCHLKFGLFIFFAFFVVVMSIFVYLFLPETRGVPIEEMNRVWRSHWYWSKFVDARRI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TP13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GGGFATSANGVEFEAKITPIVIISCIMAATGGLMFGYDVGVSGGVTSMPDFLEKFFPVVYRKVVAGADKDSNYCKYDNQGLQLFTSSLYLAGLTATFFASYTTRTLGRRLTMLIAGVFFIIGVALNAGAQDLAMLIAGRILLGCGVGFANQAVPLFLSEIAPTRIRGGLNILFQLNVTIGILFANLVNYGTAKIKGGWGWRLSLGLAGIPALLLTVGALLVTETPNSLVERGRLDEGKAVLRRIRGTDNVEPEFADLLEASRLAKEVKHPFRNLLQRRNRPQLVIAVALQIFQQCTGINAIMFYAPVLFSTLGFGSDASLYSAVVTGAVNVLSTLVSIYSVDKVGRRVLLLEAGVQMFFSQVVIAIILGVKVTDTSTNLSKGFAILVVVMICTYVAAFAWSWGPLGWLIPSETFPLETRSAGQSVTVCVNLLFTFIIAQAFLSMLCHFKFGIFIFFSAWVLIMSVFVMFLLPETKNIPIEEMTERVWKKHWFWARFMDDHNDHEFVNGEKSNGKSNGFDPSTRL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TP14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ALTDEGGLKRAHLYEHRITSYFIFACIVGSMGGSLFGYDLGVSGGVTSMDDFLKEFFPGIYKRKQMHLNETDYCKYDNQILTLFTSSLYFAGLISTFGASYVTRIYGRRGSILVGSVSFFLGGVINAAAKNILMLILGRIFLGIGIGFGNQAVPLYLSEMAPAKIRGTVNQLFQLTTCIGILVANLINYKTEQIHPWGWRLSLGLATVPAILMFLGGLVLPETPNSLVEQGKLEKAKAVLIKVRGTNNIEAEFQDLVEASDAARAVKNPFRNLLARRNRPQLVIGAIGLPAFQQLTGMNSILFYAPVMFQSLGFGGSASLISSTITNAALVVAAIMSMYSADKFGRRFLLLEASVEMFCYMVVVGVTLALKFGEGKELPKSLGLILVVLICLFVLAYGRSWGPMGWLVPSELFPLETRSAGQSVVVCVNLFFTALIAQCFLVSLCHLKYGIFLLFAGLILGMGSFVYFLLPETKQVPIEEVYLLWRQHWLWKKYVEDVDE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MST1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VIVANDGDGSAVDHGGRLTFSVVITCLVAASGGLIFGYDVGISGGVSTMEPFLRRFFPGVVRRMAEARPGNEYCVYDSQALTAFTSSLYVAGLVASLVASRVTRAMGRQAVMVMGGALFFAGGAVTGFAVNIAMLIVGRMLLGFGVGFTNQAAPLFLAEMAPTRWRGSLTAGFQFFLAVGVVIATVTNYFASRVPWGWRLSLGLAGAPAVVIFLGALFLTDTPSSLVMRGDTARARAALAPGARGWRRTWRRSWKGIVRAVEVARQGEDGAFRRMAARREYRPNLVFAVAMPMFFQLTGVIVISFFSPLVFRTVGFGSNAALMGNVILGAVNLVCLMLSTLVIDRYGRKVLFMVGGAIMIIAQVGVAWIMGAQVGKNGSEAMARPYAVAVVAFTCLHTAGFGWSWGPLGWVIPGEIFPVDIRSAGQAMNVSIGLGLTFVQTQSFLAMLCRFRYGTFAYYAAWVAVMTVFIAVFLPETKGVPLESMATVWARHWYWKRFAREQPKTSADEPTGTY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MST2 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AATAADVAEDTASVYSGKLTLYVFLTCGVAATGGLIIGYDIGISGGVTSMDTFLGKFFPSVLHQEQTAQGTSQYCKFNSQPLTAFTSSLYLAALVASFFVASFTRALGRKWSMFGGGVSFLAGATLNGAARNVAMLIVGRILLGIGVAFCGLSTPIYLSEMAPPRLRGMLNIGLQLMITVGIFSANLVNYGAAKIRGGWGWRVSLGLAAAPACVIAVGSLFLPDSPSSLINRGRHEQARRVLRRIRGTDEVDDEYGDLVAAASEIEVYSGCSARRRPWRDVLQRRYRPQLAMAVLIPFFQQLTGINVIMFYAPVLFKTIGLGGDASLMSAVITGLVNIVATFVSIATVDSLGRRKLLFQGGCQMLVSQVIIGTLIGVVFGTSGDGNISRALVCIVVFICVYVAGFAWSWGP</w:t>
      </w:r>
      <w:r w:rsidRPr="005E0914">
        <w:rPr>
          <w:rFonts w:ascii="Arial" w:hAnsi="Arial" w:cs="Arial"/>
          <w:sz w:val="16"/>
          <w:szCs w:val="16"/>
        </w:rPr>
        <w:lastRenderedPageBreak/>
        <w:t>LGVLLPSEIFPLEVRPAGQSISVAVNMLCTFAVAEAFLPMLCHMRFGLFYFFSGWVLVMTLFVSAFLPETKGVPIEKMTVVWRTHWFWGRFYCNQDADAHVQVANSK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MST3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AVVSTGAGKDYPGKLTLFVFFTCVVAATGGLIFGYDIGISGGVTSMDPFLRKFFPEVYRKKQMADKNNQYCKYDNQLLQTFTSSLYLAALVSSFFAATVTRVLGRKWSMFAGGLTFLIGAALNGAAENVAMLIVGRILLGVGVGFANQSVPVYLSEMAPARLRGMLNIGFQLMITIGILAAELINYGTAKIKAGWGWRVSLALAAVPAAIITLGSLFLPDTPNSLIDRGHPEAAERMLRRIRGSDVDVSEEYADLVAASEESKLVQHPWRNILRRKYRAQLTMAICIPFFQQLTGINVIMFYAPVLFDTLGFKSDASLMSAVITGLVNVFATLVSIFTVDRLGRRKLFLQGGAQMVVCQVVVGTLIAVKFGTSGIGDIPKGYAAVVVLFICMYVAGFAWSWGPLGWLVPSEIFPLEIRPAGQSINVSVNMLFTFVIAQAFLTMLCHMKFGLFYFFAGWVVIMTVFIALFLPETKNVPIEEMVLVWKSHWFWRRFIGDHDVHVGANHVSNNKLQ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MST4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FSVSGSGVEFEAKITPIVIISCIMAATGGLMFGYDVGISGGVTSMDDFLREFFPTVLKKKHEDKESNYCKYDNQGLQLFTSSLYLAGLTATFFASYTTRRLGRRLTMLIAGVFFIVGVIFNGAAQNLAMLIVGRILLGCGVGFANQAVPLFLSEIAPTRIRGGLNILFQLNVTIGILFANLVNYGTAKIHPWGWRLSLSLAGIPAALLTLGALFVVDTPNSLIERGRLEEGKAVLRKIRGTDNVEPEFNEIVEASRVAQEVKHPFRNLLQRRNRPQLVIAVLLQIFQQFTGINAIMFYAPVLFNTLGFKTDASLYSAVITGAVNVLSTLVSVYSADRVGRRMLLLEAGVQMFLSQVAIAVVLGIKVTDRSDNLGHGWAIMVVVMVCTFVSSFAWSWGPLGWLIPSETFPLETRSAGQSVTVCVNLLFTFVIAQAFLSMLCHLKYAIFAFFSAWVVVMSLFVLFFLPETKNIPIEEMTERVWKQHWFWKRFMDDADKHHVVPNGGKSNGAT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MST5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AMVQTVGGKTYPGKMTAFVFFTCLVASSGGLIFGYDIGISGGVTSMDSFLSEFFPSVYAQAKASKDTNQYCKFDSQLLTLFTSSLYLAALATSFVAAWVTRVFGRKWSMFCGGVTFLAGSALNGAATDVMMLILGRILLGIGVGFANQSVPLYLSEMAPANLRGMLNIGFQLMTTIGILSANLINYATSSIEGGWGWRIGLGLAGVPALIITLGALVLPDTPNSLIARGYAGDAKRVLVKIRGTDDVHDEYDDMVAASEEAASIEHPWRNILHRKYRPQLTIAILIPCFQQLTGINVIMFYAPVLFLTIGFAGDASLMSAVITGLVNMFATVVSIISVDRLGRRVLFLQGGTQMFISQVVVGTLIALQFGVAGVGEMSRSYAILLVLFICMYVAGFAWSWGPLGWLVPSEVFALEIRSAGQSIAVCVNMMLTFVIGQAFLTMLCHLKFGLFYFFAGWMLVMTTFVALFLPETKGVPIEEMNHVWSRHWFWGSYVTAHDVAGAGAGGGGNRRSHN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MST6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VVVNNGGGKDYPGKLTMFVLFACIVAATGGLIFGYDIGISGGVTSMNPFLIKFFPSVYRKEQAAEKNQSNQYCKFDSPLLTMFTSSLYLAALVASFFASTVTRVAGRKWSMFGGGVTFLVGAALNGAAKNVLMLILGRVLLGVGVGFANQSVPLYLSEMAPARLRGMLNIGFQLMITIGILCANLINYGTAKIKGGWGWRVSLALAAVPAAIIAVGALFLPDTPNSLIDRGHTDAAKRMLRRVRGTDDIEEEYNDLVAASEESKLVAHPWRNILQRRYRPQLTMAIAIPLFQQLTGINVIMFYAPVLFKTLGFADDASLMSAVITGLVNVFATFVSIVTVDRLGRRKLFLQGGTQMLACQIVVGGLIGAEFGFSGVADIPKAYAAFVVLFICAYVAGFAWSWGPLGWLVPSEIFPLEIRSAGQSINVSVNMLFTFIIAQAFLPMLCRFKFILFFFGAWVVIMTLFVAFFLPETKNVPIEEMVLVWKSHWYWGRFIRDEDVHVGADVEMPAAGNRNGKVDPAKLAN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MST7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NAGAGDGAPKHYPGKMTVFVFIACLVASSGGLIFGYDIGISGGVTSMDPFLSRFFPSVYAKEKEVVDTNQYCKFDSEPLTLFTSSLYLAALIASLFASVITRKLGRKMTMLGGGFIFLIGAVLNGAAVNVAMLIIGRILLGIGVGFSIQAVPLYLSEMAPAKMRGMLNIIFQLMITVGILFANLINYFTDKIAGGWGWRVSLGLAAVPAVIMTVGSILLPDTPNSLLSRGKENEARTMLRRIRGTEDIGPEYDDLVAASEATKAIENPWRTLLERRYRPQLVMSVLIPTLQQLTGINVVMFYAPVLFKTIGFGGTASLMSAVITGLVNMFATFVSIATVDRFGRRVLFIQGGIQMIIAQFILGTLIAVKFGTAGVANISQGYAIVVVLFICLFVSAFAWSWGPLGWLVPSEIFPLEIRSAAQSVVVVFNMAFTFFIAQIFLMMLCRLKFGLFFFFGAMELIMTGFVLVFLPETKGIPIEEMDRIWGEHWYWSRFVGAGRNRV</w:t>
      </w:r>
      <w:r w:rsidRPr="005E0914">
        <w:rPr>
          <w:rFonts w:ascii="Arial" w:hAnsi="Arial" w:cs="Arial"/>
          <w:sz w:val="16"/>
          <w:szCs w:val="16"/>
        </w:rPr>
        <w:lastRenderedPageBreak/>
        <w:t>MQMASTN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MST8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AMTDTDGAHKNYPGKMTIFVFLACLVASSGGLIFGYDIGISGGVTSMDSFLIKFFPSVYAKEKEMVETNQYCKFDSELLTLFTSSLYLAALIASLFASVITRKFGRRITMLGGGVIFLVGAILNGAAADVAMLIIGRILLGIGVGFSNQAVPLYLSEMAPARMRGMLNISFQLMITVGILAANLINYFTDKIAGGWGWRVSLGLAAVPAVIMAGGSLFLPDTPNSLLSRGKENEARAMLRRIRGTDDVGPEYDDLVAASEASKAIENPWRTLLERRYRPQLVMSVLIPTLQQLTGINVVMFYAPVLFKTIGFGGTASLMSAVITGLVNMFATFVSIATVDRLGRRKLLLQGGVQMIFAQFILGTLIAVKFGTAGVANISRGYAIVVVLCICVFVSAFAWSWGPLGWLVPSEIFPLEIRSAAQSVVVVFNMAFTFIIAQIFLMMLCHLKFGLFYFFGAMELIMTGFVFFFLPETKGIPIEEMDRIWGKHWYWRRFVGAGAGGKVEITST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PMT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NSSGVEQGVVIAESEPPRGNRSRYAFACAILASMTSIILGYDIGVMSGASIFIKDDLKLSDVQLEILMGILNIYSLVGSGAAGRTSDWLGRRYTIVLAGAFFFCGALLMGFATNYPFIMVGRFVAGIGVGYAMMIAPVYTAEVAPASSRGFLTSFPEIFINIGILLGYVSNYFFSKLPEHLGWRFMLGVGAVPSVFLAIGVLAMPESPRWLVLQGRLGDAFKVLDKTSNTKEEAISRLDDIKRAVGIPDDMTDDVIVVPNKKSAGKGVWKDLLVRPTPSVRHILIACLGIHFAQQASGIDAVVLYSPTIFSKAGLKSKNDQLLATVAVGVVKTLFIVVGTCVVDRFGRRALLLTSMGGMFLSLTALGTSLTVINRNPGQTLKWAIGLAVTTVMTFVATFSIGAGPVTWVYCSEIFPVRLRAQGASLGVMLNRLMSGIIGMTFLSLSKGLTIGGAFLLFAGVAAAAWVFFFTFLPETRGIPLEEMETLFGSYTANKKNNSMSKDNEVVDG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PMT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SSGEERGVVVAESEPPRGNRSRFAFACAILASMTSIILGYDIGVMSGAAIFIKDDLKLSDVQLEILMGILNIYSLIGSGAAGRTSDWIGRRYTIVLAGFFFFCGALLMGFATNYPFIMVGRFVAGIGVGYAMMIAPVYTTEVAPASSRGFLSSFPEIFINIGILLGYVSNYFFAKLPEHIGWRFMLGIGAVPSVFLAIGVLAMPESPRWLVMQGRLGDAFKVLDKTSNTKEEAISRLNDIKRAVGIPDDMTDDVIVVPNKKSAGKGVWKDLLVRPTPSVRHILIACLGIHFSQQASGIDAVVLYSPTIFSRAGLKSKNDQLLATVAVGVVKTLFIVVGTCLVDRFGRRALLLTSMGGMFFSLTALGTSLTVIDRNPGQTLKWAIGLAVTTVMTFVATFSLGAGPVTWVYASEIFPVRLRAQGASLGVMLNRLMSGIIGMTFLSLSKGLTIGGAFLLFAGVAVAAWVFFFTFLPETRGVPLEEIESLFGSYSANKKNNVMSKGKQVVDE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PMT3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HADGHNFPGSDPNPHMNKFAFGCAIVASIISIIFGYDTGVMSGAQIFIRDDLKINDTQIEVLAGILNLCALVGSLTAGKTSDVIGRRYTIALSAVIFLVGSVLMGYGPNYPVLMVGRCIAGVGVGFALMIAPVYSAEISSASHRGFLTSLPELCISLGILLGYVSNYCFGKLTLKLGWRLMLGIAAFPSLILAFGITRMPESPRWLVMQGRLEEAKKIMVLVSNTEEEAEERFRDILTAAEVDVTEIKEVGGGVKKKNHGKSVWRELVIKPRPAVRLILIAAVGIHFFEHATGIEAVVLYSPRIFKKAGVVSKDKLLLATVGVGLTKAFFIIIATFLLDKVGRRKLLLTSTGGMVFALTSLAVSLTMVQRFGRLAWALSLSIVSTYAFVAFFSIGLGPITWVYSSEIFPLRLRAQGASIGVAVNRIMNATVSMSFLSMTKAITTGGVFFVFAGIAVAAWWFFFFMLPETKGLPLEEMEKLFGGGGPRGDRDGLEIQTKTISIGGF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PMT4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MKNLPEVGNGGGSGFPAVSVGNKKNKYQRMDSDAEESQNHREAEARNSRTRKYVMACAFFASLNNVLLGYDVGVMSGAVLFIQQDLKITEVQTEVLIGSLSIISLFGSLAGGRTSDSIGRKWTMALAALVFQTGAAVMAVAPSFEVLMIGRTLAGIGIGLGVMIAPVYIAEISPTVARGFFTSFPEIFINLGILLGYVSNYAFSGLSVHISWRIMLAVGILPSVFIGFALCVIPESPRWLVMKGRVDSAREVLMKTNERDDEAEERLAEIQLAAAHTEGSEDRPVWRELLSPSPVVRKMLIVGFGIQCFQQITGIDATVYYSPEILKEAGIQDETKLLAATVAVGVTKTVFILFATFLIDSVGRKPLLYVSTIGMTLCLFCLSFTLTFLGQGTLGITLALLFVCGNVAFFSIGMGPVCWVLTSEIFPLRLRAQASALGAVGNRVCSGLVAMSFLSVSRAITVGGTFFVFSLVSALSVIFVYVLVPETSGKSLEQIELMFQGGLERKDGEVELGDAERLVRKEQEF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>&gt;AtPMT5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GATPENRTAPSPPPVKHVPESVLPAKPPKRNNYAFACAILASMTSILLGYDIGVMSGAMIYIKRDLKINDLQIGILAGSLNIYSLIGSCAAGRTSDWIGRRYTIVLAGAIFFAGAILMGLSPNYAFLMFGRFIAGIGVGYALMIAPVYTAEVSPASSRGFLNSFPEVFINAGIMLGYVSNLAFSNLPLKVGWRLMLGIGAVPSVILAIGVLAMPESPRWLVMQGRLGDAKRVLDKTSDSPTEATLRLEDIKHAAGIPADCHDDVVQVSRRNSHGEGVWRELLIRPTPAVRRVMIAAIGIHFFQQASGIDAVVLFSPRIFKTAGLKTDHQQLLATVAVGVVKTSFILVATFLLDRIGRRPLLLTSVGGMVLSLAALGTSLTIIDQSEKKVMWAVVVAIATVMTYVATFSIGAGPITWVYSSEIFPLRLRSQGSSMGVVVNRVTSGVISISFLPMSKAMTTGGAFYLFGGIATVAWVFFYTFLPETQGRMLEDMDELFSGFRWRDSKSKPKGNPEKTVPNPEVEIGSNKQWKEGDTQS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PMT6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DQISGEKPAGVNRFALQCAIVASIVSIIFGYDTGVMSGAMVFIEEDLKTNDVQIEVLTGILNLCALVGSLLAGRTSDIIGRRYTIVLASILFMLGSILMGWGPNYPVLLSGRCTAGLGVGFALMVAPVYSAEIATASHRGLLASLPHLCISIGILLGYIVNYFFSKLPMHIGWRLMLGIAAVPSLVLAFGILKMPESPRWLIMQGRLKEGKEILELVSNSPEEAELRFQDIKAAAGIDPKCVDDVVKMEGKKTHGEGVWKELILRPTPAVRRVLLTALGIHFFQHASGIEAVLLYGPRIFKKAGITTKDKLFLVTIGVGIMKTTFIFTATLLLDKVGRRKLLLTSVGGMVIALTMLGFGLTMAQNAGGKLAWALVLSIVAAYSFVAFFSIGLGPITWVYSSEVFPLKLRAQGASLGVAVNRVMNATVSMSFLSLTSAITTGGAFFMFAGVAAVAWNFFFFLLPETKGKSLEEIEALFQRDGDKVRGENGA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MdSOT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SILMGYDIGVMSGASIYIEKDLKVTDTQIEIMIGVIEIYSLIGSAMAGKTSDWVGRRYTIVISGAIFFIGAILMGFSTNYTFLMCGRFVAGIGVGYALTIAPVYSAEVSPTSSRGFLTSFPEVFVNIGILLGYLSNYAFSFCPLDLGWRLMLGVGAIPSVGLAVGVLAMPESPRWLVMQGRLGEAKRVLDRTSDSKEESMLRLADIKEAAGIPEECNDDIVQVSGHSHGEGVWKELLVHPTPTVRHILIAAIGFHFFQQASGIDALVLYSPRVFAKAGITSTNQLLLCTVGVGLSKTVFTLVATFFLDRVGRRPLLLTSMAGMVGALVCLGTSLTIVDQHEGVRMTWAVILCLCCVLAYVGFFSSGIGPIAWVYSSEIFPLRLRAQGCGMGVAVNRLMSGILSMTFISLYKAITMGGTFFLYAAIGTVGWIFFFTMLPETQGRTLEDMEVLFGKFHKWRKANKLLEKKKRVAHGDIGTSDPDNRAHLL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MdSOT2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SILLGYDIGVMSGASLFIKENLKISDVQVEIMNGTLNLYSLIGSALAGRTSDWIGRRYTIVLAGTIFFIGALLMGFAPNYAFLMFGRFVAGVGVGYALMIAPVYTAEISPASFRGFLTSFPEVFVNIGILLGYVSNYAFSKLPIHLNWRIMLGVGAFPSVILAVGVLAMPESPRWLVMQGRLGDAKRVLQKTSESIEECQLRLDDIKEAAGIPKESNDDVVQVSKRSHGEGVWKELLLHPTPAVRHILIAALGIHFFEQSSGIDSVVLYSPRIFEKAGITSYDHKLLATVAVGVVKTICILVATVFLDKFGRRPLLLTSVAGMVFSLSCLGASLTIVDQQHGKIMWAIVLCITMVLLNVAFFSIGLGPITWVYSSEIFPLQLRAQGCSMGVAVNRVTSGVISMTFISLYKAITIGGAFFLYAGIAAVGWVFFYMLYPETQGRTLEDMEVLFGKYHKWREANALLQKAKQVDGDDKGQV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MdSOT3 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DRRAEENAVTGGPQNTSIEDFDPPMKPKTSKFAIACALLACTTSVLLGYDIGVMSGASLYIQKNLKISDVQVEVLAGTLNIYSLLGSAFAGRTSDWIGRKYTIVLAGVIFLVGALLMGFATNYAFLMVGRFVAGVGVGYGMMIAPVYTAEISPASFRGFLTSFPEVFVNVGILLGYIANYAFSKLPLHLGWRFMLGVGGVPAIFLTVGVLFMPESPRWLVMQGRLGDAKKVLQRTSESKEECQLRLDDIKEAAGIPPHLNDDIVQVTKSSHGEGVWKELILHPTPAVRHILIAAVGIHFFEQASGIDTVVLYSPRIFAKAGITSSNHKLLATVAVGFTKTVFILVATFFLDKFGRRPLLLTSVGGMVFSLMFLGVGLTIVDHHKGSVPWAIGLCMAMVYFNVAFFSIGLGPITWVYSSEIFPLKLRAQGVSIGVACNRVTSGVVSMTFISLYKAITIGGAFFLYAGISAAAWIFFYTMLPETQGRTLEDTEVLFGKYHRWRKANAMLKERKQVDGDDNNNAQVF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MdSOT4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SILLGYDIGVMSGAAIYIEKDLKVTDTQIEILLGILNLYSLIGSAMAGRTSDWVGRRYTIVISGAIFFTGAILMGLSTNYTFLMCGRFVAGLGVGYALTIAPVYAAEVSPASSRGFLTSFPEVFVNVGILLGYISNYAFSFCALDVGWRLMLGVGAIPSVILAIGVLAMPESPRWLVMQGRLGDARQVLDKTSDSKEESMLRLADIKEAAGIPEDCNDDIVQVTGHSHGEGVWKELFVHPTPTVLHIVI</w:t>
      </w:r>
      <w:r w:rsidRPr="005E0914">
        <w:rPr>
          <w:rFonts w:ascii="Arial" w:hAnsi="Arial" w:cs="Arial"/>
          <w:sz w:val="16"/>
          <w:szCs w:val="16"/>
        </w:rPr>
        <w:lastRenderedPageBreak/>
        <w:t>AALGFHFFQQASGIDALVLYSPRVFEKAGITNSNQLLLCTVGVGLSKTVFTFVATFFLDRVGRRPLVLTSMAGMVASLVCLGTSLTIVDQHEGARMTWAVVLCLCCVLAFVGFFSTGIGPIAWVYSSEIFPLRLRAQGCGMGVAVNRVMSGVLSMTFISLYKAITMGGAFFLYAAIGAVGWIFFFTMLPETQGRTLEDMEVLFGKFHKWRKANKLLEKERQVARGDGGTSDPDNRVNLL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MdSOT5 </w:t>
      </w:r>
    </w:p>
    <w:p w:rsid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DRTTDDNTVSSQPQKTIADFDPPQKPKRNKYAFACAILASMTSILLGYDIGVMSGAAIYIKDDLKISDVEVEVLLGILNLYSLIGSAAAGRTSDWVGRRYTIVLAGAIFFVGALLMGFATNYSFLMFGRFVAGIGVGYALMIAPVYTAEVSPASSRGFLTSFPEVFINSGILLGYVSNYAFSKLPTHLGWRLMLGVGAIPSIFLAVGVLAMPESPRWLVMQGRLGDATRVLDKTSDSKEESMLRLADIKEAAGIPEHCTDDVVQVPKRSQGQDVWKELLLHPTPAVRHILICAIGIHFFQQASGIDAVVLYSPRIFEKAGITNSDKKLLCTVAVGFVKTVFILVATFFVDKVGRRPLLLASVAGMILSLTGLGLGLTIIDQNHERILWAAVLCLTMVLLYVAFFSIGMGPITWVYSSEIFPLKLRAQGCSLGVAMNRVVSGVLSMTFISLYEAITIGGAFFLYAAIASVAWVFFFTMLPETHGRTLEDMEVLFGKFHKWRKANALLKQKKNASHGDGITNNGQVQLGTRGQVN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</w:rPr>
        <w:t>&gt;OsPLT1-Os10g0360100</w:t>
      </w:r>
      <w:r w:rsidRPr="00B111EC">
        <w:rPr>
          <w:rFonts w:ascii="Arial" w:hAnsi="Arial" w:cs="Arial"/>
          <w:sz w:val="16"/>
          <w:szCs w:val="16"/>
        </w:rPr>
        <w:tab/>
        <w:t xml:space="preserve"> 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MGEEKQNDERKNKYAVGCSIIGSIISVLMGYDTGVMSGAMLFIKEDLKTNDTQVQVLAGILNVCALVGSLTAGRVSDCVGRRLTISLAACIFLVGSVLMGLAPNFATLLAGRCVAGVGVGYALMIAPVYAAEIASADIRGSLTSLPEICISFGILIGYVANYLLAKLPLVYGWRAMLGLGALPSAALALGVLAMPESPRWLVVQGRAEEALSVLRRVCDRPSEADARLAEIKAAAGLADDDGAAANAGSGGKGVWRELFLHPTPPVRRIVIAALGIHFFQHLTGIEAVVLYSPRIFKAAGIASRNSVLAATIGVGVTKTAFILTAILLVDRIGRRPLYLSSLAGIIASLACLGMGLTVIERSPPHHSPAWAVVLAIATVFTFVASFSIGVGPITWAYSSEVYPLRLRAQGASVGVAINRVMNAGVSMTFVSLYKAITIGGAFFLFAGLAVAAATFFYLLCPETQGKPLEEIEEVFSQGWRARRRASAAAVEMPASGGGGGGGAPMA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&gt;OsPLT2-Os07g0582400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MASAALPEAVAPKKKGNVRFAFACAILASMTSILLGYDIGVMSGASLYIKKDFNISDGKVEVLMGILNLYSLIGSFAAGRTSDWIGRRYTIVFAAVIFFAGAFLMGFAVNYAMLMFGRFVAGIGVGYALMIAPVYTAEVSPASARGFLTSFPEVFINFGILLGYVSNYAFSRLPLNLGWRIMLGIGAAPSVLLALMVLGMPESPRWLVMKGRLADAKVVLEKTSDTAEEAAERLADIKAAAGIPEELDGDVVTVPKRGSGNEKRVWKELILSPTPAMRRILLSGIGIHFFQQASGIDSVVLYSPRVFKSAGITDDKHLLGTTCAVGVTKTLFILVATFFLDRVGRRPLLLSSTGGMILSLIGLGAGLTVVGQHPDAKIPWAIGLSIASTLAYVAFFSIGLGPITWVYSSEIFPLQVRALGCSLGVAANRVTSGVISMTFLSLSKAITIGGSFFLYSGIAALAWVFFYTYLPETRGRTLEEMSKLFGDTAAASESDEPAKEKKKVEMAATN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gt;OsPLT3-Os07g0582500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TKLTAMAVDPKKKNASYAFTCAILASMASIILGYDIGVMSGASLYIKKDLKITDVQVEILMGILNIYSLVGSFAAGRTADWIGRRFTVVFAAAFFFARALLMGFSGDYATLMVGRFVAGVGVGYAIMIAPVYTAEISPASSRGFLTSFPEVSINLGILLGYVSNYAFARLPLSLGWRVMLGVGAAPSVLLALMVLGMPESPRWLVMKGRLADAKAVLEKIADTPEEASERLADIKAAAGIPDDLDGDVVTVSKKRGGEEGQVWRELVVSPTPAMRRIVLAAVGLHFFQQASGVDSVVLYSPRVFQSAGITGDDQLLGTTCAVGFAKTVFILVAAFLLDRAGRRPLLLTSTGGMVFSLVGLATGLTVVGGSPDAQVPSWAVGLCVASILAYVAFFSVGLGPMSGVYTSEIFPLRARALGFAVAVACNRVTSGVISMTFLSLSSAITIGGSFFLYAAISSLAWVFFFTRLPETRGQTLEEIGKVFGMDDTAMEAEDSAAYRERLLATSP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 xml:space="preserve">&gt;OsPLT4-Os03g0197100 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MTKDDAVPVAVAPAKRPPINKYAFGCALLASMNSVLLGYDISVMSGAQIFMKEDLKITDTQIEILAGVINIYSLFGSLAAGMTSDWLGRRYTMVLAAAIFFTGALLMGLAPNYAFLMAGRFVAGIGVGYALMIAPVYTAEVAPTSARGFLTSFPEVFNNSGILLGYVSNFAFARLPVHLSWRAMFLVGAVPPIFLGIAVLAMPESPRWLVMRGRIEDARRVLLKTSDSPDEAEDRLLDIKKAVGIPEDASDGEDVVAIVRANKASQGEGVWKELLLNPTRPVRRMLVAGLGLMFIQQATGVDCVVMYSPRVFERAGIKSKTNSLGASMAVGVCKTFFIPIATLLLDRVGRRPLLLASGGGMAIFLFTLATSLLMMDRRPEGEAKALGAISIAAMLSFVASFASGLGPVAWVYT</w:t>
      </w:r>
      <w:r w:rsidRPr="00B111EC">
        <w:rPr>
          <w:rFonts w:ascii="Arial" w:hAnsi="Arial" w:cs="Arial"/>
          <w:sz w:val="16"/>
          <w:szCs w:val="16"/>
        </w:rPr>
        <w:lastRenderedPageBreak/>
        <w:t>SEIYPVRLRAQAAAIGTGLNRLMSGATTMSFLSLSNAITIAGSFYLYASIAAAGWVFMYFFLPETKGKSLEDTVKLFGKDTDDDDDVDTSRHERKRSTELSAQH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&gt;OsPLT5-Os01g0966900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MTSQLGSARRPSKFQPLQVNKLQWANVILSSTDYFDRRSHTSMAYIYTLQMSYCHQLITLTVDHTHSHQYCLYIHALSSLQRASCCICSLINYICGASLFIKEDMKITDVEVEILLGILNLYSLVGSFAAGRTSDWIGRRLTIILAAVIFFVGAIMMGLSVNYPMLMAGRFVAGIGVGYAFMIAPVYTAEVSPASSRGFLTSFPEVFINFGILLGYVSNYAFSRLRLQLGWRLMLGVGAAPSVALALMVLAMPESPRWLVMKGRLADAKVVLGETSDTAEEAATRLAEIKEAVAIPADLDGDVVAVPKRAGGERRVWKELILSPTPAVRRVLLSALGIHFFQQSSGIDAVVLYSPRVFQSAGITDKNKLLGTTCAVGVTKTLFILVATFTLDRFGRRPLLLASAGGMIATLVTLGLGLTVIGEDATGGGWAIAVSIASILAFVAFFSIGLGPITWVYSSEIFPLHLRALGCALGVGLNRVTSGVISMTFLSLSKAITIGGSFFLYAGVASLAWLFFFTYLPETRGRTLEQMGELFRIHNMAGDDDSAATRPPSPEEEEKITNYVEMAAPSSSSSTATSSHHAK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&gt;OsPLT6-Os11g0637200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MAHAGDATAPLLSSPAKPGDEPRRNMYAFGCATLASMTTILMGYNLALMSGAQLFVREDVGLSDAQIEVLAGSMNVFMLVSILAAGWAADVLGRRGTLVLANAYLMAGALAMSLGATYAALMAARFVTSVGVGFSLVVAPVYNAEISPASARGVLSSLLDMFVNVGILLSYVSNYALAGLPVHVGWRVMYGIGVLPPVFLAAGVLAMPESPRWLAMRGRHADARAVLVRTSDSVEEAELRLEEIKRAVEAPQESAGVGVWRELLLRPSAMVRRIVTCVVGLHFFQQASGIDAIVLYSPLVFKKAGMASNTSVLGATVAVGVVKTCFILVATLLSDRLGRRPLLLASTGGVAVTLTSLALALRVASPSTASAAACVASVMAFVAAFSVGFGPMTATYTAEIMPLRLRAQGASLGMAVNRLTCGVVSMTFISLAGGITMAGCFFLYAGVAAVACVFVYVRLPETRGRSLEDMDVLFAK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 xml:space="preserve">&gt;OsPLT7-Os12g0514000      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MAPDVEARLLAASSKPATAAAASLPRRNKYPFFCAVLASMTSVLMGYNVAVTSGAQIFMAEDLGVSDAQIEVLSGAINIYSLVGALLAGWTSDRLGRRLTIVLTNGFFLAGPLVMSLAGGYAALMAGRFVAGIGVGYALVIAPVYAAEISPASSRGLLSSLPEIFINGGVMLSYVSNFAFSGLPVHLSWRLMFAAGVVPTVFLAAGVLTMPESPRWLAMKGRRGEARVVLDRTSDTPAEAEQRLQEIEDVVAAAGSVAGNGNGGGGAWKEVATKPGVRRVLAIVLTLQFFQQASGIDSVVLYGPRVLAAAGVASNTLLLGLNVVFGVAKASSILVAMALTDRVGRRPLLLASTGGMTASLLALGSVFAAFGGARDDAAVAAGAAVAVVVAFVCAFSVGIGPLAWVYSSEILPLRLRGQGAGVGTAMNRVVSGVVTMTFISLYGAITMAGAFYLYAAIAAASFVFIYACLPETRGRSLEDMEELFHTK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&gt;OsPLT8-Os04g0529800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MAGAEAANGRNKYAVLDPSDEPEGRRRPSAWERRSKERFVLACAIFASLNAILLGYDVGVMSGAIIYIQKDLHITEFQEEILVGCLSVVSLLGSLSGGRTSDAIGRKWTMALGAIVFQAGAAIMTFAPSFTVLMIGRLLAGVGIGFGAMVSAVYIAEISPAAARGTLTSLPEICINLGILLGYVSNYAFSGLSEHINWRIMLGVGILPSVFIGFALFVIPESPRWLMMEKRVPEARAVLLQISESEAEVEERIAEIEEAANLLKSTKSEDKAVWMELLNPSPAVRRMLYAGCGIQMFQQITGIDATVYYSPTIFRDAGIKSDQELLAATVAVGFTKTVFILVAIFLIDKVGRKPLLYVSTIGMTMCLFVLGIALTLQKHAMGLISPRIGIDLAVFAVCGNVAFFSIGMGPICWVLSSEIFPLRLRAQASALGQVGGRVSSGLVSMSFLSMARIISVAGMFFVFAVISTVSVAFVYFCVPETKGKTLEQIEMMFEGGKEWRGSEIELEDTQHLIQSSKKSVSLG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&gt;OsPLT9-Os04g0678900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MGLPGAEPPAASGGGLPGFFGGKSKYVRMDDVLPQEQEEDGVGGGGGGVRVRRSHSSRRYVFACSVFASLNSVLLGYDVGVMSGCILFIQRDLHINEVQQEVLVGCLSFISLLGSLAGGRTSDAVGRKWTIGLAAIVFQAGAAVMTLAPSFEVLMVGRLLAGVGIGFGVMIAPVYIAEISPAASRGSFTSFPEIFINLGILLGYISNYAFSGLPDHVSWRVMLAVGILPSVSIAFALLVIPESPRWLVMKNRADEAREVLLKVTDSEDEAKERLAEIEAAAAVASAGKYGDKTVWQELTRPSPVIRRMLITGLGIQCFQQITGIDALVYYSPTIFRDAGITTESQLLVATVAVGFFKTAFIALAIVLIDRVGRKPLLYVSTVGMTACLVVLAATLAALAHGSASRSAGIAVAILTVCGDVAFFSVGIGPICWVMSSEIFPLRLRSQAAALGAVMNRVTSGAVAMSFLSVCRAISVAGAFSVFAVISALSVVFVYRYVPETSGKTLEEIELLFGGGGGDGEAARGEVELGDGEHLVHKG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&gt;OsPLT10-Os04g0679000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lastRenderedPageBreak/>
        <w:t>MGLPGAEPPAASGGGLPGFFGGKSKYVRMDDVLPQEQEEDGVGGGGGGVRVRRSHSSRRYVFACSVFASLNSVLLGYDVGVMSGCILFIQRDLHINEVQQEVLVGCLSFISLLGSLAGGRTSDAVGRKWTIGLAAIVFQAGAAVMTLAPSFEVLMVGRLLAGVGIGFGVMIAPVYIAEISPAASRGSFTSFPEIFINLGILLGYISNYAFSGLPDHVSWRVMLAVGILPSVSIAFALLVIPESPRWLVMKNRADEAREVLLKVTDSEDEAKERLAEIEAAAAVASAGKYGDKTVWQELTRPSPVIRRMLITGLGIQCFQQITGIDALVYYSPTIFRDAGITTESQLLVATVAVGFFKTAFIALAIVLIDRVGRKPLLYVSTNPL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 xml:space="preserve">&gt;OsPLT11-Os12g0512100    </w:t>
      </w:r>
    </w:p>
    <w:p w:rsidR="00B111EC" w:rsidRPr="00B111EC" w:rsidRDefault="00B111EC" w:rsidP="00B111EC">
      <w:pPr>
        <w:rPr>
          <w:rFonts w:ascii="Arial" w:hAnsi="Arial" w:cs="Arial"/>
          <w:sz w:val="16"/>
          <w:szCs w:val="16"/>
        </w:rPr>
      </w:pPr>
      <w:r w:rsidRPr="00B111EC">
        <w:rPr>
          <w:rFonts w:ascii="Arial" w:hAnsi="Arial" w:cs="Arial"/>
          <w:sz w:val="16"/>
          <w:szCs w:val="16"/>
        </w:rPr>
        <w:t>MKNDDDVESPLLAAAADADHHDVDNSHPAAGSSFALACAVAASLTSIIYGYNRGVMSGAQKFVQLDLGVSDAEIEVLIGATSIYSLVGSLAAGWACDRAGRRRTIALSAAMFLAGSAATAAASGYAALMAGQLVAGVACGFGLVVAPVYIAEIAPPSSRGFLASIPEIAGNSGILLSYIADFALAGLPMSLNWRLMIGIGAVPPLFLAAAALLAMPETPRWLVLHGHHDDARQVLVRTTGGDAALAERRLQEIVSSVKESATKQQLSSAAAAGGGGASTGVWRDILVRPTPAVRRVLFAILGLQFFQQASGVAAMVLYAPRVFNHVGVTSERAVLGATVLLGATKTASIVVPLFLADRLGRRPMLLSSAGGMAVSLLVLGFSLRVSSSSGSGSEWWAAATSVAAAAAFMATFSLGFGPVIWMYGSEILPLRLRAQGTGIGTAANRVMSAAVGMSFISLYEAAGMAGTFYLFAACSAAAWVFVYACLPETKGRSLEEMEALFDAAHPSSPPPA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VvPMT1 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LVGVLESGNGNGVGSKSAYTRMDSEIRSEDGVSPCHPQANTSTNKYVFVCAVFASLNSVLLGYDVGVMSGAILFIQEDLKITEVQEEVLVGCLSIISLLGSLAGGKTSDAIGRKWTIALAAFVFQTGAAVMALAPSFPVLIVGRLLAGVGIGFGVMIAPVYIAEISPAITRGSLTSFPEIFINLGILLGYVSNYAFSGLPVHINWRIMLGVGILPSVFIGLALFIIPESPRWLVMQNRIEEARLVLLKTNVSEIEVEDRLVEIQQAAGIANATRHEQKAVWRELFCPSPSVRRMLITGCGIQCFQQITGIDATVYYSPTIFKDAGIKGNAGLLAATVAVGFTKTMFILVATFLIDRVGRKPLLYVSTIGMTTCLFGLGLTLSLLGNGPLGIKLAILSVCGNVAFFSVGIGPICWVLSSEIFPLRLRAQASALGAVGSRVSSGTIAMSFLSVARAITVAGTFFVFSGISALSIAFVYMCVPETKGKTLEEIEMLFKNEKERRGGELELRDVEHLVQKEPSG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PMT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MDTPEQPTVVESHQPQASEAGGASRKKSSLNKFSLVCALLASTCSILLGYDIGVMSGAVLYIKDEIHISSVQVEILVGSLNVCSLIGSLASGKTSDLIGRRYTIVLAAATFLIGALLMSLAPSYLFLMAGRVVAGIGVGYSLMIAPVYTAELSPAMTRGFLTSLPEVFITFGILLGYIANYALAGLPPKINWRMMLGIAAVPAIVIGISVIGMPESPRWLVMKGRISQAKQILIRTSDDEEEAELRLSEIMREASTTTSAEWSGQGVWMELLCRPSKPIRRILVAAIGMNFFMQASGNDAVVYYSPAVFENAGINDRRQLVGVTIIMGITKTAFVLVSALFLDRYGRRPLLLLGSIGMAVSLGGLALGSKYLEDSEHKPTWAIALCVVAVCADVSFFSIGLGPITWVYSSEIFPTRLRAQGTSMAVSVNRLVSGVVAMTFLSISKAITFGGMFLVFCGVMVIGSIFFYFFIPETKGKSLEDIATLFEDKPLLTDSTRD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PMT3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DSKEEGKNQTGINKYACACAAVASMISIIFGYDTGVMSGAMLFIKEDLKVNDTQVSVLAGILNVCALVGSLAAGRTSDFLGRRYTIVLASIIFLVGSVLMGYAPNYAVLLTGRCTAGIGVGYALMIAPVYSAEISSPKSRGFLTSLPELGISTGILSGYLANYFMAELPLKLGWRLMLGIAAVPSLGLAIGILKMPESPRWLVMQGRLGDAEKILLRVSNTREEAETRYRDIKIAAGIDEDCNEDVVKPPSNTHGGGVWKELLLRPTPAVRWMLLATIGIHFFEHATGIEAVMLFSPRILKKAGVTSKDKLLLATVGVGITKLTFMALSTLLIDRVGRRPLLLTSTTGMIVALTGLGFGLTMVEHAKERLFWALNLSLVATYTFVAFFNIGVAPVTWVYPAEIFPLKLRAQGASIGVAVNRGTNAAISISFIPIYKAMTIGGAFFMFAGISVVAWIFFYFLLPETKGKPLEEMEMLFTRGGRSKSKNAGIEAQPVG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VvPMT4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LVGVQENGNGEMGLSGVPLGSKNKYRRMDSELTEEDDASQSHHHHVSNSTKKYVFACAVFASLNSVLLGYDVGVMSGAIIFIQEDLKITEVQEEVLVGSLSIVSLLGSLAGGRTSDVIGRKWTMGLAAVIFQTGAAIMTFAPSFQILMVGRLLAGVGIGFGVMIAPVYIAEISPTVARGALTSFPEIFINLGILLGYISNYAFSSFPVHTNWRIMLAVGILPSVFIGFALFIIPESPRWLVMKNRVEEARSVLLKTNENESEVEERLAEIQLAAGTGNAEKHEEKAVWRELLKPSPSLRRMLVTGFGIQCFQQITGIDATVYYSPEIFKGAGIEGNSNLLAATVAVGITKTVFILVAIFLIDKLGRKPLLYISTIGMTVCLFSLGFTLTFLGSGNVGIALAVLSVCGNVAFFSVGIG</w:t>
      </w:r>
      <w:r w:rsidRPr="005E0914">
        <w:rPr>
          <w:rFonts w:ascii="Arial" w:hAnsi="Arial" w:cs="Arial"/>
          <w:sz w:val="16"/>
          <w:szCs w:val="16"/>
        </w:rPr>
        <w:lastRenderedPageBreak/>
        <w:t xml:space="preserve">PVCWVLTSEIFPLRLRAQAAALGAVGNRVCSGLVAMSFLSVSDAITVGGTFFIFSVISALSVAFVYMFVPETKGKSLEQIGLLFQNEHEWQRGEVELGDVEHLVQKE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VvPMT5 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TGKEKSSVVHGEAQKVVTEFDAPKKNGRNKYAIACTILASMTSILLGYDIGVMSGAAIYIKKDLKISDVEVEILVGILNVYCLFGSAAAGRTSDWIGRRYTIVLASVIFFLGALLMGFATNYVFLMVGRFVAGIGVGYALMIAPVYAAEVSPASSRGFITSFPEVFINAGILFGYISNYAFSKLPTNLGWRFMLGIGAIPSVFLALVVIAMPESPRWLVMQGQLGLAKRVLDKTSDSKEESQLRLADIKAAAGIPEECTDDVVAVPKRSHGEGVWRELLIFPTPSVRRILIAAVGIHFFQQASGIDAVVLYSPRIFEKAGIKDDEHILLATVAVGFVKTCFILVATFLLDRVGRRPLLLTSVAGMIFSLAALGMGLTVIDHSDTKLIWAVALSLCTVLSYVAFFSIGMGPITWVYSSEIFPLRLRAQGCSIGVGVNRVTSGVLSMTFISLYKAITIGGAFFLYSGVALVGWIFFYTWLPETQGRTLEDMEILFTNSSWNKKKSSTNDTSGNSNDHINGQIQLGTNG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ERDL6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FRDDNEEARNDLRRPFIHTGSWYRMGSRQSSMMGSSQVIRDSSISVLACVLIVALGPIQFGFTCGYSSPTQAAITKDLGLTVSEYSVFGSLSNVGAMVGAIASGQIAEYIGRKGSLMIAAIPNIIGWLCISFAKDTSFLYMGRLLEGFGVGIISYTVPVYIAEIAPQNMRGGLGSVNQLSVTIGIMLAYLLGLFVPWRILAVLGILPCTLLIPGLFFIPESPRWLAKMGMTDEFETSLQVLRGFETDITVEVNEIKRSVASSTKRNTVRFVDLKRRRYYFPLMVGIGLLVLQQLGGINGVLFYSSTIFESAGVTSSNAATFGVGAIQVVATAISTWLVDKAGRRLLLTISSVGMTISLVIVAAAFYLKEFVSPDSDMYSWLSILSVVGVVAMVVFFSLGMGPIPWLIMSEILPVNIKGLAGSIATLANWFFSWLITMTANLLLAWSSGGTFTLYGLVCAFTVVFVTLWVPETKGKTLEELQSLFR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ERD6-like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SGSMKTPLVNNQEEARSSSSITCGLLLSTSVAVTGSFVYGCAMSYSSPAQSKIMEELGLSVADYSFFTSVMTLGGMITAAFSGKIAAVIGRRQTMWIADVFCIFGWLAVAFAHDKMLLNIGRGFLGFGVGLISYVVPVYIAEITPKAFRGGFSFSNQLLQSFGISLMFFTGNFFHWRTLALLSAIPCGIQMICLFFIPESPRWLAMYGRERELEVTLKRLRGENGDILEEAAEIRETVETSRRESRSGLKDLFNMKNAHPLIIGLGLMLLQQFCGSSAISAYAARIFDTAGFPSDIGTSILAVILVPQSIIVMFAVDRCGRRPLLMSSSIGLCICSFLIGLSYYLQNHGDFQEFCSPILIVGLVGYVLSFGIGLGGLPWVIMSEVFPVNVKITAGSLVTVSNWFFSWIIIFSFNFMMQWSAFGTYFIFAGVSLMSFVFVWTLVPETKGRTLEDIQQSLGQL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ERD6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RQKSMEKGLLRKSLSIRERKFPNEDAFLESGLSRKSPREVKKPQNDDGECRVTASVFLSTFVAVSGSFCTGCGVGFSSGAQAGITKDLSLSVAEYSMFGSILTLGGLIGAVFSGKVADVLGRKRTMLFCEFFCITGWLCVALAQNAMWLDCGRLLLGIGVGIFSYVIPVYIAEIAPKHVRGSFVFANQLMQNCGISLFFIIGNFIPWRLLTVVGLVPCVFHVFCLFFIPESPRWLAKLGRDKECRSSLQRLRGSDVDISREANTIRDTIDMTENGGETKMSELFQRRYAYPLIIGVGLMFLQQLCGSSGVTYYASSLFNKGGFPSAIGTSVIATIMVPKAMLATVLVDKMGRRTLLMASCSAMGLSALLLSVSYGFQSFGILPELTPIFTCIGVLGHIVSFAMGMGGLPWIIMAEIFPMNVKVSAGTLVTVTNWLFGWIITYTFNFMLEWNASGMFLIFSMVSASSIVFIYFLVPETKGRSLEEIQALLNNSV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FP1 MVMEEGRSIEEGLLQLKNKNDDSECRITACVILSTFVAVCGSFSFGVATGYTSGAETGVMKDLDLSIAQFSAFGSFATLGAAIGALFCGNLAMVIGRRGTMWVSDFLCITGWLSIAFAKEVVLLNFGRIISGIGFGLTSYVVPVYIAEITPKHVRGTFTFSNQLLQNAGLAMIYFCGNFITWRTLALLGALPCFIQVIGLFFVPESPRWLAKVGSDKELENSLFRLRGRDADISREASEIQVMTKMVENDSKSSFSDLFQRKYRYTLVVGIGLMLIQQFSGSAAVISYASTIFRKAGFSVAIGTTMLGIFVIPKAMIGLILVDKWGRRPLLMTSAFGMSMTCMLLGVAFTLQKMQLLSELTPILSFICVMMYIATYAIGLGGLPWVIMSEIFPINIKVTAGSIVTLVSFSSSSIVTYAFNFLFEWSTQGTFFIFAGIGGAALLFIWLLVPETKGLSLEEIQVSLIHQPDERNQT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FP2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HKMMVVEKERSIEERLLQLKNQNDDSECRITACVILSTFIAVCGSFSFGVSLGYTSGAEIGIMKDLDLSIAQFSAFASLSTLGAAIGALFSGKMAIILGRRKTMWVSDLLCIIGWFSIAFAKDVMWLNFGRISSGIGLGLISYVVPVYIAEISPKHVRGTFTFTNQLL</w:t>
      </w:r>
      <w:r w:rsidRPr="005E0914">
        <w:rPr>
          <w:rFonts w:ascii="Arial" w:hAnsi="Arial" w:cs="Arial"/>
          <w:sz w:val="16"/>
          <w:szCs w:val="16"/>
        </w:rPr>
        <w:lastRenderedPageBreak/>
        <w:t>QNSGLAMVYFSGNFLNWRILALLGALPCFIQVIGLFFVPESPRWLAKVGSDKELENSLLRLRGGNADISREASDIEVMTKMVENDSKSSFCDLFQRKYRYTLVVGIGLMLIQQFSGSSAVLSYASTILRKAGFSVTIGSTLLGLFMIPKAMIGVILVDKWGRRPLLLTSVSGMCITSMLIGVAFTLQKMQLLPELTPVFTFICVTLYIGTYAIGLGGLPWVIMSEIFPMNIKVTAGSIVTLVSWSSSSIVTYAFNFLLEWSTQGTFYVFGAVGGLALLFIWLLVPETKGLSLEEIQASLIREPDRINQ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ESL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MSENSRNLEAGLLLRKNQNDINECRITAVVLFSTFVSVCGSFCFGCAAGYSSVAQTGIINDLGLSVAQYSMFGSIMTFGGMIGAIFSGKVADLMGRKGTMWFAQIFCIFGWVAVALAKDSMWLDIGRLSTGFAVGLLSYVIPVYIAEITPKHVRGAFVFANQLMQSCGLSLFYVIGNFVHWRNLALIGLIPCALQVVTLFFIPESPRLLGKWGHEKECRASLQSLRGDDADISEEANTIKETMILFDEGPKSRVMDLFQRRYAPSVVIGVGLMLLQQLSGSSGLMYYVGSVFDKGGFPSSIGSMILAVIMIPKALLGLILVEKMGRRPLLLMNDLYLQASTGGMCFFSLLLSFSFCFRSYGMLDELTPIFTCIGVVGFISSFAVGMGGLPWIIMSEIFPMNVKVSAGTLVTLANWSFGWIVAFAYNFMLEWNASGTFLIFFTICGAGIVFIYAMVPETKGRTLEDIQASLTDFL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ESL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SERLESHLLNKQEEEASSFTSGLLLSTSVVVAGSFCYGCAMSYSSPAQSKIMEELGLSVADYSFFTSVMTLGGMITAVFSGKISALVGRRQTMWISDVCCIFGWLAVAFAHDIIMLNTGRLFLGFGVGLISYVVPVYIAEITPKTFRGGFSYSNQLLQCLGISLMFFTGNFFHWRTLALLSAIPSAFQVICLFFIPESPRWLAMYGQDQELEVSLKKLRGENSDILKEAAEIRETVEISRKESQSGIRDLFHIGNAHSLIIGLGLMLLQQFCGSAAISAYAARIFDKAGFPSDIGTTILAVILIPQSIVVMLTVDRWGRRPLLMISSIGMCICSFFIGLSYYLQKNGEFQKLCSVMLIVGLVGYVSSFGIGLGGLPWVIMSEIFPVNVKITAGSLVTMSNWFFNWIIIYSFNFMIQWSASGTYFIFSGVSLVTIVFIWTLVPETKGRTLEEIQTSLVRL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ZIFL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EEYAECLLEKNFHEDCSGCKVDQMKRLRRGFPFWELFTVWIIVLCTALPISSLFPFLYFMIDDFNIAKKEEDIGFYAGFVGCSFMLGRAFTSVAWGLVADRYGRKPVILIGTASVVVFNTLFGLSLNFWMAIITRFCLGSFNGLLGPIKAYAMEIFRDEYQGLALSAVSTAWGIGLIIGPAIGGFLAQPAKQYPSLFSQDSIFGKFPFFLPCLAISVFAFLVTIVSSRIPETLHNHKFNDDESYDALKDLSDDPESNKVAERNGKSSLLNNWPLISSIIVYCVFSLHDMAYTEIFSLWANSPRKYGGLGYSTADVGSVLAFSGFGLLIFQLSLYSYAERLLGPIIVTRISGSLAMVVLSCYPLIAKLSGLALTVTVTSASVAKSVLGTSAITGLFILQNKAVRQDQRGAANGIAMTAMSLFKAIGPAAAGIIFSWSEKRQGAAFLPGTQMVFFILNVVLALGVVLTFKPFLAETQ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ZIFL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DDESRTILLEKNEDCPGCIIDRTKQQQRGVPYLHLSFIWLVSLCTALPISSLFPYIYFMIRDFHIAKQEEDIGFYAGFVGSSFMIGRALTSIFWGKLADRYGRKPIILIGTFSVIIFNTLFGLSTSFWLAISVRFLLGCFNCLLGVIRAYASEVVSEEYNALSLSVVSTSRGIGLILGPAIGGYLAQPAEKYPNIFSQSSVFGRFPYFLPSLVISVYATAVLIACWWLPETLHTRCRIAQGRLNPTELNDDESRGGGLDEQKIINKPSLLRNRPLMAIIIVYCVFSLQEIAYNEIFSLWAVSDRSYGGLSFSSQDVGEVLAISGLGLLVFQLLVYPPLEKSVGLLAVIRLSAVLLIPLLSCYPYIALLSGVTLHLVINCASIIKNALSISLVTGLFIMLNKAVPQNQRGAANGISMTAMSVFKSFGPAGGGVLFSWAQKRQDATFLPGDEMVFLVLNLVQLVGLILTFIPYISQI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ZIFL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GGGAGEPLRRAWGYHPECPGCRVDRRKEEREGIPYTELSLIWLVTVSSTLPIQSLFPFLYFMIRDLHIAKQEEDIGFYAGFVGASYMFGRALSSVIWGIVADKYGRKPIIIITLISIIIFNTLFGLSSSYWMALTSRGLLGLMCGILGPIKAYATEVCRKEHGHLGLSLVSSSRGIGLIVGPAIGGYLAQPADKYPSIFSEKSIFGRFPYFLPCLCISLLAIVALLASFWLPETLHKHTQDMVLEDSISVEEGLSGPTAEENSAGCLNLFTNWPLMSAIIAYCIFSLQDVAYAEVFSLWAVSDRKYGGLSFSSQDVGSVLAFSGLFLLVFQILVYPSVAKSVEPITLVRIVAILTIPLLSSYPFMAGLSGSILQLIVNCASFLKNAFAVTTITVFNILMNDAVAQDVRASANGVAVTLMSIFKAIAPAIAGAIFAWAQRRQTASFLPGDHLVFFMLNVFTVIGLVSTFRPFYARRSTKHDPITT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ZIFL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AGDKAGGDDAAAAAAAPLLVSAAGRRRRCPGCLTEERCKADAGIPYLNFFYIWVVCLCSSLPIQSLFPYLYFMIRDLKVA</w:t>
      </w:r>
      <w:r w:rsidRPr="005E0914">
        <w:rPr>
          <w:rFonts w:ascii="Arial" w:hAnsi="Arial" w:cs="Arial"/>
          <w:sz w:val="16"/>
          <w:szCs w:val="16"/>
        </w:rPr>
        <w:lastRenderedPageBreak/>
        <w:t>KEEQDIGFYAGFVGATYFLGRTISAVPWGIFADKYGRKPCIVISILSVIVFNTLFGLSTTYWMAIVTRGLLGLLCGILGPIKAYASEVCRKEHQALGISLVTSSRAIALVVGPAIGGFLSQPAKKYPNLFSEESVFGRFPYFLPCFVISVLAAGACVACIWLPETLHMHHDDKEVIDALEAQDATSDLGETTKESGSGRMGHTKSLLKNWQLMSAITLYCVFSLHDTAYLEIFSLWAVSSRKYRGLSFTSQDVGIVLAISGFGVLVYQLAIYPLLAKYVGPIKPFRYAAVLSILLLSTYPFMANLYGLELKVLINIASLLKNMFAATITIACNILQNTAVTQEQRGVANGISVTLMSIFKAVAPAAAGILFSWAQKHITGLFLPGEQILFLMLNMVSVIGFILTFKPFFALPDMR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1G08890.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SGSMKTPLVNNQEEARSSSSITCGLLLSTSVAVTGSFVYGCAMSYSSPAQSKIMEELGLSVADYSFFTSVMTLGGMITAAFSGKIAAVIGRRQTMWIADVFCIFGWLAVAFAHDKMLLNIGRGFLGFGVGLISYVVPVYIAEITPKAFRGGFSFSNQLLQSFGISLMFFTGNFFHWRTLALLSAIPCGIQMICLFFIPESPRWLAMYGRERELEVTLKRLRGENGDILEEAAEIRETVETSRRESRSGLKDLFNMKNAHPLIIGLGLMLLQQFCGSSAISAYAARIFDTAGFPSDIGTSILAVILVPQSIIVMFAVDRCGRRPLLMSSSIGLCICSFLIGLSYYLQNHGDFQEFCSPILIVGLVGYVLSFGIGLGGLPWVIMSEVFPVNVKITAGSLVTVSNWFFSWIIIFSFNFMMQWSAFGTYFIFAGVSLMSFVFVWTLVPETKGRTLEDIQQSLGQL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1G08900.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SERLESHLLNKQEEEASSFTSGLLLSTSVVVAGSFCYGCAMSYSSPAQSKIMEELGLSVADYSFFTSVMTLGGMITAVFSGKISALVGRRQTMWISDVCCIFGWLAVAFAHDIIMLNTGRLFLGFGVGLISYVVPVYIAEITPKTFRGGFSYSNQLLQCLGISLMFFTGNFFHWRTLALLSAIPSAFQVICLFFIPESPRWLAMYGQDQELEVSLKKLRGENSDILKEAAEIRETVEISRKESQSGIRDLFHIGNAHSLIIGLGLMLLQQFCGSAAISAYAARIFDKAGFPSDIGTTILAVILIPQSIVVMLTVDRWGRRPLLMISSIGMCICSFFIGLSYYLQKNGEFQKLCSVMLIVGLVGYVSSFGIGLGGLPWVIMSEIFPVNVKITAGSLVTMSNWFFNWIIIYSFNFMIQWSASGTYFIFSGVSLVTIVFIWTLVPETKGRTLEEIQTSLVRL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1G08930.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RQKSMEKGLLRKSLSIRERKFPNEDAFLESGLSRKSPREVKKPQNDDGECRVTASVFLSTFVAVSGSFCTGCGVGFSSGAQAGITKDLSLSVAEYSMFGSILTLGGLIGAVFSGKVADVLGRKRTMLFCEFFCITGWLCVALAQNAMWLDCGRLLLGIGVGIFSYVIPVYIAEIAPKHVRGSFVFANQLMQNCGISLFFIIGNFIPWRLLTVVGLVPCVFHVFCLFFIPESPRWLAKLGRDKECRSSLQRLRGSDVDISREANTIRDTIDMTENGGETKMSELFQRRYAYPLIIGVGLMFLQQLCGSSGVTYYASSLFNKGGFPSAIGTSVIAtIMVPKAMLAtVLVDKMGRRTLLMASCSAMGLSALLLSVSYGFQSFGILPELTPIFTCIGVLGHIVSFAMGMGGLPWIIMAEIFPMNVKVSAGTLVTVTNWLFGWIITYTFNFMLEWNASGMFLIFSMVSASSIVFIYFLVPETKGRSLEEIQALLNNSV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1G08920.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MSENSRNLEAGLLLRKNQNDINECRITAVVLFSTFVSVCGSFCFGCAAGYSSVAQTGIINDLGLSVAQYSMFGSIMTFGGMIGAIFSGKVADLMGRKGTMWFAQIFCIFGWVAVALAKDSMWLDIGRLSTGFAVGLLSYVIPVYIAEITPKHVRGAFVFANQLMQSCGLSLFYVIGNFVHWRNLALIGLIPCALQVVTLFFIPESPRLLGKWGHEKECRASLQSLRGDDADISEEANTIKETMILFDEGPKSRVMDLFQRRYAPSVVIGVGLMLLQQLSGSSGLMYYVGSVFDKGGFPSSIGSMILAVIMIPKALLGLILVEKMGRRPLLLMNDLYLQASTGGMCFFSLLLSFSFCFRSYGMLDELTPIFTCIGVVGFISSFAVGMGGLPWIIMSEIFPMNVKVSAGTLVTLANWSFGWIVAFAYNFMLEWNASGTFLIFFTICGAGIVFIYAMVPETKGRTLEDIQASLTDFLQ*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3G05400.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GENNMEKGLLLAKKEDSANTTPLLIFSTFIIVSASFTFGAAIGYTADTMSSIMSDLDLSLAQFSLFGSLSTFGGMIGAIFSAKAASAFGHKMTLWVADLFCITGWLAISLAKDIIWLDMGRFLVGIGVGLISYVVPVYIAEITPKHVRGAFTFSNQLLQNCGVAVVYYFGNFLSWRTLAIIGSIPCWIQVIGLFFIPESPRWLAKKGRDKECEEVLQKLRGRKYDIVPEACEIKISVEASKKNSNINIRSLFEKRYAHQLTIGIGLMLLQQLCGTAGISSYGSTLFKLAGFPARIGMMVLSLIVVPKSLMGLILVDRWGRRPLLMTSALGLCLSCITLAVAFGVKDVPGIGKITPIFCFIGILSFTMMFAIGMGALPWIIMSEIFPMDIKVLAGSLVTIANWFTGWIANYAFNFMLVWSPSGTFIISAIICGAtIVFTWCLVPETRRLTLEEIQLSFVN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3G05155.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>MEGENSSIEKGLLLIRKEESANTTPFLVFTTFIIVSASFSFGVALGHTAGTMASIMEDLDLSITQFSVFGSLLTFGGMIGALFSAtIADSFGCKMTLWITEVFCISGWLAIALAKNIIWLDLGRFFVGIGVGLLSYVVPVYIAEITPKTVRGTFTFSNQLLQNCGVAtAYYLGNFMSWRIIALIGILPCLIQLVGLFFVPESPRWLAKEGRDEECEVVLQKLRGDEADIVKETQEILISVEASANISMRSLFKKKYTHQLTIGIGLMLLQQLSGSAGLGYYTGSVFDLAGFPSRIGMTVLSIVVVPKAILGLILVERWGRRPLLMVM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3G05160.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EGLLRHENDRDDRRITACVILSTFVAVCSSFSYGCANGYTSGAETAIMKELDLSMAQFSAFGSFLNLGGAVGALFSGQLAVILGRRRTLWACDLFCIFGWLSIAFAKNVLWLDLGRISLGIGVGLTSYVVPVYIAEITPKHVRGAFSASTLLLQNSGISLIYFFGTVINWRVLAVIGALPCFIPVIGIYFIPESPRWLAKIGSVKEVENSLHRLRGKDADVSDEAAEIQVMTKMLEEDSKSSFCDMFQKKYRRTLVVGIGLMLIQQLSGASGITYYSNAIFRKAGFSERLGSMIFGVFVIPKALVGLILVDRWGRRPLLLASAVGMSIGSLLIGVSFTLQEMNLFPEFIPVFVFINILVYFGFFAIGIGGLPWIIMSEIFPINIKVSAGSIVALTSWTTGWFVSYGFNFMFEWSAQGTFYIFAMVGGLSLLFIWMLVPETKGQSLEELQASLTGTT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3G05165.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VEEENRSMEEGLLQHQNDRDDRRITACVILSTFVAVCSAFSYGCAAGYTSGAETAIMKELDLSMAQFSAFGSFLNVGGAVGALFSGQLAVILGRRRTLWACDFFCVFGWLSIAFAKNVFWLDLGRISLGIGVGLISYVVPVYIAEITPKHVRGAFTASNQLLQNSGVSLIYFFGTVINWRVMAVIGAIPCILQTIGIFFIPESPRWLAKIRLSKEVESSLHRLRGKDTDVSGEAAEIQVMTKMLEEDSKSSFSDMFQKKYRRTLVVGIGLMLIQQLSGASGITYYSNAIFRKAGFSERLGSMIFGVFVIPKALVGLILVDRWGRRPLLLASAVGMSIGSLLIGVSFTLQQMNVLPELIPIFVFVNILVYFGCFAFGIGGLPWVIMSEIFPINIKVSAGTIVALTSWTSGWFVSYAFNFMFEWSAQGTFYIFAAVGGMSFIFIWMLVPETKGQSLEELQASLTGT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GB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DSVRRTYTIMRGRHIDKRVPSKEFLSALDKAETAVRLPTGTGKDCGNPSWKRSLPHVLVASLTSLLFGYHLGVVNETLESISIDLGFSGNTIAEGLVVSTCLGGAFIGSLFSGLVADGVGRRRAFQLSALPMIVGASVSASTESLMGMLLGRFLVGIGMGIGPSVTALYVTEVSPAYVRGTYGSSTQIAtCIGLLGSLFAGIPAKDNLGWWRICFWISTVPAAMLAVFMELCVESPQWLFKRGRAAEAEAVFEKLLGGSYVKAAMAELVKSDRGDDADSAKLSELLFGRSFRVVFIGSTLFALQQLSGINAVFYFSSTVFKKAGVPSASANICVGVCNLLGSTVAVVLMDKLGRKVLLIGSFAGMAVSLGLQAIAYTSLPSPFGTLFLSVGGMLLFVLSFAtGAGPVPSLLLSEICPGRLRATALAVCLAVHWVINFFVGLLFLRMLEQLGSVLLNAIFGFFCVVAVIFVQKNVVETKGKSLQEIEISLLSST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DIESVEEGSTTRSLIIKEKPKAHGNGDDDGGRGVGGPESGGSATPVVVLSTLVAICGSYEFGAAVGYSSPAESGIMDDLGLSVTEYSFFGSIMTIGAMIGAVTSGKIADLIGRRGIMRLSALLCGLGWFAIMFSKGAWSLDLGRLSIGCGVGLISYAVPVYIAEISPKNLRGGFTAtHQFMLTIGSALMYFIGTSVNWRILAAIGAIPAVVQLVGLFFIPESPRWLAKIGRENDCEAALRRLRGEKTDISLEAAEIIDYTETMKQLSEGKILDLLQWRYAHSLVVGVGLMILQQFGGCNGIGFYASSIFVSAGFPSKIGTIAMAAVQIPTTIMGIFLMDKSGRRPLLLVSAAGTCLGCFLVGLSFLLQDFNQWKELTSILVLVGMVAFNAFFGIGMAGIPWLIMSEIFPINMKGSAGSLVSLVNWSFSWIITYAFNFMMEWSSAGTFFIFASSGGLTILFVAKLVPETKGRTLEEIQAtMNPFSATE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KESIEEGQLSSPLIVADKPCENGCSGDGHEEMGGSSAtSVLVLSTLIAVCGSYVFGTAVGYSSPAESGIMDELGLSLAEYSLFGSILTIGAMLGAIVSGRIADLIGRRGAMGFSEVFCIMGWLAVVFSKDAWWLDFGRLSIGCGMGLLSYVVPVYIAEITPKNLRGGFTTVHQLMICCGSSITFLLGTLVNWRILALIGTIPCLIQIVGLPFIPESPRWLARSGRWQDCEDALQRLRGEGAIISQEAAEIKDYSETLQRLSEAtILDLFQWTYARSLIVGVGLMVLQQFGGVNAIVFYASAIFVSAGFSGRVGSIAMVAVQIPMTTLGTILMDKSGRRPLLLASAAGTCLGCFFVGISFLLQGLQGWKELGPIFALLGVLIYDGAFSLGMGGIPWVIMSEIFPINMKGSAGSLVTLVSWLGSWIISYAFNFLMKWSSAGTFFIFSSICGITVLFVAKLVPETKGRTLEEIQASMNPLSAKDIHSI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VvSFP3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SLLVEEKTNGEHCIGPNSDIGGKSSSVTAVVVFSTLVVVCGFVTYGHILGYSSPAESGLMDDQDLSVAGVGTNICFRFFL</w:t>
      </w:r>
      <w:r w:rsidRPr="005E0914">
        <w:rPr>
          <w:rFonts w:ascii="Arial" w:hAnsi="Arial" w:cs="Arial"/>
          <w:sz w:val="16"/>
          <w:szCs w:val="16"/>
        </w:rPr>
        <w:lastRenderedPageBreak/>
        <w:t>TVGGIVRAFIGGRIADLIGRRGTMWLAQIFCIMGWLAIVFTKTIQQLMLCCGLSLSFYIGTIITWPVLALIGTVPCLLQLLGLFFIPESPRWLVKLEAALWRLRGENDDIFQEAADIWDFTEAFQHHSEARILDLFQRRYAYSLTFGCGLMVLQQFSG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4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RGTNVRGHAtRPLLDEERTENFCNRDDGSGSGSSCSDASSFTIVLVFSVAVVFCGSFTLGCALGYSSPAESGIMDDLGLSIAGYSVFSSLLTLGAtISGVTSGRTTDLIGPRGTMWLSEIFCSTGWLAIVFSKDYWWLDLGRLINGIGIGLISYTVPIYISEITPKNIRGLFASAHTLVICCGFSTTFLLGNAVSWRILALIGNAPCILHIIGVFFIPESPRWLAKTGREKELEVALQRLRGENTDISQELAEIKDYTEICQRLSEDRILDLFQWKYAHSLVVGVGLMLLQQLAGSIAIPSYAGSIFESADFSSTFGTTAtAIIQIPAVVIGVLLADRSGRRPLLIVSAAGMCLSCLIIGISFLLQQDHHKWKELTPIMVLIGMVAYLAWYSLGFRGLPWVIISEIYPVNIKGSAGSLVTFIVWSSSTIVVYVFNFMFEWNSAGTFFIFSVFSAAtVLFTKKLVPETKGQTLEEIQASMTQFLQ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5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RASMEEGLLVEEKTADKYGGIGGSDDGDSSSSITAAVVFSTAVAVCASFTYGCAAGYTSPAESGIIDDLTLSVAEYSFFGSILTIGGILGAAISGKITDLIGRRGTMWFSEIFCTMGWLAIAFAKDHWWLDLGRLSIGFGIGLICYVVPVYIAEITPQNIRGGFTSAHMLMICCGFSLTFFVGTIISWRILALIGAIPCILQVIGLFFIPESPRWLAKVGREEDLVAALRRLRGVNADISQEAAEIQDYTEAFQHLSEARILDLLQRRYAHSLIVGVGLMVLQQFGGSNAIAYYASAIFESADFSSTFGIRAMAILQIPVTLLAVFLIDKCGRRPLLMVSAAGMCLSCLVVALSFLLQQDLHQWKEITPILVLIGILAYTASFSMGVAGLPWVVMSEIFPINIKGSAGSLVTLSNWFCSWITTYTFNFVFEWSSAGTFLLFSIICGATVLFVAKLLPETKGRRLEEIQATMIG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6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RAGIEEGLLVEEKTNDKYGGIGGSSGDDSYPVTAVAVFSTAVAVCGAFTNGCAVGYSSPAESGIMDDLGLSVAEYSVFGSILTIGGIVGAVICGKITDLFGRRGTMWFSDIFCLMGWLAIALAKDYWWLDLGRLSIGFGIGLICYVVPVYIAEIMPKNIRGGFTSANTLMICCGSSLTFFVGTVVSWRILAVIGAIPCILQVIGLFFIPESPRWLAKVGQEARLEAALQRLRGKNADISQEAAEIREYTEAFQQLSEARILDLFQRRYAHSLIVGVGLMVLQQFGGSNAILYYASSIFESAGFSTTFGTRAMAILQIPVTFLGIVLIDKSGRRPLLMASAAGMCLGCLVVALSFLLQQDLQQMKVLTPIFVLIGVLAYLASLCMGVAGLPWVVMSEIFPINIKGSAGSLVASSNLFCSWITTYTFNFVFAWSSAGTFFLFSIICSAtVLFVAKLLPETKGRRLEEIQATITHFLE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7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VAVCGSFNTGCAAAYSSPAKSGLMEDLGLSVAEAIFGSIWTAGGILGAIISGKTADLIGRRGTMWFADIFCIMGWLLIAFAKDYWWLDLGRLSMGFGVGLISYVAAVYISEISPKSLRGGFTSVSSLMICCGFSLIYFLGTVISWRTLAIIGAVPCTLQTIGLFFIPESPRWLAKVGREKELEAALQRLRGQRANISQEAADIKEYTETFQQLPKAtIVDLFQRRYAHSLIVGVGLMVLAQFSGVTAVQCFASSILESADFSTTLGSRAIAILQIPATAVAILLIDKLGRRPLLMVSAAGMGLSSFLIGLSFLLQDLNLWKEITPILVLIGLLTYSAtYSLGMAGLPWVIMAEIYPINIKGVAGSLVTLSNWFFSWVVTYTFNYIFDWSSTGTFFFYSIISGAtVVFTAKLVPETKGRKLEEIQASMTQSLL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8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RRNYEEVLVRSSLLVDQESVTNYYHCIGPGGVDGGSSPVTAVVIISTVVAACGSFNTGCAAGYSSPAESGIMEDLGLSLAEYSVFGSLWTVGGIVGALISGTTADLIGRRGTMWFADIFCIMGWLLIAFAKDYWWLDFGRLAtGFGVGLISYVVTVYISEIAPTNIRGGFTSASSLMMCCGFSMIFFVGTVVSWRTLAIIGAVPCVLQAIGLFLVPESPRWLAKVGREKELEASLGRLRGERADITQEAADIIEYTKIFLQFPKAtILDVFQRRYAHSLIVGVGLMVLTQFSGVTAIACFMSSILESADFSTTFGSRAIAILQIPVTAVSVVLIDKSGRRPLLMVSAAGMGLSSLLIGFSFLLQDLNQLKEVTPIVVLIGLLTYSAtNSLGMAGLPWLIMAEIYPINIKGVAGSLVIFSNWFFSWVVTYTFNYMFDWSSTGTFFFYSIISGSTVLFTAKLVPETKGRKLEEIQASMTHFLR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9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MNQLKEVTPIVVLIGLLTYCAtYSMGMAGIPWLIMAEIYPINIKGVAGSVVTLSNWFFSWVVTYTFNYMFDWSSSGTFFFYSIISGAtVLFTAKLVPETKGRKLEEIQASMTHFLP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10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>MERRNNEEVLVTSSLLVDQENAtNYYHCIVPGGVDGGSSSVTAAVIFSTVVVVCGTFNTGCAAGYSSPAESGIMEDLGLSVAEYSVFGSLWTAGGIVGALISGRTADLIGRRGAMWFADIFCIMGWLLIAFAKDYWWLDFGRLAIGFAVGLISYVVTVYISEIAPRNIRGGFTSAGSLMMCCGFSMFYFVGTVVSWRTLAIIGAVPCVLQAVGLFFVPESPRWLAKVGREKELEAALWRLRGERADIALEAADIMEYTKTFQQFPKAtILELFRMRYAHSLIVGVGLMVLTQFSGVTAVQCFTSSILESADFSTTFGSRAIAILQIPVMAVSVVLIDKSGRRPLLMVSAAGMGLSSLLIGFSFLMQDMNQLKEVTPIVVLIGLLTYSATYSLGMAGLPWLIMAEIYPINIKGVAGSLVTFSNWLFSWVVTYTFNYMFDWSSAGTFFFYSIISGSTVLFTAKLVPETKGRKLEEIQASMTHFL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1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MERGNMDEGLTTSSLLLAEKEVRDGSFNCSFIWGYSSPVEHELMDDLGLSLAEYSVFVSIWAFGGIIASLMTGTAIDFIGRRGTMLFADISCIIGWLLIALAKDHWWLDSGRFLTGFAAGHFTYLMLCSGSSLIFFIRTIVSWRTLALIGMVPGLLQFIGLFFVPESPRWLAKLGRDEELEVALQRLRGPRTNVSQEAADIKVSFQLHMSMNENSRILDLFQRRYAHSLIVGVGLIVLRQFSGNNAIWCYASSIFESADFSSGFGTRAIPILQIPAPALGLLIIDKFGRRPILMVSAAGMCFSCFLAGLSFLLQDLKQWKETTPILVLIILLIYFAtFSLGVSGVPWLVVSEMYPINIKGSAGGLVSLANWFFSVVVTYTFNYMFEWSSPGTFFFYSLISAAtVLFTAKLIPETKGRTLEEIQASMTKFLE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VvSFP12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RDSSNGGLITASLLHGEVRDEDGPISINDLEGGDAPPAGGGSSSFFTIAVVFSTLIAVCGSFIFGTAVGYSSPAESGIVNDLGLSTAEYSIFGSILTIGGMIGAVMSGKIADLIGRRGAMWVSEFFCTIGWIAIAFSEGAWLLDIGRLLIGCGIGALSYVVPVYIAEITPKNLRGRFSGLNMLFISCGTSVMYFTGGVVTWRILALIGTIPCLLPLFGLFFVPESPRWLAKVGREKEFEASLQHLRGKDTDISFEASDIKDYTRYLEGLSETRIIDIFQRKYAYCLTVGVGLMIVQEFGGLNGFAFYTSSILDSAGFLSKVGTMAYGLVQIPAtILGVFLFDKIGRRPVLLVSAAGTCLGCFLTGLAFLLQDLHYWKEGTPILALVGVLVFSSSFVFGMGGIPWIIMSEIFPINIKGPAGSLVTFVCWFGSWLVACTFYFLFEWSSAGTFFIFSSICGLGVLFIAKLVPETKGRTLEEIQASITYFL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13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AKQEVEKGNANITEPLIVQEKQGEAQIKSNNGGLRMVLLSIFVAVCGSFEFGSCAGYSAPAQYGIMNELGLSYSQYSVFGSILSIGAMIGAISSGWIADSIGRKGAMRMSSMVCIAGWITVYLSFGSVSLDSGRFLLGYGIGILSYVIPVFIAEITPKNHRGTLAtANQLFIVTGLFIAFVVGAFVTWRTLALTGILPCMVLLVGLFFIPESPRWLARAGYEREFKAELQKLRGVEADISEEEAEIQEYMVTHQLLPKVGIMVLLDKQNVRSVIVGVGLMVFQQFGGYNGIVFYADQIFVSAGVPPNLGGILYSSLQVIVTAFGASLIDRLGRRPLLMVSAFGLLLGCLLTGISFFLKAHQLAPNLVPILAVTGIMVHIGFYSVGLGPIPWLIMSEIFPLHVKAIAGSLVTLVNWFGAWAVSYTFNFLMNWSSHGTFFGYAFVCAAAIVFIIMVVPETKGQTLEEIQASMNR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14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tRQDVEKGNDTITKPLIGQKKEVQIQSNNGGLWVVLLSTLVAVCGSFEFGSCVGYSAPAEYGIMDDLGISYSEYSFFGSILTIGAMIGAITSGQIADFIGRKGAMGMSSMICIAGWFTVYLSFGSFSLYSGRFLLGYGIGVLSYVVPVFIAEITPKNLRGALAtANQLFIVTGLFIAYVIGAIVTWRILALTGIVPCMVLLVGLFFIPESPRWLAKVGNEKEFKLSLQKLRGADADISEEVAEIQEYIVTHELLPKVTIMDLLGKQNIRSVVVGVGLMVFQQFGGINGIVFYAGQIFVSAGELLDCLRFFLFELCFQNKIMLTIRSLIDRLGRRPLLIVSAYGMLLGCLLTGTSFLLKAHQLAtNLVPILAVTGILVYIGFYSVGLGAIPWVIMSEIFPLHIKGTAGSLVTLVNWCGSWAVSYTFNFLMNWSSHGTFFGYAFVCAAAVVFIVMLVPETKGRTLEEIQASMN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15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MSFRDENEDGRDLRKPFLHTGSWYRMGSRQSSMMGSSQVIRDSSVSVVACVLIVALGPIQFGFTSGYSSPTQSAITKDLGLTVSEYSLFGSLSNVGAMVGAIASGQISEYIGRKGSLMIAAIPNIIGWLTISFAKDYSFLYMGRLLEGFGVGIISYTVPVYIAEISPQNLRGGLGSVNQLSVTIGILLAYLLGLFLNWRLLAVLGILPCTILIPGLFFIPESPRWLAKMGMTEDFEASLQVLRGFDTDITFEVNEIKRAVASTSRRTTIRFAELKQRRYWYPLMVGIGLLILQQLSGINGVLFYSTTIFESAGVSSSNLAtCLVGVIQVIAtGITTWLLDKAGRRLLLIISSSVMTISLLVVAVSFFLKDAVSKDSSLYSIMSILAVVGVVAMVVGFSLGMGPIPWVIMSEILPINIKGLAGSVAtLSNWFFSFVVTMTANLLLTWSSGGLSVCLSLSHTHTQYAPCNYMVE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>&gt;VvSFP16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LLSTFVAVCGSFEFGSCVGYSAPTQSAIREDLDLSLAEYSMFGSILTIGAMLGAITSGLVTDSLGRKGAMRMSASFCITGWLAVYFSMGALLLDMGRFFTGYGIGIFSYVVPIFIAEIAPKSIRGGLTTLNQLMIVCGSSVAFLLGTVTTWRTLALTGLVPCLVLLIGLFFVPESPRWLAKVGREKEFEVALRRLRGKDADVSKEAAEIQVYIENLQSFPKAKMLDLFQTKYIRSLIIGVGLMVFQQFGGINGIGFYVSETFVSAGLSSSKIGTIAYACIQVPITIVGAILMDKSGRRPLLMVSASGTFLGCFLTGASFFLKSNAMLLDWVPVLAIGGVLLYIASFSIGMGAVPWVIMSEIFPINVKGAAGSLVVLVNWLGAWVVSYTFNFLMSWSPTGTFSIYAGFSAMTILFVAKIVPETKGKTLEEIQACID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17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YHESTLQQDMTEPLMQQDEKGNISFEEDDDLTPRNTSQNGSLGVVWLSTTVAVWGSFQFGCCVHYSSPTQTAIRKDLNLSLAEYSVFASILAIGAMIGGITSGHISNFIGRKGTMRVAAIFCIIGWLAIGFAEGVLLLDIGRMCTGYGIGVFSYVVPVFIAEIAPKDLRGGFTSSNELMIQVGGSITYLLGTVLTWRMLALVGLIPSLMLILGMFFVPESPRWLVMVGQQREFEASLQRLRGKDADISFEASEIQEYTEKLQQMPKIRLLDLFQKRYLHSVIIGVGLMLFKQFGGISAIGSYASAtLELAGFSSGKFGTIVIGLCQIPVTIIAVALMDRCGRRPLLLVSSVGTFLGTFLIGLAFYLKDHELVLKLIPMMVLAGVLIYFWSFASGIGSASWVIMSEIFPLNVKGAAGSLAIWANWFGSWTVSYTFNYLISWSSSGAFFLYSAVSAAAILFVAKLVPETRRRTLEEIQAHMLFSNSH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18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YHESTRQQDMTEPLIRQDEKGSIISEEDDDLKPENPSQKGSPGVEWLSTAIAVWGSFQFGCCVHYTSPTQTAIRKDLNLSLAEYSVFASVLAIGAMIGGLTSGHISDLIGRKGTMRVAAAFCIVGWLAIGFTEGVLLLDLGRMCTGYGIGIFSYVVPVFIAEIAPKDLRGGFTSLNELMIQVGGSITYLLGTVLTWRMLALVGLIPSLMLILGMFFVPESPRWLVMVGQQREFEASLQRLRGKDADISFEASEIQEYTEKLQQMPQIRILDLFQKRYLHSVIIGVGLMLFKQFGGMSAIGSYASAtLELAGFSSGKFGTIVIGLCQIPVTTIAVALMDRCGRRPLLLVSSVGTFLGTFLIGLAFYLKDHELVLKLIPMMVLAGVLIYLWSLASGIGSASWVIMSEIFPLNVKGAAGSLAIWANWFGSWAVSYTFNYLISWSSSGTFFLYSAVSAAAILFVAKLVPETRRRTLEEIQAHMLFSNSH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19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MGDMNIKQDVEKGEDSTQEEIRKPLMQGQKNLPDAGGSGSEDQTDQSSKEHLWMVYLSTFVAVCGSFEFGSCAGYSSPTQTAIREDLDLSLGEYSVFGSILTFGAMIGAITSGPIADFIGRKGAMRVSSAFCAAGWLAIYFAEGALALDIGRLAtGYGMGVFSYVVPVFIAEIAPKNLRGALTTLNQLMICTGVSVAFIIGTVLTWRVLALTGLVPCAVVLFGLFLIPESPRWLAKTGREKEFEAALQRLRGKDADISLEAAEIQDYIETLQQLPKAKIMDLFQRRYLPSVIIGVGLMFFQQFGGINGICFYVSNIFESAGFSSSVGTITYAILQVIVTAMGAALIDRAGRKPLLLVSASGLVLSCVLAGLSFYFKSHELALKAAPALAVTGILLYIGSFSVGMGAVPWVVMSEIFPINIKGVAGSLAtLMNWFGAWAISYTFNYLMSWSSYGTFIIYGVINALAIVFVVKVVPETKGRTLEQIQATINA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20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FREEEDGRDLRKPFLHTGSWYRMGSRQSSIMGSSAQIIRDNSVSVLLCVLIVALGPIQFGFTCGYSSPTQSEIISDLGLSLSEFSIFGSLSNVGAMVGAIASGQIAEYIGRKGSLMIASIPNIIGWLAISFAQDSSFLYMGRLLEGFGVGVISYTVPVYIAEISPQNMRGGLGSVNQLSVTLGILLAYVLGLFVNWRVLAVLGILPCTILIPGLFFIPESPRWLAKMGMTEDFEASLQVLRGFDTDISVEVTEIKRSVASTGKRTTIQFSDLKRKRYWFPLMVGIGLLMLQQLSGINGVLFYSSNIFEAAGISSSDIAtVGLGVIQVIAtGVTTWLVDKAGRRLLLIVSSSGMTLSLLLVSVAFYLKDVISEDSRFYSILGILSLVGLVALVITFSLGVGAIPWVIMSEILPVSIKGLAGSIAtLANWLTSWAVTMTANLLLSWSKGGTFAIYTLMTAFTIVFVTLWVPETKGRTLEEIQRSFR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VvSFP21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MQRKKSSILNKIGQPNDWSKCLQAKTGREKELEVALQRLRGENTDISQELAEIKDYTEICQRLSEDRILDLFQWKYAHSLVVGVGLMLLQQLAGSVAIPSYADSIFESADFSSTFGTTAtAIIQIPVVVIGVLLADRSGRRPLLIVSAAGMCLSCLIIGISFLLQVFSKYKFKHFYWKELTPIMAYLAWYSLGFRGLPWVIISEIYPVNIKGSAGSLVTFILWSSSTIVVYVFNFIFEWNSAGTFFIFSVFSAAtVLFTIKLVPETKGRTLEEIQASMTHFLQ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FP2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>LEAALQRLRRKNTDISQESAEIKVAFYILMLMNESRILDLFQLKYAHSLIVGIGLILLQQLVGSSAISSYACSIFESAVHSGRAIAIIQIPAVVLGRLLADRSGRRPLLMVSAGGMCLRFLIVGLSFLLQVSSKSKFKQFYLIYNQAYLSFYSLSLRGLPWLIISEIYPINIKGSAGSLVTFVVWFSSTVTMLVFMFIFVYKHKYFGTFFLFLIFSGATILFTAKLVPETKGRTLEEIQASMTQFPQ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TMT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AVLVAIAASIGNLLQGWDNATIAGAVLYIKKEFNLQSEPLIEGLIVAMSLIGATIITTFSGAVADSFGRRPMLIASAVLYFVSGLVMLWAPNVYVLLLARLIDGFGIGLAVTLVPLYISETAPTDIRGLLNTLPQFSGSGGMFLSYCMVFGMSLMPQPDWRIMLGVLSIPSLIYFALTIFYLPESPRWLVSKGRMAEAKRVLQGLRGREDVSGEMALLVEGLGVGKDTKIEEYIIGPDDELADEGLAPDPEKIKLYGPEEGLSWVARPVHGQSALGSALGLISRHGSMVSQGKPLVDPVVTLFGSVHEKMPEIMGSMRSTLFPNFGSMFSVAEQQQAKGDWDAESQREGEDYGSDHGGDDIEDSLQSPLISRQATSVEGKEIAAPHGSIMGAVGRSSSLMQGGEAVSSMGIGGGWQLAWKWTEREGADGEKEGGFQRIYLHEEGVTGDRRGSILSLPGGDVPPGGEFVQAAALVSQPALYSKELMEQRLAGPAMVHPSQAVAKGPKWADLFEPGVKHALFVGIGIQILQQFAGINGVLYYTPQILEQAGVGVLLANIGLSSSSASILISGLTTLLMLPSIGIAMRLMDMSGRRFLLLATIPILIVALAILILVNILDVGTMVHASLSTVSVILYFCFFVMGFGPIPNILCAEIFPTTVRGICIAICALTFWIGDIIVTYTLPVMLNAIGLAGVFGIYAVVCILAFLFVFMKVPETKGMPLEVITEFFSVGAKQAKED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INT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IDLSMPGSSGLLDDVGGKKHMNFFSNRYVLALTGAAGIGGFLFGYDTGVISGALLYIRDDFPAVRDNYFLQETIVSMALVGAIIGAAGGGWINDTYGRRKSTLVADMLFALGSLVMCAAGGPYILILGRLLVGLGVGIASVTAPVYIAEAAPSEIRGGLVSTNVLMITGGQFFSYLINLGFTEVPGTWRWMLGVAAVPAILQFVLMLFLPESPRWLFWKDEKAKAISVLEKIYDSDRLEEEVELLASSSMHEFQSDGTGSYLDIFKSKELRLAFFAGAGLQAFQQFTGINTVMYYSPTIVQMAGFTSNKLALLLSLIVAGMNAAGTIVGIYLIDRCGRRRLALTSLAGVVVSLAILAMAFILQSSSDICSNALNGACQGALGWFAVAGLALYIAFFSPGMGPVPWAVNSEIYPEAYRGMCGGMSATVNWVSNLIVAQTFLSIVGLVGTGLTFLIIAGIAVLAFIFVALYVPETKGLSFEQVELLWKERAWGNQGNRQSLLGAA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INT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GGVHEFDGSTFRECFSLSWRNPYVLRLAFSAGIGGLLFGYDTGVISGALLYIRDDFPSVDKNTWLQEMIVSMAVAGAIIGAAIGGWANDRYGRRTSILVADALFFAGAAVMASATGPAQLVVGRVFVGLGVGTASMTSPLYISEASPARIRGALVSTNGLLITGGQFLSYLINLAFTKAPGTWRWMLGVAAIPAVVQFFLMLFLPESPRWLYRKGREEEAEAILRKIYSAEEVEREKEELKESVEAEARERSSSEKTSLVALLMTTATVRRGLVAGVGLQVFQQLVGINTVMYYSPTIVQLAGFASNQTALALSLVTAGLNAAGSLVSIYFIDRTGRRKLLVISLAGVILSLALLSAVFHEATSHSPPVGAAETAHFHGGALTCPDYSSRSSSSFWDCTRCLKAAAASAGCGFCAAGGGDKLRAGACLAAAAAASNATARDACRGEGREWYTRGCPSRYGWLAMAGLALYIAAFSPGMGTVPWIVNSEVYPLRHRGVCGGAAATANWVSNLAVAQSFLSLTDAIGAAWTFLIFGGLSVAALAFVLVCVPETKGLPIEEVEKMLEGRELRLRFWAKRRHHHGGDGDGGGEKTGG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INT4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GGATLADKAEFKECLRLTWSQPYILQLVFSAGIGGLLFGYDTGVISGALLYIRDDFTAVEKSTVLRETIVSMAVAGAIVGAGFGGWMNDKFGRKPSILIADSLFLAGALIMALAPTPFVIIIGRIFVGLGVGMASMTAPLYISEASPARIRGALVSTNGLLITGGQFMAYLINLAFTKVKGTWRWMLGIAGLPAFIQFILMCMLPESPRWLYRQDRKEEAEAILRKIYPAAEVEEEIDSMRRSIEHEKQLEGSIGEQSLVGKLTKALSSKVVRRGLMAGVIAQVAQQFVGINTVMYYSPTIVQLAGFASNNTAMALSLITSGLNAIGSIVSMFFVDRAGRRRLMIISLVGIVLWLAVLGGTFLGAAHHAPPVSDLETRVFANQTCPEYSPSARWNCMNCLKAQSTCGFCAHGGNKLLPGACLAAGEASRRTCHAGNREFYTEGCPNNFGWLALVALGAYIVSYSPGMGTVPWIVNSEIYPLRFRGVCGGIAAVANWVSNLIVTQTFLSLTKALGTSATFFLFCAVSFFALVVVFFTVPETKGLQFEEVEKMLGEKDYKPWKRYRPDVSSKGRDIGLSV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ITR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IDLSMPGSSGLLDDVGGKKHMNFFSNRYVLALTGAAGIGGFLFGYDTGVISGALLYIRDDFPAVRDNYFLQETIVSMALV</w:t>
      </w:r>
      <w:r w:rsidRPr="005E0914">
        <w:rPr>
          <w:rFonts w:ascii="Arial" w:hAnsi="Arial" w:cs="Arial"/>
          <w:sz w:val="16"/>
          <w:szCs w:val="16"/>
        </w:rPr>
        <w:lastRenderedPageBreak/>
        <w:t>GAIIGAAGGGWINDTYGRRKSTLVADMLFALGSLVMCAAGGPYILILGRLLVGLGVGIASVTAPVYIAEAAPSEIRGGLVSTNVLMITGGQFFSYLINLGFTEVPGTWRWMLGVAAVPAILQFVLMLFLPESPRWLFWKDEKAKAISVLEKIYDSDRLEEEVELLASSSMHEFQSDGTGSYLDIFKSKELRLAFFAGAGLQAFQQFTGINTVMYYSPTIVQMAGFTSNKLALLLSLIVAGMNAAGTIVGIYLIDRCGRRRLALTSLAGVVVSLAILAMAFILQSSSDICSNALNGACQGALGWFAVAGLALYIAFFSPGMGPVPWAVNSEIYPEAYRGMCGGMSATVNWVSNLIVAQTFLSIVGLVGTGLTFLIIAGIAVLAFIFVALYVPETKGLSFEQVELLWKERAWGNQGNRQSLLGAA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ITR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GGVHEFDGSTFRECFSLSWRNPYVLRLAFSAGIGGLLFGYDTGVISGALLYIRDDFPSVDKNTWLQEMIVSMAVAGAIIGAAIGGWANDRYGRRTSILVADALFFAGAAVMASATGPAQLVVGRVFVGLGVGTASMTSPLYISEASPARIRGALVSTNGLLITGGQFLSYLINLAFTKAPGTWRWMLGVAAIPAVVQFFLMLFLPESPRWLYRKGREEEAEAILRKIYSAEEVEREKEELKESVEAEARERSSSEKTSLVALLMTTATVRRGLVAGVGLQVFQQLVGINTVMYYSPTIVQLAGFASNQTALALSLVTAGLNAAGSLVSIYFIDRTGRRKLLVISLAGVILSLALLSAVFHEATSHSPPVGAAETAHFHGGALTCPDYSSRSSSSFWDCTRCLKAAAASAGCGFCAAGGGDKLRAGACLAAAAAASNATARDACRGEGREWYTRGCPSRYGWLAMAGLALYIAAFSPGMGTVPWIVNSEVYPLRHRGVCGGAAATANWVSNLAVAQSFLSLTDAIGAAWTFLIFGGLSVAALAFVLVCVPETKGLPIEEVEKMLEGRELRLRFWAKRRHHHGGDGDGGGEKTGG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ITR3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GGATLADKAEFKECLRLTWSQPYILQLVFSAGIGGLLFGYDTGVISGALLYIRDDFTAVEKSTVLRETIVSMAVAGAIVGAGFGGWMNDKFGRKPSILIADSLFLAGALIMALAPTPFVIIIGRIFVGLGVGMASMTAPLYISEASPARIRGALVSTNGLLITGGQFMAYLINLAFTKVKGTWRWMLGIAGLPAFIQFILMCMLPESPRWLYRQDRKEEAEAILRKIYPAAEVEEEIDSMRRSIEHEKQLEGSIGEQSLVGKLTKALSSKVVRRGLMAGVIAQVAQQFVGINTVMYYSPTIVQLAGFASNNTAMALSLITSGLNAIGSIVSMFFVDRAGRRRLMIISLVGIVLWLAVLGGTFLGAAHHAPPVSDLETRVFANQTCPEYSPSARWNCMNCLKAQSTCGFCAHGGNKLLPGACLAAGEASRRTCHAGNREFYTEGCPNNFGWLALVALGAYIVSYSPGMGTVPWIVNSEIYPLRFRGVCGGIAAVANWVSNLIVTQTFLSLTKALGTSATFFLFCAVSFFALVVVFFTVPETKGLQFEEVEKMLGEKDYKPWKRYRPDVSSKGRDIGLSVP</w:t>
      </w:r>
      <w:r w:rsidRPr="005E0914">
        <w:rPr>
          <w:rFonts w:ascii="Arial" w:hAnsi="Arial" w:cs="Arial"/>
          <w:sz w:val="16"/>
          <w:szCs w:val="16"/>
        </w:rPr>
        <w:tab/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TMT1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KGATLVALAATIGNFLQGWDNATIAGAMVYINKDLNLPTSVQGLVVAMSLIGATVITTCSGPISDWLGRRPMLILSSVMYFVCGLIMLWSPNVYVLCFARLLNGFGAGLAVTLVPVYISETAPPEIRGQLNTLPQFLGSGGMFLSYCMVFTMSLSDSPSWRAMLGVLSIPSLLYLFLTVFYLPESPRWLVSKGRMDEAKRVLQQLCGREDVTDEMALLVEGLDIGGEKTMEDLLVTLEDHEGDDTLETVDEDGQMRLYGTHENQSYLARPVPEQNSSLGLRSRHGSLANQSMILKDPLVNLFGSLHEKMPEAGGNTRSGIFPHFGSMFSTTADAPHGKPAHWEKDIESHYNKDNDDYATDDGAGDDDDSDNDLRSPLMSRQTTSMDKDMIPHPTSGSTLSMRRHSTLMQGNGESSMGIGGGWHMGYRYENDEYKRYYLKEDGAESRRGSIISIPGGPDGGGSYIHASALVSRSVLGPKSVHGSAMVPPEKIAASGPLWSALLEPGVKRALVVGVGIQILQQFSGINGVLYYTPQILERAGVDILLSSLGLSSISASFLISGLTTLLMLPAIVVAMRLMDVSGRRSLLLWTIPVLIVSLVVLVISELIHISKVVNAALSTGCVVLYFCFFVMGYGPIPNILCSEIFPTRVRGLCIAICAMVFWIGDIIVTYSLPVLLSSIGLVGVFSIYAAVCVISWIFVYMKVPETKGMPLEVITDYFAFGAQAQASAPSKDI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TMT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GAVLVAIAAAVGNLLQGWDNATIAGAVLYIKKEFNLESNPSVEGLIVAMSLIGATLITTCSGGVADWLGRRPMLILSSILYFVGSLVMLWSPNVYVLLLGRLLDGFGVGLVVTLVPIYISETAPPEIRGLLNTLPQFTGSGGMFLSYCMVFGMSLMPSPSWRLMLGVLFIPSLVFFFLTVFFLPESPRWLVSKGRMLEAKRVLQRLRGREDVSGEMALLVEGLGIGGETTIEEYIIGPADEVTDDHDIAVDKDQIKLYGAEEGLSWVARPVKGGSTMSVLSRHGSTMSRRQGSLIDPLVTLFGSVHEKMPDTGSMRSALFPHFGSMFSVGGNQPRHEDWDEENLVGEGEDYPSDHGDDSEDDLHSPLISRQTTSMEKDMPHTAHGTLSTFRHGSQVQGAQGEGAGSMGIGGGWQVAWKWTEREDESGQKEGGFKRIYLHQEGFPGSRRGSIVSLPGGDGTGEADFVQASALVSQPALYSKDLL</w:t>
      </w:r>
      <w:r w:rsidRPr="005E0914">
        <w:rPr>
          <w:rFonts w:ascii="Arial" w:hAnsi="Arial" w:cs="Arial"/>
          <w:sz w:val="16"/>
          <w:szCs w:val="16"/>
        </w:rPr>
        <w:lastRenderedPageBreak/>
        <w:t>KEHTIGPAMVHPSETTKGSIWHDLHDPGVKRALVVGVGLQILQQFSGINGVLYYTPQILEQAGVGILLSNMGISSSSASLLISALTTFVMLPAIAVAMRLMDLSGRRTLLLTTIPILIASLLVLVISNLVHMNSIVHAVLSTVSVVLYFCFFVMGFGPAPNILCSEIFPTRVRGICIAICALTFWICDIIVTYSLPVLLKSIGLAGVFGMYAIVCCISWVFVFIKVPETKGMPLEVITEFFSVGARQAEAAKNE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TMT3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RSVVLVALAAAIGNMLQGWDNATIAGAVIYIKKEFHLEKEPKIEGLIVAMSLIGATLITTFSGPVSDKVGRRSMLILSSVLYFLSSIVMFWSPNVYVLLFARLLDGFGIGLAVTLVPIYISETAPSEIRGLLNTFPQFCGSGGMFLSYCLVFGMSLQESPSWRLMLGVLSIPSIAYFVLAAFFLPESPRWLVSKGRMDEARQVLQRLRGREDVSGELALLVEGLGVGKDTSIEEYVIGPDNEENEGGNELPRKDQIKLYGPEDGQSWMAKPVKGQSSLALASRQGSMLPRGGSLMDPLVTLFGSIHENLPSENMNASSRSMLFPNMGSILGMMGRQESQWDPERNNEDSSDQDENLNSPLLSPQTTEPDDYHQRTVGTMHRRQSSLFMANVGETATATSIGGGWQLAWKYNDKVGADGKRVNGGLQRMYIHEETANNNTNNIPFSRRGSLLSFHPEGDGHDQVNGYVQAAALVSQASMMPGGKGETAMLPKEVKDGPGWRELKEPGVKRALMVGVGLQILQQFAGINGVMYYTPQILEETGVSSLLTNLGISAESASLLISALTTLLMLPCILVSMRLMDVTGRRSLMLSTIPILILSLVTLVIGSLVNLGGSINALISTASVTVYLSCFVMGFGAIPNILCSEIFPTSVRGLCITICALTFWICDIIVTYTLPVMLKSIGIAGVFGIYAIVCAVAWVFVYLKVPETKGMPLEVISEFFSVGAKQQDAAASFLSDG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TMT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GAALVAIAASIGNLLQGWDNATIAGAVLYIKKEFKLESEPTVEGLIVAMSLIGATIITTFSGPVSDWIGRRPMLILSSILYFLSSLIMLWSPNVYVLLLARLIDGFGIGLAVTLVPLYISETAPSEIRGLLNTLPQFSGSGGMFLSYCMVFGMSLLPSPDWRIMLGVLAIPSLFFFGLTIFYLPESPRWLVSKGRMAEAKKVLQKLRGREDVSGEMALLVEGLEVGADTSIEEYIIGPAIEPADEHVVDGDKDQITLYGPEEGQSWIARPSKGPSILGSVLSLTSRHGSMVNQSVPLMDPIVTLFGSVHENMPHAGGSMRSTLFPNFGSMFSVTDQHPKVDQWDEENLHRDDEEYASDGAGGDYEDNVHSPLLSRQTTSAEGKDIAHHAHRGSALSMRRRSLLEEGGEAVSSTGIGGGWQLAWKWSEREGEDGKKEGGFKRIYLHQEEVPGSRRGSVISLPGGGDAPEGSEFIHAAALVSQPALYSKDIIEQRMSGPAMIHPSEAAAKGSSWKDLFEPGVRRALLVGVGIQILQQFAGINGVLYYTPQILEQAGVAVLLSNLGLSSASASILISSLTTLLMLPSIGLAMRLMDISGRRFLLLGTIPVLIASLVVLVVSNVIDLGTVAHAALSTISVIIYFCCFVMGFGPIPNILCAEIFPTRVRGICIAICALTFWIGDIIVTYSLPVMLNAIGLAGVFGIYAVVCSIAFVFVFLKVPETKGMPLEVITEFFAVGAKQMQATK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TMT3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IAGAIMYIKNEFNLQNDPMMEGLILAMSLIGATIITALSGMITNSIGKRPLLSVAAILYSISALIMFQASNEYMLLLARLIYGFGSGLVVTYAPLYISETAPTNMRGLLNTLPQFNGSLGMLLSYIMVFLMSLTLNPNWRIMLGSLSIPSFVFLLLCIFYLPESPVFLVSKGKIEEAKNVMKRLRGTNEVSSEIAFLIQGLTVDQDNYIEDYMIGHNNDEFDDQSISNTETTKLYGHEEGVTWFARPFKGKNVVESDHSPIPNLLDPIVTLFDSIHGNILNTPEFTSSGNMSNDIEQPKTDLESQEDLDTDYEDDLGHPLLFHQGSYMEGIDDACVNGGWHIAWKFVQRENEFGQTQDDFQQIFLQGDILQAGRVSHATALVSTPSFHHSIGPAMVHPSKFNLSTEGQSWSDLLQPGVKQGLIVGVTIQILQQLAGISGILYYTPQILEQAGAGILLKWFNVSSSSSSILTSALTTFTMLPSIGIAMKCMDRYGRRSLLLYTIPMLIVSLIILIVVNVMNLEAIFGAILSTFGVIIYVCCFVMGFGPIPNVLCSELFPPSCRNRCMSICTLTFWIVSIIVTYAFPVMLSSIGLIGVCGIYAVVCIVSFIFVLIKVPETKGMPLAVIANSLAVGARLSVKRNENI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TMT4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MKSTVFSAVAVSIGYTLLGWDFTTVLEANIHMKKEFGLNNGPSIDGIILAVSVFGSIAITVFSGSLLDWLGRRAALIYSSLLLISGGLLMVWSPNIYILLLARLIVGSGSGLVFTCVPIYISETSPPNMRGSLGTMPQFMFFVGIVFSYCLIFWMTLIPSPNWRIMIGAIFAPSLVYFALLVFYLPESPRWLVSDGKISEARISLQWLRGKDDVSDRSAGEIALIADGMNMITETAVGGHAVGAVRSQSFLGTSTNQMSRHSTFYWHLSDPLVDLLGSIHESMSELGAGRNSYFPVFNSFNIVEQEQTSEQRGNDSLQQSREAYSAEEGNNGDNLQASLLSQVASAETNDINTSFTSEGSSSYLRRHGTSTSGLAQDLISSLHDHDIEEDDEEIHIAALSSQPALGAGLHPFRQQMVRLSETADIKPKWRVLLQPGVRHALCYGMLIQALQQSAGISGLLRYTPQILEQVGVISLFSDIGLDSHSASILISALNASLMLPCITAAMILMDVCGRRVLLLVSIPFLTLSVGAISLSNIVKMGSLPHEILFQLSLTICFCSYVIGLGPIPNILCSEMFPTRARATCASFCSLAFWFGRLLSIYCFPVMLSTIGLSGACAIYAFVCCLVLVFVYLRVPETKGLPLELIAEIFKFSRQECL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 xml:space="preserve">&gt;OsTMT5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RGAVVAAAAAAVGNMLQGWDNATIAGALLYMRRDLPALQAHPALQGLVVATSLIGATIVTTFSGPLSDSRGRRPMLIASALLYSLAGLLMLWSPNVPILLLARLVDGFAIGLAVTLVPVYISETAPPDTRGLLNTLPQLTGSTGMFLSYCMVFLITLAPIPNWRLMLGVLLLPALLYLLLTIFFLPESPRWLVSKGRMKEARTVLQMLRGRQDVSAEMALLVEGLTTGRDTAIEEYVVGPTDEAKVTLYGGMSSGLAPGSMFGSAVTLASRQGSMLDHLKDPVVALLDSLHDMNPPAGGTTDVPNLGSMIGVHDRPPIDWDEENSGDDDGDIAAPLLTMEGEAATSTVGIGGGWQLAWKWTEGVAADGTRQSTVKRMYLHEEQAEGVHAAALVSQSALCTKKEAEAEVEGGWREVLEPGGVRHALVCGVAIQILQQFSGISGVLLYTPQILEQAGVGVLLSRLGLRDDSASILISGVTTLLMLPSIGVAMRLMDVSGRRSLLLWTIPLLVASLAVLVAASVAPMAAAAHAAVCTGSVVVYLCCFVMGFGPIPNILCAEIFPTRVRGLCIAICSLAFWLADIAVTYTLPVMLASLGLAGLFAIYAAVCCVALVFVALRVPETKGLPLEVIIDFFNVGAKGTLPNLHDDDDHY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TMT6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RGAVLVAVAAAIGNYLQGWDNATIAGAVLYIKREFALETQPAVEGLVVAMSLIGATIITTFSGPVSDLVGRRPMLIASSLLYFAGGLIMLWSPNVYVLLLARLVDGFGVGLAVTLVPVYISETSPPEIRGRLNTLPQFTGSGGMFMSYCMIFAMTLSPSPNWRIMLGVLFVPSLLYLFVTVFYLPESPRWLVSKGRMKEARVVLEMLRGREDVSGEMALLVEGLGTGGDTEIEDYVVGPSEGDAGENEQARDTVTLYGPEQGLSWVAQPVAGGRGSMLGSSLGLQASRHGSMYEQMKDPVVALLGSVHERLPESGGGATGSMRGSTLFPNLGSMLSVNDRPGGSSWDEENVQPGDDDLDEEEEEYLSDDGKDDDDGGGLQAPLLSRQSTDVETKNEPASGQVAMQRHSSIGGGGGVETASTMGIGGGWQLAWKWTENVGPDGVKRGAVKRMYLHEESEAAPGGDSGAAGDAQSTAYVHAAALVSRSMLYTKDVLIGQSPTEPAFANPPEAVAAAASTGPAWRELLEPGVRHALFCGVTIQILQQFSGINGVLYYTPQILDQAGVSVLLASLGLSGDSTSILISGLTTLLMLPSIGVAMRLMDASGRRALLLWTLPVLVASLAVLVVANVVPMAATAHAALSTGSVIVYFCCFVMGFGPIPNILCAEIFPTRVRGLCIAICSLTFWLGDIAVTYSLPVMLSSVGLAGVFSFYAAVCCVALVFVALKVPETKGLPLEVIIEFFNVGAKAGTLPDEEF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pGlcT-like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LGLQRETSSMYKRTSSRDYSPMIDVEDSSGLLENDVDNEMETTNPSWKCSLPHVLVATISSFLFGYHLGVVNEPLESISSDLGFSGDTLAEGLVVSVCLGGAFLGSLFSGGVADGFGRRRAFQICALPMILGAFVSGVSNSLAVMLLGRFLVGTGMGLGPPVAALYVTEVSPAFVRGTYGSFIQIATCLGLMAALFIGIPVHNITGWWRVCFWLSTIPAALLALGMFLCAESPQWLFKQGKIAEAEAEFERLLGGSHVKTAMAELYKLDLDKTDEPDVVSLSELLYGRHSRVVFIGSTLFALQQLSGINAVFYFSSTVFKSAGVPSDLGNIFVGVSNLLGSVIAMVLMDKVGRKLLLLWSFIGMVCSAMALQVGATSSYLPHFSALCLSVGGTLVFVLTFALGAGPVPGLLLPEIFPSRIRAKAMAFCMSVHWVINFFVGLLFLRLLEKLGPRLLYSMFSTFCLMAVMFVKRNVIETKGKTLQEIEISLLAK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pGlcT-like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QSSTYAVKGNAAFAFQRRTFSSDRSTTSTGIRFAGYKSLATTGPLYCSGSEAMGATLARADNGIQSVMSFSSVKARSVRAQASSDGDEEEAIPLRSEGKSSGTVLPFVGVACLGAILFGYHLGVVNGALEYLAKDLGIAENTVLQGWIVSSLLAGATVGSFTGGALADKFGRTRTFQLDAIPLAIGAFLCATAQSVQTMIVGRLLAGIGIGISSAIVPLYISEISPTEIRGALGSVNQLFICIGILAALIAGLPLAANPLWWRTMFGVAVIPSVLLAIGMAFSPESPRWLVQQGKVSEAEKAIKTLYGKERVVELVRDLSASGQGSSEPEAGWFDLFSSRYWKVVSVGAALFLFQQLAGINAVVYYSTSVFRSAGIQSDVAASALVGASNVFGTAVASSLMDKMGRKSLLLTSFGGMALSMLLLSLSFTWKALAAYSGTLAVVGTVLYVLSFSLGAGPVPALLLPEIFASRIRAKAVALSLGMHWISNFVIGLYFLSVVTKFGISSVYLGFAGVCVLAVLYIAGNVVETKGRSLEEIELALTSG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pGlcT-like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RWKLKSSAYKRVPSRDAAMDLDVETPAKMADGGAPSWRMSLPHVCVATLTSFLFGYHSGVVNEPLESISTDLGFAGNTLAEGLVVSICLGGAFVGCLFSGSIADGIGRRRAFQLSALPMIIGAAVSALTNSLEGMLLGRFLVGTGMGLGPPVASLYITEVSPPSVRGTYGSFVQIATCLGIVVSLLIGTPVKDIDRWWRVCFWVAAVPATLQALGMEFCAESPQWLYKCGRTTEAEIQFEKLLGPLHVKSAMAELSRSERGDDGENVKYSELFYGRNFNVVFIGTTLFALQQLSGINSVFYFSSTVFRSVGVPPNLANICMGIANL</w:t>
      </w:r>
      <w:r w:rsidRPr="005E0914">
        <w:rPr>
          <w:rFonts w:ascii="Arial" w:hAnsi="Arial" w:cs="Arial"/>
          <w:sz w:val="16"/>
          <w:szCs w:val="16"/>
        </w:rPr>
        <w:lastRenderedPageBreak/>
        <w:t>SGSIVAMLLMDKLGRKVLLSGSFLGMAFAMGLQAVGANRHHLGSASVYLSVGGMLLFVLTFSLGAGPVPGLLLPEIFPNKIRAKAMALCMSVHWVVNFFVSLLFLRLLEQLGPQVLYTMFSSACVVAAIFVRRHVVETKGKTLQEIEVSLLQTQ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pGlcT-like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TSATAACSRIPPPLLPLSFVFFDPSGRSLISDVYAVALIGGSLFFLQQFAGINGVLYFSSLTFHDVGITSGILASLYVGITNFAGAIVASILMDKQGRKKLLTGSYLGMALAMFLIVYAISFPLDEGVSHGLSITGTLLYIFTFAIGAGPVTGIIIPELSGARTRSKVMGFSFTVHWICNFLVGLYFLELVKKLGVGAVYAGFGGVSFLSALFAYNFIVETKGRSLEEIEMSLSPAPGKRE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VGT1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FDPENQSISSVGQVVGDSSSGGITAEKEPLLKENHSPENYSVLAAIPPFLFPALGALLFGYEIGATSCAIMSLKSPTLSGISWYDLSSVDVGIITSGSLYGALIGSIVAFSVADIIGRRKELILAAFLYLVGAIVTVVAPVFSILIIGRVTYGMGIGLTMHAAPMYIAETAPSQIRGRMISLKEFSTVLGMVGGYGIGSLWITVISGWRYMYATILPFPVIMGTGMCWLPASPRWLLLRALQGQGNGENLQQAAIRSLCRLRGSVIADSAAEQVNEILAELSLVGEDKEATFGELFRGKCLKALTIAGGLVLFQQITGQPSVLYYAPSILQTAGFSAAADATRISILLGLLKLVMTGVSVIVIDRVGRRPLLLCGVSGMVISLFLLGSYYMFYKNVPAVAVAALLLYVGCYQLSFGPIGWLMISEIFPLKLRGRGISLAVLVNFGANALVTFAFSPLKELLGAGILFCAFGVICVVSLFFIYYIVPETKGLTLEEIEAKCL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VGT2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LDPEQQQPISSVSREFGKSSGEISPEREPLIKENHVPENYSVVAAILPFLFPALGGLLYGYEIGATSCATISLQSPSLSGISWYNLSSVDVGLVTSGSLYGALFGSIVAFTIADVIGRRKELILAALLYLVGALVTALAPTYSVLIIGRVIYGVSVGLAMHAAPMYIAETAPSPIRGQLVSLKEFFIVLGMVGGYGIGSLTVNVHSGWRYMYATSVPLAVIMGIGMWWLPASPRWLLLRVIQGKGNVENQREAAIKSLCCLRGPAFVDSAAEQVNEILAELTFVGEDKEVTFGELFQGKCLKALIIGGGLVLFQQITGQPSVLYYAPSILQTAGFSAAGDATRVSILLGLLKLIMTGVAVVVIDRLGRRPLLLGGVGGMVVSLFLLGSYYLFFSASPVVAVVALLLYVGCYQLSFGPIGWLMISEIFPLKLRGRGLSLAVLVNFGANALVTFAFSPLKELLGAGILFCGFGVICVLSLVFIFFIVPETKGLTLEEIEAKCL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VGT3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FAVSVQSHFAIRALKRDHFKNPSPRTFCSCFKSRPDSSYLSLKERTCFVSKPGLVTTRYRHIFQVGAETGGEFADSGEVADSLASDAPESFSWSSVILPFIFPALGGLLFGYDIGATSGATLSLQSPALSGTTWFNFSPVQLGLVVSGSLYGALLGSISVYGVADFLGRRRELIIAAVLYLLGSLITGCAPDLNILLVGRLLYGFGIGLAMHGAPLYIAETCPSQIRGTLISLKELFIVLGILLGFSVGSFQIDVVGGWRYMYGFGTPVALLMGLGMWSLPASPRWLLLRAVQGKGQLQEYKEKAMLALSKLRGRPPGDKISEKLVDDAYLSVKTAYEDEKSGGNFLEVFQGPNLKALTIGGGLVLFQQITGQPSVLYYAGSILQTAGFSAAADATRVSVIIGVFKLLMTWVAVAKVDDLGRRPLLIGGVSGIALSLFLLSAYYKFLGGFPLVAVGALLLYVGCYQISFGPISWLMVSEIFPLRTRGRGISLAVLTNFGSNAIVTFAFSPLKEFLGAENLFLLFGGIALVSLLFVILVVPETKGLSLEEIESKILK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VGT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AKVGLFPSSSLTTSPHAIAAAPTNAPRPRGARGLASPGRSAAAMDAFHVSSQAAEPLLRTTGAAAAAAAAATATSNPRLRVRNPDPNPPRPNYSRRRFFYPGARCGHMRRAARRPPAVAPEMARPGRSSRGRPSSFRKIAPLSISLSAELSGTTWFSLSSIQLGLVASGSLYGALGGSLLAYRVADFLGRRIELVTAAALYISGALVTGFAPDFVLLIIGRLLYGIGIGLTGYLVGSLEIDVVGGWRYMFGFGAPLAVIMAIGMWNLPPSPRWLLLRAVQGKASVEDNKKKAIQALRSLRGRFRSDRVLADEIDDTLLSIKAAYAEQESEGNIWKMFEGASLKALIIGGGLVLFQQITGQPSVLYYATSILQTAGFAAASDAAKVSILIGLFKLLMTGVAVFKVDDLGRRPLLIGGIGGIAVSLFLLAAYYKILNSFPFVAVGALLLYVGSYQVSFGPISWLMVSEIFPLRTRGRGISLAVLTNFGSNALVTFAFSPLQEFLGPANIFLLFGAISLLSLVFVILKVPETKGLTLEEIESKLLK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VGT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DDPLSNSTTNNKRAEGIQLQHGDCESESTAPLLLAPHESYRLSAAILPFLFPALGGLLYGYDIGATSGATISLKSSTFSGTTWYNLSSLQTGLVVSGSLYGALIGSILAFNIADFLGRRRELILSSVSYLIGALLTAAAPNFPIMVVGRFFYGIGIGLAMHAAPMYIAETAPSQIRGMLISLKEFFIVLGMLLGYIAGSLFVEVVSGWRYMYATSTPLCLIMGIGMCWLPASPRWLLLCAIQGKRNIMESKENATRCLCRLRGQASPDLVSEQVDLILDELSYVDQERQAGFSEIFQGKCLKAMIIGCGLVFFQQVTGQPSVLYYAATILQS</w:t>
      </w:r>
      <w:r w:rsidRPr="005E0914">
        <w:rPr>
          <w:rFonts w:ascii="Arial" w:hAnsi="Arial" w:cs="Arial"/>
          <w:sz w:val="16"/>
          <w:szCs w:val="16"/>
        </w:rPr>
        <w:lastRenderedPageBreak/>
        <w:t>AGFSGASDATRVSVLLGLLKLIMTGVAVLVVDRLGRRPLLIGGVSGIAVSLFLLSSYYTLLKDAPYVAVIALLLYVGCYQLSFGPIGWLMISEVFPLRLRGRGLSIAVLVNFASNALVTFAFSPLEDLIGTGILFSAFGVIAVASLVFIFFIVPETKGLTLEEIEASL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WEET1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NIAHTIFGVFGNATALFLFLAPSITFKRIIKNKSTEQFSGIPYPMTLLNCLLSAWYGLPFVSKDNTLVSTINGTGAVIETVYVLIFLFYAPKKEKIKIFGIFSCVLAVFATVALVSLFALQGNGRKLFCGLAATVFSIIMYASPLSIMRLVVKTKSVEFMPFFLSLFVFLCGTSWFVYGLIGRDPFVAIPNGFGCALGTLQLILYFIYCGNKGEKSADAQKDEKSVEMKDDEKKQNVVNGKQDLQ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DVFAFNASLSMCKDVAGIAGNIFAFGLFVSPMPTFRRIMRNKSTEQFSGLPYIYALLNCLICLWYGTPFISHSNAMLMTVNSVGATFQLCYIILFIMHTDKKNKMKMLGLLFVVFAVVGVIVAGSLQIPDQLTRWYFVGFLSCGSLVSMFASPLFVINLVIRTKSVEFMPFYLSLSTFLMSASFLLYGLFNSDAFVYTPNGIGTILGIVQLALYCYYHRNSIEEETKEPLIVSY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WEET3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DKLRLSIGILGNGASLLLYTAPIVTFSRVFKKKSTEEFSCFPYVMTLFNCLIYTWYGLPIVSHLWENLPLVTINGVGILLESIFIFIYFYYASPKEKIKVGVTFVPVIVGFGLTTAISALVFDDHRHRKSFVGSVGLVASISMYGSPLVVMKKVIETRSVEYMPFYLSFFSFLASSLWLAYGLLSHDLFLASPNMVATPLGILQLILYFKYKNKKDLAPTTMVITKRNDHDDKNKATLEFVVDVDRNSDTNEKNSNNASSI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4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NATVARNIAGICGNVISLFLFLSPIPTFITIYKKKKVEEYKADPYLATVLNCALWVFYGLPMVQPDSLLVITINGTGLAIELVYLAIFFFFSPTSRKVKVGLWLIGEMVFVGIVATCTLLLFHTHNQRSSFVGIFCVIFVSLMYIAPLTIMSKVIKTKSVKYMPFSLSLANFLNGVVWVIYALIKFDLFILIGNGLGTVSGAVQLILYACYYKTTPKDDEDEEDEENLSKVNSQLQLSGNSGQAKRVS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5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DPHTARTIVGIVGNVISFGLFCAPIPTMVKIWKMKSVSEFKPDPYVATVLNCMMWTFYGLPFVQPDSLLVITINGTGLFMELVYVTIFFVFATSPVRRKITIAMVIEVIFMAVVIFCTMYFLHTTKQRSMLIGILCIVFNVIMYAAPLTVMKLVIKTKSVKYMPFFLSLANFMNGVVWVIYACLKFDPYILIPNGLGSLSGIIQLIIYITYYKTTNWNDDDEDKEKRYSNAGIELGQ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6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HEQLNLIRKIVGILGNFISLCLFLSPTPTFIHIVKKKSVEKYSPLPYLATLLNCLVRALYGLPMVHPDSTLLVTISGIGITIEIVFLTIFFVFCGRQQHRLVISAVLTVQVVFVATLAVLVLTLEHTTDQRTISVGIVSCVFNAMMYASPLSVMKMVIKTKSLEFMPFLLSVVGFLNAGVWTIYGFVPFDPFLAIPNGIGCVFGLVQLILYGTYYKSTKGIMEERKNRLGYVGEVGLSNAIAQTEPENIPYLNKRVSG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7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FAHLNLLRKIVGIIGNFIALCLFLSPTPTFVRIVKKKSVEEYSPIPYLATLINCLVWVLYGLPTVHPDSTLVITINGTGILIEIVFLTIFFVYCGRQKQRLIISAVIAAETAFIAILAVLVLTLQHTTEKRTMSVGIVCCVFNVMMYASPLSVMKMVIKTKSVEFMPFWLSVAGFLNAGVWTIYALMPFDPFMAIPNGIGCLFGLAQLILYGAYYKSTKRIMAERENQPGYVGLSSAIARTGSEKTANTNQEPNN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8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DAKQVRFIIGVIGNVISFGLFAAPAKTFWRIFKKKSVEEFSYVPYVATVMNCMLWVFYGLPVVHKDSILVSTINGVGLVIELFYVGVYLMYCGHKKNHRRNILGFLALEVILVVAIILITLFALKGDFVKQTFVGVICDVFNIAMYGAPSLAIIKVVKTKSVEYMPFLLSLVCFVNAGIWTTYSLIFKIDYYVLASNGIGTFLALSQLIVYFMYYKSTPKEKTVKPSEVEISATER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9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FLKVHEIAFLFGLLGNIVSFGVFLSPVPTFYGIYKKKSSKGFQSIPYICALASATLLLYYGIMKTHAYLIISINTFGCFIEISYLFLYILYAPREAKISTLKLIVICNIGGLGLLILLVNLLVPKQHRVSTVGWVCAAYSLAVFASPLSVMRKVIKTKSVEYMPFLLSLSLTLNAVMWFFYGLLIKDKFIAMPNILGFLFGVAQMILYMMYQGSTKTDLPTENQLANKTDVNEVPIVAVELPDVGSDNVEGSVRP</w:t>
      </w:r>
      <w:r w:rsidRPr="005E0914">
        <w:rPr>
          <w:rFonts w:ascii="Arial" w:hAnsi="Arial" w:cs="Arial"/>
          <w:sz w:val="16"/>
          <w:szCs w:val="16"/>
        </w:rPr>
        <w:lastRenderedPageBreak/>
        <w:t>MK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10</w:t>
      </w:r>
      <w:r w:rsidRPr="005E0914">
        <w:rPr>
          <w:rFonts w:ascii="Arial" w:hAnsi="Arial" w:cs="Arial"/>
          <w:sz w:val="16"/>
          <w:szCs w:val="16"/>
        </w:rPr>
        <w:tab/>
        <w:t xml:space="preserve">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ISQAVLATVFGILGNIISFFVCLAPIPTFVRIYKRKSSEGYQSIPYVISLFSAMLWMYYAMIKKDAMMLITINSFAFVVQIVYISLFFFYAPKKEKTLTVKFVLFVDVLGFGAIFVLTYFIIHANKRVQVLGYICMVFALSVFVAPLGIIRKVIKTKSAEFMPFGLSFFLTLSAVMWFFYGLLLKDMNIALPNVLGFIFGVLQMILFLIYKKPGTKVLEPPGIKLQDISEHVVDVVRLSTMVCNSQMRTLVPQDSADMEATIDIDEKIKGDIEKNKDEKEVFLISKN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11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LFNTENTWAFVFGLLGNLISFAVFLSPVPTFYRIWKKKTTEGFQSIPYVVALFSATLWLYYATQKKDVFLLVTINAFGCFIETIYISMFLAYAPKPARMLTVKMLLLMNFGGFCAILLLCQFLVKGATRAKIIGGICVGFSVCVFAAPLSIIRTVIKTRSVEYMPFSLSLTLTISAVIWLLYGLALKDIYVAFPNVLGFALGALQMILYVVYKYCKTSPHLGEKEVEAAKLPEVSLDMLKLGTVSSPEPISVVRQANKCTCGNDRRAEIEDGQTPKHGKQSSSAAAT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WEET12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MALFDTHNTWAFVFGLLGNLISFAVFLSPVPTFYRICKKKTTEGFQSIPYVVALFSAMLWLYYATQKKDVFLLVTINSFGCFIETIYISIFVAFASKKARMLTVKLLLLMNFGGFCLILLLCQFLAKGTTRAKIIGGICVGFSVCVFAAPLSIIRTVIKTKSVEYMPFSLSLTLTISAVIWLLYGLALKDIYVAFPNVIGFVLGALQMILYVVYKYCKTPSDLVEKELEAAKLPEVSIDMVKLGTLTSPEPVAITVVRSVNTCNCNDRNAEIENGQGVRNSAATT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AtSWEET13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LTNNLWAFVFGILGNIISFVVFLAPVPTFVRICKKKSTEGFQSLPYVSALFSAMLWIYYAMQKDGTAFLLITINAFGCVIETIYIVLFVSYANKKTRISTLKVLGLLNFLGFAAIVLVCELLTKGSTREKVLGGICVGFSVSVFAAPLSIMRVVVRTRSVEFMPFSLSLFLTISAVTWLFYGLAIKDFYVALPNVLGAFLGAVQMILYIIFKYYKTPVAQKTDKSKDVSDHSIDIAKLTTVIPGAVLDSAVHQPPALHNVPETKIQLTEVKSQNMTDPKDQINKDVQKQSQ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14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LTHNVLAVTFGVLGNIISFIVFLAPVPTFVRICKKKSIEGFESLPYVSALFSAMLWIYYALQKDGAGFLLITINAVGCFIETIYIILFITYANKKARISTLKVLGLLNFLGFAAIILVCELLTKGSNREKVLGGICVGFSVCVFAAPLSIMRVVIRTKSVEFMPFSLSLFLTISAITWLFYGLAIKDFYVALPNILGAFLGAVQMILYVIFKYYKTPLVVDETEKPKTVSDHSINMVKLSSTPASGDLTVQPQTNPDVSHPIKTHGGDLEDQMDKKMPN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15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VMINHHFLAFIFGILGNVISFLVFLAPVPTFYRIYKRKSTESFQSLPYQVSLFSCMLWLYYALIKKDAFLLITINSFGCVVETLYIAMFFAYATREKRISAMKLFIAMNVAFFSLILMVTHFVVKTPPLQVSVLGWICVAISVSVFAAPLMIVARVIKTKSVEYMPFTLSFFLTISAVMWFAYGLFLNDICIAIPNVVGFVLGLLQMVLYLVYRNSNEKPEKINSSEQQLKSIVVMSPLGVSEVHPVVTESVDPLSEAVHHEDLSKVTKVEEPSIENGKCYVEATRPET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16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DLSFYVGVIGNVISVLVFLSPVETFWRIVQRRSTEEYECFPYICTLMSSSLWTYYGIVTPGEYLVSTVNGFGALAESIYVLIFLFFVPKSRFLKTVVVVLALNVCFPVIAIAGTRTLFGDANSRSSSMGFICATLNIIMYGSPLSAIKTVVTTRSVQFMPFWLSFFLFLNGAIWGVYALLLHDMFLLVPNGMGFFLGIMQLLIYAYYRNAEPIVEDEEGLIPNQPLL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AtSWEET17</w:t>
      </w:r>
      <w:r w:rsidRPr="005E0914">
        <w:rPr>
          <w:rFonts w:ascii="Arial" w:hAnsi="Arial" w:cs="Arial"/>
          <w:sz w:val="16"/>
          <w:szCs w:val="16"/>
        </w:rPr>
        <w:tab/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EASFYIGVIGNVISVLVFLSPVETFWKIVKRRSTEEYKSLPYICTLLGSSLWTYYGIVTPGEYLVSTVNGFGALVETIYVSLFLFYAPRHLKLKTVDVEAMLNVFFPIAAIVATRSAFEDEKMRSQSIGFISAGLNIIMYGSPLSAMKTVVTTKSVKYMPFWLSFFLFLNGAIWAVYALLQHDVFLLVPNGVGFVFGTMQLILYGIYRNAKPVGLSNGLSEIAQDEEEGLTSRVEPLL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SWEET1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HIARFFFGVSGNVIALFLFLSPVVTFWRIIKKRSTEDFSGVPYNMTLLNCLLSAWYGLPFVSPNNILVTTINGTGSVIEAIYV</w:t>
      </w:r>
      <w:r w:rsidRPr="005E0914">
        <w:rPr>
          <w:rFonts w:ascii="Arial" w:hAnsi="Arial" w:cs="Arial"/>
          <w:sz w:val="16"/>
          <w:szCs w:val="16"/>
        </w:rPr>
        <w:lastRenderedPageBreak/>
        <w:t>VIFLIFAERKARLKMMGLLGLVTSIFTMVVLVSLLALHGQGRKLFCGLAATIFSICMYASPLSIMRLVIKTKSVEFMPFLLSLSVFLCGTSWFIYGLLGRDPFIAIPNGCGSFLGLMQLILYAIYRNHKGATPAAAAGKGDAADEVEDAKKAAAAVEMADAKTNKVVADDADADADGKSADDKVASQ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SWEET1b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DLAKFLFGVSGNVIALFLFLSPVPTFWRIIRRKSTEDFSGVPYNMTLINCLLSAWYGLPFVSPNNILVSTINGAGAVIETAYVVVFLVFASTHKTRLRTLGLAAAVASVFAAVALVSLLALHGQHRKLLCGVAATVCSICMYASPLSIMRLVIKTKSVEYMPFLMSLAVFLCGTSWFIYGLLGRDPFVTIPNGCGSFLGAVQLVLYAIYRNNKGAGGGSGGKQAGDDDVEMAEGRNNKVADGGAADDDSTAGGKAGTE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2a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MNALGLSVAATSTGSPFHDVCCYGAGIAGNIFALVLFISPLPTFKRIVRNGSTEQFSAMPYIYSLLNCLICLWYGLPFVSYGVVLVATVNSIGALFQLAYTATFIAFADAKNRVKVSSLLVMVFGVFALIVYVSLALFDHQTRQLFVGYLSVASLIFMFASPLSIINLVIRTKSVEYMPFYLSLSMFLMSVSFFAYGVLLHDFFIYIPNGIGTVLGVIQLVLYGYFRKGSREDSLPLLVTHT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2b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DSLYDISCFAAGLAGNIFALALFLSPVTTFKRILKAKSTERFDGLPYLFSLLNCLICLWYGLPWVADGRLLVATVNGIGAVFQLAYICLFIFYADSRKTRMKIIGLLVLVVCGFALVSHASVFFFDQPLRQQFVGAVSMASLISMFASPLAVMGVVIRSESVEFMPFYLSLSTFLMSASFALYGLLLRDFFIYFPNGLGLILGAMQLALYAYYSRKWRGQDSSAPLLL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3a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FPDIRFIVGIIGSVACMLLYSAPILTFKRVIKKASVEEFSCIPYILALFSCLTYSWYGFPVVSYGWENMTVCSISSLGVLFEGTFISIYVWFAPRGKKKQVMLMASLILAVFCMTVFFSSFSIHNHHIRKVFVGSVGLVSSISMYGSPLVAMKQVIRTKSVEFMPFYLSLFTLFTSLTWMAYGVIGRDPFIATPNCIGSIMGILQLVVYCIYSKCKEAPKVLHDIEQANVVKIPTSHVDTKGHN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SWEET3b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MVSNTIRVAVGILGNAASMLLYAAPILTFRRVIKKGSVEEFSCVPYILALFNCLLYTWYGLPVVSSGWENSTVSSINGLGILLEIAFISIYTWFAPRERKKFVLRMVLPVLAFFALTAIFSSFLFHTHGLRKVFVGSIGLVASISMYSSPMVAAKQVITTKSVEFMPFYLSLFSFLSSALWMIYGLLGKDLFIASPNFIGCPMGILQLVLYCIYRKSHKEAEKLHDIDQENGLKVVTTHEKITGREPEAQRD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4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SPDTIRTAIGVVGNGTALVLFLSPVPTFIRIWKKGSVEQYSAVPYVATLLNCMMWVLYGLPAVHPHSMLVITINGTGMAIELTYIALFLAFSLGAVRRRVLLLLAAEVAFVAAVAALVLNLAHTHERRSMIVGILCVLFGTGMYAAPLSVMKMVIQTKSVEYMPLFLSLASLVNGICWTAYALIRFDLYITIPNGLGVMFAVAQLILYAIYYKSTQQIIEARKRKEADHVAMTDVVVDSAKNNPSSGAAAAAANGRY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5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MNPDAVRNVVGIIGNLISFGLFLSPLPTFVTIVKKKDVEEFVPDPYLATFLNCALWVFYGLPFIHPNSILVVTINGTGLLIEIAYLAIYFAYAPKPKRCRMLGVLTVELVFLAAVAAGVLLGAHTYDKRSLIVGTLCVFFGTLMYAAPLTIMKQVIATKSVEYMPFTLSLVSFINGICWTIYAFIRFDILITIPNGMGTLLGAAQLILYFCYYDGSTAKNKGALELPKDGDSSA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6a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ISPDAARNVVGIIGNVISFGLFLAPVPTFWRICKRKDVEEFKADPYLATLLNCMLWVFYGIPVVHPNSILVVTINGIGLLVEGTYLLIFFLYSPNKKRLRMCAVLGVELVFMLAVILGVLLGAHTHEKRSMIVGILCVFFGSIMYFSPLTIMGKVIKTKSVEYMPFFLSLVCFLNGVCWTAYALIRFDIYVTIPNGLGALFGAIQLILYACYYRTTPKKTKAAKDVEMPSVVVSGTGAAAAAGGGNTGGGSVSVTVER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6b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ISPDAARNVVGIIGNVISFGLFLSPVPTFWRICKRKDVEQFKADPYLATLLNCMLWVFYGIPIVHPNSILVVTINGIGLIVEGTYLFIFFLYSPNKKRLRMLAVLGVELVFMLAVILGVLLSAHTHKKRSMIVGILCVFFGSIMYFSPLTIMGKVIKTKSVEYMPFFLSL</w:t>
      </w:r>
      <w:r w:rsidRPr="005E0914">
        <w:rPr>
          <w:rFonts w:ascii="Arial" w:hAnsi="Arial" w:cs="Arial"/>
          <w:sz w:val="16"/>
          <w:szCs w:val="16"/>
        </w:rPr>
        <w:lastRenderedPageBreak/>
        <w:t>VCFLNGVCWTAYALIRFDIYVTIPNGLGAIFGAIQLILYACYYRTTPKKTKAAKDVEMPSVISGPGAAATASGGSVVSVTVER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7a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SPDMIRNVVGIVGNVISFGLFLSPVPTFWQIIKNKNKNKKKMEVVLAAEALFMAAVALGVLLGVHTHQRRSLIVGILCVIFDTIMYSSPLTVMSQVVKTKSVEYMPLLLSVVSFLNGLYWTSYTLIRFDIFITIPNGLGVLFAAVQLILYVIYYRTTPKKQNKNLELPTVTPVAKDTSVGPISKDNDLNGSTASHVTIDITIQP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7b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SPDLIRNMVGIVGNIISFGLFLSPVPTFYRIIKNKDVQDFKADPYLATLLNCMLWVFYGLPIVHPNSILVVTINGIGLVIEAVYLTIFFLFSDKKNKKKMGVVLATEALFMAAVVLGVLLGAHTHQRRSLIVGILCVIFGTIMYSSPLTIMSQVVKTKSVEYMPLLLSVEAESYERKVPEILPRQAVEGKGRGAARVLLNCDILLLNCDILSHFCFHSISDQSEISLPENELQALLLSIMFNLFEITSRSLREESNHNSQKHRSVSLATQQMTVANANEVQSLTSTTPALAKEHPLQVQPTKNFESNSTEFVIDIEGPYDAEDITGHTTDKTKFILVNYSNSSEEHKSQDPTQDESDNIPNKSTNVSNIYHAF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7c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MVSPDLIRNVVGIVGNVISFGLFLSPVPIFWRIIKNKNVQNFKADPILVVTINGISLVIEAVYLTIFFLFSDKKNKKKMGVVLATEALFMAAVAVGVLLGAHTHQRRSLIVGILCVIFGTIMYSSPLTIMVVKTKSVEYMPLLLSVVSFLNGLCWTLYALIRFDIFITIPNGLGVLFAIMQLILYAIYYRTTPKKQDKNLELPTVAPIAKDTSIVAPVSNDDDVNGSTASHATINITIEP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7d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SPDLIRNVVGIVGNAISFGLFLSPVLTFWRIIKEKDMKYFKADPYLATLLNCMLWVFYGLPIVHPNSILVVTINGIGLVIEAVYLTIFFLFSNKKN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11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GFLSMANPAVTLSGVAGNIISFLVFLAPVATFLQVYKKKSTGGYSSVPYVVALFSSVLWIFYALVKTNSRPLLTINAFGCGVEAAYIVLYLVYAPRRARLRTLAFFLLLDVAAFALIVVTTLYLVPKPHQVKFLGSVCLAFSMAVFVAPLSIIFKVIKTKSVEFMPIGLSVCLTLSAVAWFCYGLFTKDPYVMYPNVGGFFFSCVQMGLYFWYRKPRNTAVLPTTSDSMSPISAAAAATQRVIELPAGTHAFTILSVSPIPILGVHKVEVVAAEQAADGVAAAAAADKELLQNKPEVIEITAA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12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QALVFAVGIVGNILSFLVILAPVPTFYRVYKKKSTESFQSVPYAVALLSAMLWLYYALLTSDLLLLSINSIGCLVESLYLTVYLLYAPRQAMAFTLKLVCAMNLALFAAVVAALQLLVKATDRRVTLAGGIGASFALAVFVAPLTIIRQVIRTKSVEFMPFWLSFFLTLSAVVWFFYGLLMKDFFVATPNVLGLLFGLAQMVLYVVYKNPKKNSAVSEAAAAQQVEVKDQQQLQMQLQASPAVAPLDVDADADADLEAAAPATPQRPADDDAIDHRSVVVDIPPPPQPPPALPAVEV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13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LSLQHPWAFAFGLLGNLISFTTYLAPIPTFYRIYKSKSTEGFQSVPYVVALFSAMLWIFYALIKSNEALLITINAAGCVIETIYIVMYLAYAPKKAKVFTTKILLLLNVGVFGVILLLTLLLSHGEQRVVSLGWVCVAFSVSVFVAPLSIIKRVIQSRSVEYMPFSLSLTLTLSAVVWFLYGLLIKDKYVALPNILGFTFGVVQMGLYVFYMNATPVAGEGKEGKGKLAAAEELPVVVNVGKLAAATPDRSTGAVHVHPVPRSCAAEAAAAEPEVLVDIPPPPPPRAVEVAA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14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GMSLQHPWAFAFGLLGNIISFMTYLAPLPTFYRIYKSKSTQGFQSVPYVVALFSAMLWIYYALLKSDECLLITINSAGCVIETIYIAVYLVYAPKKAKMFTAKLLLLVNVGVFGLILLLTLLLSAGDRRIVVLGWVCVGFSVSVFVAPLSIIRLVVRTKSVEFMPFSLSFSLTISAVVWFLYGLLIKDKYVALPNVLGFSFGVIQMGLYAMYRNSTPKAVLTKEVEAATATGDDDHSAAGVKEHVVNIAKLSAAVDVVKTREVHPVDVESPPAEAPPEEDDKAAAATAAAVAGAGEKKVA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15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FMSMERSTWAFTFGILGNLISLMVFLSPLPTFYRVYRKKSTEGFQSTPYVVTLFSCMLWMYYAFVKSGAELLVTINGVGCVIETVYLAMYLAYAPKSARMLTAKMLLGLNIGLFGVIALVTLLLSRGELRVHVLGWICVAVSLSVFAAPLSIIRLVIRTKSVEFM</w:t>
      </w:r>
      <w:r w:rsidRPr="005E0914">
        <w:rPr>
          <w:rFonts w:ascii="Arial" w:hAnsi="Arial" w:cs="Arial"/>
          <w:sz w:val="16"/>
          <w:szCs w:val="16"/>
        </w:rPr>
        <w:lastRenderedPageBreak/>
        <w:t>PFSLSFFLVLSAVIWFLYGLLKKDVFVALPNVLGFVFGVAQMALYMAYRSKKPLVASSSSAVVAAGLEIKLPEHVKEVQAVAKGAVAAAPEGRISCGAEVHPIDDVMPSEVVEVKVDDEETNRTDEMAGDGDHAMVRTEQIIKPDMAIVVE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OsSWEET16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DPSFFVGIVGNVISILVFASPIATFRRIVRSKSTEEFRWLPYVTTLLSTSLWTFYGLHKPGGLLIVTVNGSGAALEAIYVTLYLAYAPRETKAKMVKVVLAVNVGALAAVVAVALVALHGGVRLFVVGVLCAALTIGMYAAPMAAMRTVVKTRSVEYMPFSLSFFLFLNGGVWSVYSLLVKDYFIGIPNAIGFALGTAQLALYMAYRRTKKPAGKGGDDDEDDEEAQGVARLMGHQVEMAQQRRDQQLRKGLSLSLPKPAAPLHGGLDRIIKSFSTTPIELHSILHQHHGGHHHHHRFDTVPDDDDEAVAAGGTTPATTAGPGDR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SWEET2bL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WPSFFLPPLSLLSLSLPFFPFCRHAGWQQERAAAGGEAGAAAVGGRAARSSGGALRRRGSCARRESKRRRKRTPTLDTAQPGAALGGESERRRQVTTFKRILKAKSTERFDGLPYLFSLLNCLICLWYGLPWVANGRLLVTTVNGTGAVFQLAYICLFIFYADSKKTSVILPILHLIL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OsSWEET16L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LGVADRSTVKREEFNRGDQAKMVKVVLAVNVGALAAVVAVALVALHGGVRLFVVGVLCAALTIGMYAAPMAAMRTVVKTRSVEYMPFSLSFFLFLNGGVWSVYSLLVKDYFIGIPNAIGFALGTAQLALYMAYRRTKKPAGKGGDDDEDDEEAQGVARLMGHQVEMAQQRRDQQLRKGLSLSLPKPAAPLHGGLDRIIKSFSTTPIELHSILHQHHGGHHHHHRFDTVPDDDDEAVAAGGTTPATTAGPGDRH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1</w:t>
      </w:r>
    </w:p>
    <w:p w:rsid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DAHHALHFTFGIFGNATALFLFLAPLITFKRIIKSKSTEQFSGIPYVMTLLNCLLSAWYGLPFVSKNNILVSTINGTGAAIEIIYVLIFIAYSIKKERAKILGLFIFVLSVFGVVVFVSLFALHGHSRKLFCGLAATIFSIIMYASPLSIMRMVIKTKSVEYMPFFLSLFVFLCGTSWFVFGLLGKDPFVAVPNGFGCGLGAMQLILYAIYCKKGKSKNLAAADKPVDMELGKPQQEKQSRAQNGN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VvSWEET2a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RSLLLPVNTICKDAAGVAGNIFAFGLFVSPIPTFRRIARNRSTESFSGLPYIYALLNCLVTLWYGTPLVSYNNIMVTTVNSMGAAFQLVYIILFITYTDKRKKVRMFGLLMVDIVLFLVIVVGSLEISDFTIRRMVVGFLSCAALISMFASPLFVINLVIQTRSVEFMPFYLSLSTFLMSASFLAYGILNNDPFVYVPNGAGTVLGIVQLGLYSYYKRTSAEESREPLIVSYG</w:t>
      </w:r>
      <w:r w:rsidRPr="005E0914">
        <w:rPr>
          <w:rFonts w:ascii="Arial" w:hAnsi="Arial" w:cs="Arial"/>
          <w:sz w:val="16"/>
          <w:szCs w:val="16"/>
        </w:rPr>
        <w:tab/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 xml:space="preserve">&gt;VvSWEET2b </w:t>
      </w:r>
    </w:p>
    <w:p w:rsid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SVYSVCCDAAGIAGNLSAFVLFVSPIPTFRRIIRNGSTEQFSGLPYIYALLNCLICLWYGMPLVSPGIILVATVNSVGAIFQLIYIGIFITFAEKAKKMKMSGLLTAIFGIYAIIVFASMKLFDPHARQLFVGYLSVASLISMFASPLFIINLVIRTRSVEYMPFYLSLSTFLMSLSFFTYGMFKHDPFIYVPNGIGTILGVVQLVLYAYYSRTSTEDLGLRESFIESYA</w:t>
      </w:r>
      <w:r w:rsidRPr="005E0914">
        <w:rPr>
          <w:rFonts w:ascii="Arial" w:hAnsi="Arial" w:cs="Arial"/>
          <w:sz w:val="16"/>
          <w:szCs w:val="16"/>
        </w:rPr>
        <w:tab/>
        <w:t xml:space="preserve">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3</w:t>
      </w:r>
    </w:p>
    <w:p w:rsid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GDRLHLAIGVMGNAASLLLYTAPILTFARVMRKKSTEEFSCIPYIIALLNCLLYTWYGLPVVSYRWENFPVVTINGLGILLFSFILIYFWFTSPRGKIKVVGTVVPVVTVFCITAIISSFVLHDHHHRKMFVGSVGLVASVAMYGSPLVVVRQVILTKSVEFMPFYLSFFSFLTSFLWMAYGLLGHDLLLASPNLVGSPLGILQLVLYCKYRKRGIM</w:t>
      </w:r>
      <w:r>
        <w:rPr>
          <w:rFonts w:ascii="Arial" w:hAnsi="Arial" w:cs="Arial"/>
          <w:sz w:val="16"/>
          <w:szCs w:val="16"/>
        </w:rPr>
        <w:t>EEPNKWDLEGNDEKSKQLQPVINNDSNGKI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4</w:t>
      </w:r>
    </w:p>
    <w:p w:rsid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TGADTARTVIGIIGNVISFALFASPSPTFWRIWKKRSVEEFSPDPYLATVMNCMFWIFYGLPVVHPNSTLVVTINSIGLAVELIYLTIYFVFAPNKGRLKVIGVLCLELAFMAAVVVVTLTKLHTHASRSNLVGIFCVVFGVLMYASPLTVMKKVITTKSVEYMPFYLSLTNFLNGVIWLTYALIQFDLYITIGNGLGAVSGAIQLILYACYYKSTPKDKEGK</w:t>
      </w:r>
      <w:r>
        <w:rPr>
          <w:rFonts w:ascii="Arial" w:hAnsi="Arial" w:cs="Arial"/>
          <w:sz w:val="16"/>
          <w:szCs w:val="16"/>
        </w:rPr>
        <w:t>EKGKSSEVELASPKRLNKPTPQATAANTA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5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VNPDTIRTIVGIIGNVISFGLFASPIPTFIQIVKKKTVGEFKPDPYLATVLNCMMWVLYGLPFVRPDSLLVITINGGGLVIELIYVTIFFVYADSLKRKKIALWLLFEVIFMAIIAAITMLLFHGTKNRSLFVGLLCVVFNVIMYASPLTVMRQVIRTKSVKYMPFTLSLANFANGIVWSIYALIKFDPYILIPNGLGSLSGAVQLILYATYYKSTPKDEEDKKPPEVQLSGM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ET5b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lastRenderedPageBreak/>
        <w:t>MVSKDTARTIVGIIGNIISFGLFASPIPTFKKIYHEKTVGGFKPDPYLATVLNCSLWVLYGLPFVHPDSVLVITINGIGLVMEIIYVSIFFTYSDWAKRKKIVMALLCIVIFVAAVAGITMGAFHTHHDRSMFVGILCVVFNVVMYASPLTVMRRVIRTRSVKYMPFFLSLANLMNGIVWLIYALIKIDAYIVIPNALGTISGLVQMVLYAAFYKSTPREEEEVKKTQEVQLSGI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7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SSTEVARTAVGILGNIIALFLFLSPVPTFISIWKKGSVEQYSPVPYLATFINCMVWVLYGLPMVHPHSTLVVTINGTGFVIELVYLILFIVFSNRGNRLRVIMIALVEIIFVAIVALLTLTMVHTTDRRSMIVGTICILFNIMMYASPLSVMKMVIRTKSVEYMPFFLSLAAFGNGIAWTTYALIRFDLFITVPNGLGTLFAAAQLTLYAMFYKSTKRQLAERKQGKVEMDLAQVVVTAEPMDKAQNGGGGGVHEVRRT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9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VVTVKQLAFIFGLLGNLVSFMVYLSPVPTFFKIYKRKTSEGYQALPYSVGLLCASLFLYYALLQSGKFLILSINTIGSTIQATYLVLFIIYSPRAGKVATLKMILILNVASLGLVLLLTTLFSKGKTRIQVVGWISAGVNIGTFVAPLSIIKRVIETRSVEYMPFNLSFFLTICATMWFFYGIFVRDFFIAIPNVVGFVFGIAQMFLYIIYKYMMKSDETTLEQLEETTERPLYVPTANHEPSGQELKAVTITSPRQVDYFTEHHPMFMERDEYLS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10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LFPIHHPLVFIFGILGNLISFMVYLAPLPTFYQIYKRKSTEGFQSVPYVVALFSAMLWIYYAFLNTDASLLITINSVGCVIETSYIVMFLVYAPKKARITTVKLVFLMNICGFGSILLLTLLLAEGANRVRILGWVCLVFSLSVFLAPLCIMRQVIRTKSVEYMPFLLSFFLTLSAVMWFFYGLMLKDFYIAGPNILGFVFGIVQMVLYLIYRNRKKVLENEKLPELSEQIIDVVKLSTMVCSEVNLTNQQHSNEGHGTTGLEVIVAL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11</w:t>
      </w:r>
    </w:p>
    <w:p w:rsid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MLTVPHMAFAFGILGNIVSFLVYLSPLPTFYRIYKRKSTEGFQSIPYSVALFSAMLLLYYAFLKTDNQIMLITINSVGTCIEATYLLVYMIYAPRTAKIYTAKLLLLFNTGVYGAIVLSTFFLSKGHRRAKIVGWVCAAFSLCVFAAPLSIMRLVIRTKSVEYMPFPLSFFLTICAVMWFFYGLLIRDFYIAFPNILGFAFGIAQMILYTIYKNAKKGVLAEFKLQELPNGLVFPTLKKAENTDTNPNDQPEDTAMTEGGARDKAVEPSGELKHNSSSLVVRFCLRALRLSFHHVSFSRIIAYTNQRNTVNTMRVYLLYIAMYENKSILVFITLFSQIL</w:t>
      </w:r>
      <w:r w:rsidRPr="005E0914">
        <w:rPr>
          <w:rFonts w:ascii="Arial" w:hAnsi="Arial" w:cs="Arial"/>
          <w:sz w:val="16"/>
          <w:szCs w:val="16"/>
        </w:rPr>
        <w:tab/>
        <w:t xml:space="preserve"> 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12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MFTVGHHPWVFASGILGNLMSFLVYLAPIPTFTRVIKKKSTEGFQSVPYVIALFSAMLWMYYGLVNTNASFLLSVNGFGCFIEIIYISIYLIFAPRRARILTLRLLLLINLGAFCLILIVTNFMVKRPHRVKAVGWVCLIFAVSVFAAPLSIMASILYRLVIRTKSVEFMPLPLSICLTLSAVGWFFYGILQMDLYIAMPNTLGFVFGLIQMILYAMYRNSTPVTKEPKLPEQVIDIVKLNTNSTPEVHPVSTLQPNCVENEGGNGQNARKETEHAEESMGGSNRV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ET15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MAMANHHTLGLIFGILGNIISFLVYFAPAPTFYRIYKRKSAEGFHSLPYIVALFSAMLWLYYALLKKDAFLLITINSFGCAIESFYILLYFFYAPMQAKKQTLKVVISLNVGVFSILVVLIQFLLKGSNRINVFGWICASFSVAVFAAPLSIVAKVIRTKSVEFMPFSLSFFLTLSAIMWFAYGLLKNDPCVAIPNILGVILGLVQMVLYGFYRNAGKEKMEKKLPEHIIDMVMLSTLGTSDIHPIGAQQNGIKKSGSEDVKDDEETGNREKSTENSGELQPNGSTV</w:t>
      </w:r>
      <w:r w:rsidRPr="005E0914">
        <w:rPr>
          <w:rFonts w:ascii="Arial" w:hAnsi="Arial" w:cs="Arial"/>
          <w:sz w:val="16"/>
          <w:szCs w:val="16"/>
        </w:rPr>
        <w:tab/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17a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SLSFFAGVIGNIISVLVFLAPIGTFWRIVKHRSTQDFESLPYVCTLLNSSLWTYYGIIKPGEILVATVNGFGVVVEAAYVTLFLIYAPAKMRAKTVALVSLLDVGFLAAAILVTRLALQGDTRIDALGFICSGLNIVMYGSPLAAMKTVVTTKSVEFMPFFLSFFLFLNGGIWTIYAVLVRDYFLAVPNGTGLVLGTAQLVLYAIYRNSKPSNKFSIEDGSQEEHLIASSS</w:t>
      </w:r>
      <w:r w:rsidRPr="005E0914">
        <w:rPr>
          <w:rFonts w:ascii="Arial" w:hAnsi="Arial" w:cs="Arial"/>
          <w:sz w:val="16"/>
          <w:szCs w:val="16"/>
        </w:rPr>
        <w:tab/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17b</w:t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EGLSFFVGVIGNIISVTVVLSPIKTFLRIVKHRSTEDFESFPYVIALLGTSLWCYYGVIKPGGFILATTNGLGIIIELVYVTLFIIYAPLRVRAKTAIYLGILNVAVPAIVILITLFTMHGDLRIDVLGFVCAGLSIVMYGSPLVVVKRVLTTKSVEYMPFLLSFFFFLNGGIW</w:t>
      </w:r>
      <w:r w:rsidRPr="005E0914">
        <w:rPr>
          <w:rFonts w:ascii="Arial" w:hAnsi="Arial" w:cs="Arial"/>
          <w:sz w:val="16"/>
          <w:szCs w:val="16"/>
        </w:rPr>
        <w:lastRenderedPageBreak/>
        <w:t>TVYAILVKDFFLGVPNGIGFLLGTAQMVLYAMYWKSKSSQNISEECQMGLDFFLEQLRWCSMPYTGNLSHPKIFQSWRMDGNTSISYPKTVLKTRCLTFMEERKEKNWNIISVLYMLSPVPTFSRIVKHRSTEEFESLPYVSSLATSSLWVFYGLMKSGGLLIATVNGFGIIIELVYVILFLIFAPTRMRAKTAILVVTLNVGFPAGVVLITLIVMDGDLRLDVLGIVCAVLNILMYGSPFTAMKKVVMTKSVEYMPFLLSFFLLLNGAIWTFYAILVKDFFVGVPNGIGFILGAAQIVLYAMYWKSKTSQNLSDKLKGRSMDSATSQRLSISLAATLSLILIHLTLVNSFTEIPTAYEVLEDYNFPVGLLPEEVVTGYKLNHRTGEFSAYLNDSCSVYEGGYRLKYEPTIKGYISNGKISSLEGVSVMFFHKWRKIVEILRRDNHIHFSAGVARDRFHIKDFEESPQCVCSMNLLDLSH</w:t>
      </w:r>
      <w:r w:rsidRPr="005E0914">
        <w:rPr>
          <w:rFonts w:ascii="Arial" w:hAnsi="Arial" w:cs="Arial"/>
          <w:sz w:val="16"/>
          <w:szCs w:val="16"/>
        </w:rPr>
        <w:tab/>
      </w:r>
    </w:p>
    <w:p w:rsidR="005E0914" w:rsidRP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&gt;VvSWEET17c</w:t>
      </w:r>
    </w:p>
    <w:p w:rsidR="005E0914" w:rsidRDefault="005E0914" w:rsidP="005E0914">
      <w:pPr>
        <w:rPr>
          <w:rFonts w:ascii="Arial" w:hAnsi="Arial" w:cs="Arial"/>
          <w:sz w:val="16"/>
          <w:szCs w:val="16"/>
        </w:rPr>
      </w:pPr>
      <w:r w:rsidRPr="005E0914">
        <w:rPr>
          <w:rFonts w:ascii="Arial" w:hAnsi="Arial" w:cs="Arial"/>
          <w:sz w:val="16"/>
          <w:szCs w:val="16"/>
        </w:rPr>
        <w:t>MASLSFIIGIIGNVISILVFASPIGTFRRVVKKKSTENYKGIPYITTLLSTSLWSFYGILKPGGLLVLTVNGAGAIMQFIYVTLFLIYAPRDVKIKSMKVAAVLDVGFLGAVIALTLLAFHGSSRLICVGIFCAGLTIVMYASPLSAMRMVIKTKSVEFMPFFLSFFLFLNGGVWSVYAVLVTDFFIGVPNAVGFVLGSAQLILYAVYRNKSRPSATSEERVEEEGSAHTVKRAVEMQVSKDDGKASPKNHSLSKGRSLPMPFISRQYSLQKIMRTLSWSPCELQDRQQDKDIEKGDI</w:t>
      </w:r>
    </w:p>
    <w:p w:rsidR="0057554E" w:rsidRDefault="0057554E" w:rsidP="005E0914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&gt;VvSUT1/VvSUC11</w:t>
      </w:r>
    </w:p>
    <w:p w:rsidR="0057554E" w:rsidRDefault="0057554E" w:rsidP="005E0914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MAVPGGHRQRGRPRALIGEPVRPRVPLRRLLRVASVACGIQFGWALQLSLLTPYVQELGIPHAWSSIIWLCGPLSGLLVQPLVGHLSDRCNSRFGRRRPFIVAGATSIVVAVLIIGFSADIGGLLGDGADRRPRAVATFVVGFWLLDVANNVTQGPCRALLADLTEKDHRRTRVANAYFSLFIAVGNVLGFATGSYSGWFRIFWFTSTSSCNADCANLKSAFLLDIIFIAITTYISITAAQELPLSSSSRSTHISEEMAESTHAQEAFLWELFGTLRYLSGSIWIILFVTALTWIGWFPFLLFDTDWMGREIYGGKPNEGQNYNTGVRMGALGLMLNSVVLGITSVLMEKLCRKWGAGFVWGLSNILMSLCFLLMLILSAVVKHMDFLGHDLPPSGVVIAALIVFSILGIPLAITYSVPYALISTRIESLGLGQGLSMGVLNLAIVIPQVIVSLGSGPWDQLFGGGNSPSLAVAAVAAFASGLVAILAIPRSSADKSRVHT</w:t>
      </w:r>
    </w:p>
    <w:p w:rsidR="0057554E" w:rsidRDefault="0057554E" w:rsidP="005E0914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&gt;VvSUT2</w:t>
      </w:r>
    </w:p>
    <w:p w:rsidR="0057554E" w:rsidRDefault="0057554E" w:rsidP="005E0914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MEATSVKAGMQPASEDAHHHQSTPLSKIILVASIAAGVQFGWALQLSLLTPYVQLLGVPHTWASFIWLCGPISGMLIQPTVGYYSDHCNSQWGRRRPFIIVGTILVTLAVILIGFAADIGKSAGDPPDKVPKVRAVVVFVLGFWVLDVANNMMQGPCRALLADMSGHNHKKTRTANSYYSFFMAVGNVLGYAAGSYTDLYKVFPFTKTKACDVYCANLKTCFIFAIILLLVLTTAAMTLVKERPLVLTQQYNADQDEEDEEEVSMPFFGQILSALGNLSRSMWMLIVVTSLNWLAWFGFLLFDTDWMGKEVYGGTVKGKESKLYDRGVHAGSLGLMLNSLVLGLMSLAIEPAARLMGGVKRVWGIGNFILAICLGLTVAVTKMAQSSRHEAAAEGRSLMPPANVKIFALTIFALLGIPQAITYSIPFALASIYSNASGAGQGLSLGVLNMAIVLPQILVSAVSGLLDDLFGGGNLPVFVAGAIAAAASGVFALTILPSPPAQPSRL</w:t>
      </w:r>
    </w:p>
    <w:p w:rsidR="0057554E" w:rsidRDefault="0057554E" w:rsidP="005E0914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&gt;VvSUC</w:t>
      </w:r>
      <w:r>
        <w:rPr>
          <w:rFonts w:ascii="Arial" w:hAnsi="Arial" w:cs="Arial"/>
          <w:sz w:val="16"/>
          <w:szCs w:val="16"/>
        </w:rPr>
        <w:t>3</w:t>
      </w:r>
    </w:p>
    <w:p w:rsidR="0057554E" w:rsidRDefault="0057554E" w:rsidP="005E0914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MPETMDAPSIRVPYKNLKQAEVELVAADEPRHGADLNSRVPNGTSDPSSSPSSITHPPKHGGLRTLILSCMIAAGVQFGWALQLSLLTPYIQTLGIEHAFSSFIWLCGPITGLVVQPCVGIWSDKCSSKYGRRRPFILAGSLMISVAVTIIGFSADIGYLLGDTNMDCRKFKGTRTWAAIIFVLGFWMLDLANNTVQGPARALLADLSGPDQRNSANAIFCSWMAVGNILGFSAGASGHWHRWFPFLLNKACCEACGNLKAAFLIAVVFLTLCTLVTLYFAEEVPLMAYQPHHLSDSAPLLDNPQQIGFDNSKSKLDMSAVDNATGNNPESSYEINKNAKHLTPIVQEQNESFSDGPGAVLVNLLTSLRHLPPAMHSVLLVMALSWLSWFPFFLFDTDWMGREVYHGDPKGDESAVKAYDAGVREGAFGLLLNSVVLGISSFLIEPMCQRMGARLVWAMSNFIVFACMAGTAIISLVSVNKYITEGIQHAIGENRAIKIASLVVFALLGFPLSITYSVPFSITAELTADTGGGQGLAIGVLNLAIVIPQMIVSLGAGPWDALFGGGNIPAFVLAALFALAAGVIAILKLPNLSSSSYKSSGFHFG</w:t>
      </w:r>
    </w:p>
    <w:p w:rsidR="0057554E" w:rsidRDefault="0057554E" w:rsidP="0057554E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&gt;VvSUC27</w:t>
      </w:r>
    </w:p>
    <w:p w:rsidR="0057554E" w:rsidRDefault="0057554E" w:rsidP="0057554E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MELAKPSSVFAIQDHQSSSPPTPIWKTVVVASIAAGIQFGWALQLSLLTPYVQLLGIPHKWAAFIWLCGPISGMIVQPVVGYHSDRCTSRFGRRRPFIAAGAVLVAIAVFLIGYAADIGRVSGDPLHNTIKTRAVAVFVVGFWILDVANNMLQGPCRALLADLSGTSARRTRTANALYSFFMAVGNVLGYAAGSFSKLHKMFPFARTQACDLYCANLKSCFFLSIALLLILTIIAFATVHETPLNRADIAVVEAGQPFYSQMMNAFRQLRRPMWVLLLVTCLNWIGWFPFLLFDTDWMGREVYGGTVGEGPRGRLYDLGVRAGSLGLML</w:t>
      </w:r>
      <w:r w:rsidRPr="0057554E">
        <w:rPr>
          <w:rFonts w:ascii="Arial" w:hAnsi="Arial" w:cs="Arial"/>
          <w:sz w:val="16"/>
          <w:szCs w:val="16"/>
        </w:rPr>
        <w:lastRenderedPageBreak/>
        <w:t>NSVVLGLMSLGVEFFGRGVGGVKRLWGGVNFLLALCLALTVLVSKLAASWRHSLGGELHPPPIGIKAGALSLFAVMGVPLAITYSIPFALASIFCHSSGAGQGLSLGVLNLAIVVPQMMVSVASGPWDARFGGGNLPAFVVGAFAAALSGVLALTMLPAPPPDVPNTKDERTQPSS</w:t>
      </w:r>
    </w:p>
    <w:p w:rsidR="0057554E" w:rsidRDefault="0057554E" w:rsidP="0057554E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&gt;VvSUCy</w:t>
      </w:r>
    </w:p>
    <w:p w:rsidR="0057554E" w:rsidRDefault="0057554E" w:rsidP="0057554E">
      <w:pPr>
        <w:rPr>
          <w:rFonts w:ascii="Arial" w:hAnsi="Arial" w:cs="Arial"/>
          <w:sz w:val="16"/>
          <w:szCs w:val="16"/>
        </w:rPr>
      </w:pPr>
      <w:r w:rsidRPr="0057554E">
        <w:rPr>
          <w:rFonts w:ascii="Arial" w:hAnsi="Arial" w:cs="Arial"/>
          <w:sz w:val="16"/>
          <w:szCs w:val="16"/>
        </w:rPr>
        <w:t>MEATSVKAGMQPASEDAHHHQSTPLSKIILVASIAAGVQFGWALQLSLLTPYVQLLGVPHTWASFIWLCGPISGMLIQPTVGYYSDHCNSQWGRRRPFIIVGTILVTLAVILIGFAADIGKSAGDPPDKVPKVRAVVVFVLGFWVLDVANNMMQGPCRALLADMSGHNHKKTRTANSYYSFFMAVGNVLGYAAGSYTDLYKVFPFTKTKACDVYCANLKTCFIFAIILLLVLTTAAMTLVKERPLVLTQQYNADQDEEDEEEVSMPFFGQILSALGNLSRSMWMLIVVTSLNWLAWFGFLLFDTDWMGKEVYGGTVKGKESKLYDRGVHAGSLGLMLNSLVLGLMSLAIEPAARLMGGVKRVWGIGNFILAICLGLTVAVTKMAQSSRHEAAAEGRSLMPPANVKIFALTIFALLGIPQAITYSIPFALASIYSNASGAGQGLSLGVLNMAIVLPQILVSAVSGLLDDLFGGGNLPVFVAGAIAAAASGVFALTILPSPPAQPSRL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 xml:space="preserve">&gt;VvHT1 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MPAVGGFDKGTGKAYPGNLTPYVTVTCVVAAMGGLIFGYDIGISGGVTSMAPFLQKFFPSVYRKEALDKSTNQYCKFDSETLTLFTSSLYLAALLSSLVAATVTRKFGRKLSMLFGGLLFCAGAIINGAAKAVWMLIVGRILLGFGIGFANQSVPLYLSEMAPYKYRGALNIGFQLSITIGILVANILNYFFAKIKGGWGWRLSLGGAVVPALIITVGSLVLPDTPNSMIERGQHEGAKTKLRRIRGVDDVEEEFNDLVVASEASKLVEHPWRNLFQRKYRPHLTMAILIPFFQQLTGINVIMFYAPVLFKTIGFADDASLMSAVITGGVNVLATIVSIYGVDKWGRRFLFLEGGTQMLICQIIVATCIGVKFGVDGEPGALPKWYAIVVVLFICVYVSGFAWSWGPLGWLVPSEIFPLEIRSAAQSVNVSVNMFFTFIIAQIFLNMLCHMKFGLFLFFAFFVVVMSFFIYFFLPETKGIPIEEMAEVWKSHWFWSRYVNDGSYSGVELVKENYPVKNV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 xml:space="preserve">&gt;VvHT2 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MAVGGFAVDDNSRAFSGKVTASVVITCIVAASGGLIFGYDIGISGGVTTMQPFLKKFFPVVLRKAADAKTNIYCVYDSHVLTAFTSSLYIAGLAASLVASRLTRAVGRRNTMIIGGLTFLIGAALNGGAENVAMLILGRILLGFGVGFTNQATPIYLSEMAPPKWRGAFGTSFQFFIGIGVVVANCLNYGTAKISWGWRLSLGLAIVPSVIMTVGALLISDTPSSLVERGKVAQARDSLRKARGKDIDIEPELAELVKTSEAVKAANEEPFVTIFERQYRPHLVMAFAIPFFQQLTGINIIAFYAPVLFQSVGFGSDSALIASIILGCVNLLSIIVSTFIVDRYGRRILFLEGGTQMIIGQVAVACVLAVTTGVSGTKDIPRGYAVLVLVLMCIYAAGFGWSWGPLSWLIPSEIFPMKIRTTGQAISVAVNFATTFVLAQTFLTMLCHFKYGTFLFYAGWLIAMTLFVILFVPETKGIPLESMYQVWERHWFWRRFVSLP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 xml:space="preserve">&gt;VvHT3 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MEVGDGSFAPVGVSKQRADQYKGRLTTYVVVACLVAAVGGAIFGYDIGVSGGVTSMDTFLEKFFHTVYLKKRRAEEDHYCKYNDQGLAAFTSSLYLAGLVASIVASPITRKYGRRASIVCGGISFLIGAALNAAAVNLAMLLSGRIMLGIGIGFGDQAVPLYLSEMAPAHLRGALNMMFQLATTTGIFTANMINYGTAKLPSWGWRLSLGLAALPAILMTVGGLFLPETPNSLIERGSREKGRRVLERIRGTNEVDAEFEDIVDASELANSIKHPFRNILERRNRPQLVMAICMPAFQILNGINSILFYAPVLFQTMGFGNATLYSSALTGAVLVLSTVVSIGLVDRLGRRVLLISGGIQMVLCQVTVAIILGVKFGSNDELSKGYSVLVVIVICLFVIAFGWSWGPLGWTVPSEIFPLETRSAGQSITVAVNLLFTFIIAQCFLSMLCSFKHGIFLFFAGWIVIMTLFVYFFLPETKGVPIEEMIFVWKKHWFWKRMVPGTPDVDDIDGLGSHSMESGGKTKLGS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 xml:space="preserve">&gt;VvHT4 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MAVGIAVTSHGGHYNGRITLFVVLSCMMAGMGGVIFGYDIGISGGVTSMDSFLKKFFPEVYKRMKEDTKISNYCKFDSQLLTSFTSSLYIAGLVASFVASWITKKFGRKPTILAGGAAFLIGSALGGAAFNVYMVILGRILLGVGVGFANQAVPLYLSEMAPPRYRGAINNGFQFSIGVGALSANLINFGTEKIKGGWGWRVSLALAAVPASILTLGALFLPETPNSLIQRSKDYGKAELMLQRVRGTNDVQAELDDLVKASSLAKTINDPFKKILQRKYRPQLVMAIAIPFFQQVTGINVIAFYAPVLFRAIGLGVSASLLSAVVTGVVGMASTFISMLIVDKLGRRVLFLVGGIQMLVSQIMVGGILAAELGDHGGVSKVYAFLVLLLICVYVAGFGWSWGPLGWLVPSEIFPLEIRSAGQSITVAVSFIFTFIVAQTFLSMLCHFKSGIFFFFGGWVVLMTAFVYYLLPETKSIPIEQMDRVWKEHWFWKRIVVEEL</w:t>
      </w:r>
      <w:r w:rsidRPr="007B20C6">
        <w:rPr>
          <w:rFonts w:ascii="Arial" w:hAnsi="Arial" w:cs="Arial"/>
          <w:sz w:val="16"/>
          <w:szCs w:val="16"/>
        </w:rPr>
        <w:lastRenderedPageBreak/>
        <w:t>SNPKMETA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 xml:space="preserve">&gt;VvHT5 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MPAGGFAAPSAGGDFEAKITPIVIISCIMAATGGLMFGYDVGVSGGVTSMDPFLKKFFPVVYRKQHEELESNYCKYDNQGLQLFTSSLYLAGLTSTFFASYTTRSFGRKATMLIAGIFFIVGVVLNTAAQDLAMLIIGRILLGCGVGFANQAVPLFLSEIAPTRIRGGLNILFQLNVTIGILFANLVNYGTAKIKGGWGWRVSLGLAGIPAVLLTVGSLLVVDTPNSLIERGRLEEGKAVLRKIRGTDKIEPEYQELLEASRVAKLVKHPFRNLMQRRNRPQLIIAVALQIFQQFTGINAIMFYAPVLFDTLGFGSDASLYSAVITGAVNVLSTLVSVYSVDKVGRRLLLLEAGVQMFFSQVVIAIILGIKVKDHSNNLHTGYAVLVVVLVCTFVAGFAWSWGPLGWLIPSETFPLETRSAGQSVTVCVNLLFTFVIAQSFLSMLCHLKYGIFLFFSGWVFIMSFFVLFLLPETKNIPIEEMTERVWKKHWLWKRFMDDHVEGFPVFGYNDEETVVNGSDKKRDGYGNGFDPSSQL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 xml:space="preserve">&gt;VvHT9 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MAPLVGIKAGGFMGPSGGDHVEYPGKLTWSVLISCVLGAMGGLIFGYDIGISGGVTSMPTFLEKFFPSVYKKEELDKSTNQYCKFDSQILTLFTSSLYLAALVSSLVASYATRRFGRRVSMLVGGLIFMAGAILNAFAVNILMLIFGRILLGFGVGFATQSVPIYVSEMAPYKHRGALNNVFQLSITIGILVANVVNYFTAKIEGGWGWRVSLGGAAIPAIFISAVAWILPNTPNSMIEKGELQQAREMLCRIRGVSDREIEAEYIDLVAASEASKRVQHPWRNLRLSEYRPQLVMSILIPALQQLTGINVVMFYAPVLFQSLGFGNNASLFSAVITGLVNMLATFVAVFGTDKWGRRKLFIEGGIQMLIFQVAVAVLIALKFGVSGNVTELPEWYSIIVVMCICIYVSAFAWSWGPLGWLVPSEIFPLEIRSAAQSITVSVNMFFTFGVAEVFLSMLCGLKYGLFIFFSVFVAIMTVFIYVFLPETKGIPIEEMRVVWKRHWYWKRFMPDYDDQQGKQNKKEKP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&gt;VvHT11 MAASIWLGPRDDGDNHPSKLTRFDYITCVFASMGGLMFGYDIGISGGVTSMADFLKKFFPTIFQRDPVERSGNQYCKFNSHTLTLFTSSLYLAALASSLIASCATRRFGRKISMLIGGLVFLAGAVFNVLAMQVWMLIVGRLLLGLGVGFAIQSVPIYVSEMAPYKHRGALNNLFQLSITLGILIANVVNYFTVKIHGGWGWRVSLGGAAVPAIFLSAVAWIIPNTPNSMIEKGELRQAREMLRRIRGVSDDRIEAEFRNLVAASEASKEVLNPWRNLLQRKYRPQLVMSILIPAFQQLTGINVVMFYAPVLFQSLGFGSNASLFSAVVSGLVNVGATLVAVYGADKWGRRKLFLEGGIQMLVFQVALAVLIALKFGVTGTASHLPHWYSTVVVVCICGYVAAFAWSWGPLGWLVPSEIFPLEIRSAAQSIAVSVNMLFTFLVAEVFLSMLCGLKSGFFIFFAALVTIMTVFVYMFVPETKNIPIENMTEVWKRHWYWKRFMPAQDNVLEFYRSVVNALGLPMDVGNCPGKGNPK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 xml:space="preserve">&gt;VvHT12 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MTTTEGNSMKFESRITFYVVLCWILAAFGGLMFGYDIGISGGVTGMDGFLIKFFPIVYKRKLRAKEDNYCKYDDQYLQLFTSSLYLAALISSFPASKVCTKFGRKPTILVASVFFLLGSGLSAGAHQMWMLILGRISLGCGVGFGNEAVPLFLSEIAPVEYRGAVNILFQLFITIGILIANLVNYGTSKVHPWGWRLSLGLAAIPATGLFIGSLIIPETPTSLVERNHEEKGRKTLKKIRGVDNVDPEFEQIKVACEIARRVKHPYRSLMKLSSMPPLIIGIMMQVFQQFTGINAIMFYAPILFQTVGFKNDASLLSAIITGLVNVFCTVVSIYAVDKVGRRLLLLQACVQMFVSQTAIGGILLAKLNATNSLPKGQAWVVVVLVCVYVSSFAWSWGPLGWLIPSETFPLETRTAGFAFAVSSNMLFTFVIAQSFLSMMCHMRAGIFLFFAGWIVIMGIFVLFLLPETKGVPIDEMKERVWKKHPIWKKFMSDDADDRAKKTIEMS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 xml:space="preserve">&gt;VvHT13 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MAGGAFEDTEAAKRAHLYEYKITGYFIFSCIVAASGGALFGYDLGVSGGVTSMDDFLKRFFPKVYRRKQEHLKETDYCKYESQILTLFTSSLYFAGLVSTFAASHVTRKKGRKASILVGSISFFLGAVLNAAAVNIAMLIIGRILLGVGIGFGNQAVPLYLSEMSPAKIRGAVNQLFQLSTCLGILVANFINYETDKLHPWGWRLSLGLATVPATVMFLGGLALPETPNSLVEQGKFEEARKVLEKVRGTSKIEAEFADLVDASKAAQAIKHPFRNLLKRRNRPQLIIGALGIPAFQQLTGMNSILFYAPVIFQSLGFGSNASLYSSLITSGALVLASLISMAFVDRWGRRKFFLEAGCEMICYMVAVAITLALEFGQGKTLPKGTSYFLVIIISLFVLAYGRSWGPLGWLVPSELFPLETRSAGQSMVVCVNLFFTALIAQCFLVSLCHLRYGIFLVFAGLIIIMSCFIYFLLPETKQVPIEEVCYLWSKHPIWKKIVGDEPRTEGKSAEN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lastRenderedPageBreak/>
        <w:t>&gt;VvHT14 MTKIEKVGSFESKITVYVVVCWVLAACGGLMFGYDIGISGGVTAMDDFLIKFFPAVYQRKLRAKEDNYCKYDNQYLQLFTSSLYLAALVSSFAASKMCSKLGRKPTIFVASAFFLCGSLLSAAAQRIWMIILARVLLGVGVGFGNEAVPLFLSEIAPVQHRGAVNILFQLFITIGILFANLVNYGASKIHPWGWRLSLGLASLPAAFLFVGSVVIIETPASLVERNQESQGRSTLKKIRGVEDVDAEFEQIKMACEAAREVKDPFKRLMKRSSMPPLIIGVMMQVFQQFTGINAIMFYAPVLFQTVGFKNDASLLSSVITGLVNVFSTLVSIYGVDRVGRRKLLLQACVQMFISQTAIGAILLVHLKGSNSLDEGLAGLVVVLVCLFVMSFAWSWGPLGWLIPSETFPLEIRTSGFACAVSSNMLFTFIIAQAFLSMMCHMRAFIFFFFAAWIVAMGLFVLFLLPETKNVPIDAMVERVWKQHPVWKRFMDDYDGKEDVKNVGMII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&gt;VvHT20 MTKIEKVGSFESKITVYVVVCWVLAACGGLMFGYDIGISGGVTAMDDFLIKFFPAVYQRKLRAKEDNYCKYDNQYLQLFTSSLYLAALVSSFAASKMCSKLGRKPTIFVASAFFLCGSLLSAAAQRIWMIILARVLLGVGVGFGNEAVPLFLSEIAPVQHRGAVNILFQLFITIGILFANLVNYGASKIHPWGWRLSLGLASLPAAFLFVGSVTAIGAILLVHLKGSNSLDEGLAGLVVVLVCLFVMSFAWSWGPLGWLIPSETFPLEIRTSGFACAVSSNMLFTFIIAQAFLSMMCHMRAFIFFFFAAWIVVMGLFVLFLLPETKNVPIDAMVERVWKQHPVWKRFMDDYDGK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&gt;VvHT21 MGVAGGVTAMDDFLIKFFPAVYQRKLRAKEDNYCKYDNQYLQLFTSSLYLAALVSSFAASKMCSKLGRKPTIFVASAFFLCGSLLSAAAQRIWMIILARVLLGVGVGFGNEAVPLFLSEIAPVQHRGAVNILFQLFITIGILFANLVNYGASKIHPWGWRLSLGLASLPAAFLFVGSVVIIETPASLVERNQESQGLSTLKKIRGVEDVDAEFEQIKMACEAAREVKDPFKTLMKRSSMPPLIIGVMMQVFQQFTGINAIMFYAPVLFQTVGFKNDASLLSSVITGLVNVFSTLVSIYGVDRVGRRKLLLQACVQMFISQTAIGAILLVHLKGSNSLDEGLAGLVVVLVCLFVMSFAWSWGPLGWLIPSETFPLEIRTSGFACAVSSNMLFTFIIAQAFLSMMCHMRAFIFFFFAAWIVVMGLFVLFLLPETKNVPIDAMVERVWKQHPVWKRFMDDYDGKEGVKNVGMII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 xml:space="preserve">&gt;VvHT15 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MGGLIFGYDIGISGGVTSMPTFLEKFFPSVYKKEELDKSTNQYCKFDSQILTLFTSSLYLAALVSSLVASYATRRFGRRLSMLVGGLIFMVGAILNAFAVNILMLIFGRILLGFGVGFATQAVPIYVSEMAPYKHRGALNNVFQLSITIGILVANVVNYFTAKIEGGWGWRVSLGGAAIPAVFISVVAWILPNTPNSMIEKGELQQAREMLCRIRGVSDREIEAEYIDLVAASEASRRVQHPWRNLRLREYRPQLVMSILIPALQQLTGINVVMFYAPVLFQSLGFGNNASLFSAVITGLVNMLATFVAVFGTDKWGRRKLFIEGGIQMLIFQVAVAVLIALKFGVSGNVTELPEWYSIIVVMCICIYVSAFAWSWGPLGWLVPSEIFPLEIRSAAQSITVSVNMFFTFGVAEVFLSMLCGLKYGLFIFFSVFVAIMTVFIYVFLPETKGIPIEEMRVVWKRHWYWKRFMPDHDDQQVNGNSV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&gt;VvHT16 MTKIEKVGSFESKITVYVVVCWVLAACGGLMFGYDIGISGGVTAMDDFLIKFFPAVYQRKLRAKEDNYCKYDNQYLQLFTSSLYLAALVSSFAASKMCSKLGRKPTIFVASAFFLCGSLLSAAAQRIWMIILARVLLGVGVGFGNEAVPLFLSEIAPVQHRGAVNILFQLFITIGILFANLVNYGASKIHPWGWRLSLGLASLPAAFLFVGSVVIIETPASLVERNQESQGLSTLKKIRGVEDVDAEFEQIKMACEAAREVKDPFKRLMKRSSMPPLIIGVMMQVFQQFTGINAIMFYAPVLFQTVGFKNDASLLSSVITGLVNVFSTLVSIYGVDRVGRRKLLLQACVQMFISQTAIGAILLVHLKGSNSLDEGLAGLVVVLVCLFVMSFAWSWGPLGWLIPSETFPLEIRTSGFACAVSSNMLFTFIIAQAFLSMMCHMRAFIFFFFAAWIVAMGLFVLFLLPETKNVPIDAMVERVWKQHPVWKRFMDDYDALYQSECK</w:t>
      </w:r>
    </w:p>
    <w:p w:rsidR="007B20C6" w:rsidRP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&gt;VvHT17 MTKIEKVGSFESKITVYVVVCWVLAACGGLMFGYDIGISGGVTAMDDFLIKFFPAVYQRKLRAKEDNYCKYDNQYLQLFTSSLYLAALISSFAASKMCSKLGRKPTIFVASAFFLCGSLLSAAAQRIWMIILARVLLGVGVGFGNEAVPLFLSEIAPVQHRGAVNILFQLFITIGILFANLVNYGASKIHPWGWRLSLGLASLPAAFLFVGSVVIIETPASLVERNQESQGLSTLKKIRGVEDVDAEFEHIKMACEAAREVKDPFKTLMKRSSMPPLIIGVMMQVFQQFTGINAIMFYAPVLFQTVGFKNDASLLSSVITGLVNVFSTLVSIYGV</w:t>
      </w:r>
      <w:r w:rsidRPr="007B20C6">
        <w:rPr>
          <w:rFonts w:ascii="Arial" w:hAnsi="Arial" w:cs="Arial"/>
          <w:sz w:val="16"/>
          <w:szCs w:val="16"/>
        </w:rPr>
        <w:lastRenderedPageBreak/>
        <w:t>DRVGRRKLLLQACVQMFISQTAIGAILLVHLKGSNSLDEGLAGLVVVLVCLFVMSFAWSWGPLGWLIPSETFPLEIRTSGFACAVSSNMLFTFIIAQAFLSMMCHMRAFIFFFFAAWIVAMGLFVLFLLPETKNVPIDAMVERVWKQHPVWKRFMDDYDGK</w:t>
      </w:r>
    </w:p>
    <w:p w:rsidR="007B20C6" w:rsidRDefault="007B20C6" w:rsidP="007B20C6">
      <w:pPr>
        <w:rPr>
          <w:rFonts w:ascii="Arial" w:hAnsi="Arial" w:cs="Arial"/>
          <w:sz w:val="16"/>
          <w:szCs w:val="16"/>
        </w:rPr>
      </w:pPr>
      <w:r w:rsidRPr="007B20C6">
        <w:rPr>
          <w:rFonts w:ascii="Arial" w:hAnsi="Arial" w:cs="Arial"/>
          <w:sz w:val="16"/>
          <w:szCs w:val="16"/>
        </w:rPr>
        <w:t>&gt;VvHT18 MATGKEKSSVVHGEAQKVVTEFDAPKKNGRNKYAIACTILASMTSILLGYDIGVMSGAAIYIKKDLKISDVEVEILVGILNVYCLFGSAAAGRTSDWIGRRYTIVLASVIFFLGALLMGFATNYVFLMVGRFVAGIGVGYALMIAPVYAAEVSPASSRGFITSFPEVFINAGILFGYISNYAFSKLPTNLGWRFMLGIGAIPSVFLALVVIAMPESPRWLVMQGQLGLAKRVLDKTSDSKEESQLRLADIKAAAGIPEECTDDVVAVPKRSHGEGVWRELLIFPTPSVRRILIAAVGIHFFQQASGIDAVVLYSPRIFEKAGIKDDEHILLATVAVGFVKTCFILVATFLLDRVGRRPLLLTSVAGMIFSLAALGMGLTVIDHSDTKLIWAVALSLCTVLSYVAFFSIGMGPITWVYSSEIFPLRLRAQGCSIGVGVNRVTSGVLSMTFISLYKAITIGGAFFLYSGVALVGWIFFYTWLPETQGRTLEDMEILFTNSSWNKKKSSTNDTSGNSNDHINGQIQLGTNG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 xml:space="preserve">&gt;VvpGlcT4 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>MWAATLVHQPLYVVPKILSPQSNPKLFAYPLIKSKPKCRRFGFRSRSKKLEVSAAKEQLPELHAQKPGAKEVATEEEDGDEGFDLGWLPAFPHVLIASMSNFLFGYHIGVMNGPIVSVARELGFEGNSILEGLVVSIFIGGAFIGSLSSGLLVDKFGCRRTLQIDTIPLILGALISAQAHSLDEILWGRFLVGLGIGVNTVLVPIYISEVAPTKYRGSLGTLCQIGTCLGIIVSLFLGIPSEDDPHWWRTMLYIATIPGFIISLGMQFAVESPRWLCKAGRLNEAKTIIRSLWGVSEVDRAIEEFQAVIKNDGSDLDSNWLELLEEPHSRVAFIGGTLFFLQQFAGINGVLYFSSLTFQDVGITSGALASLFVGVTNFAGALCALYLMDRQGRQRLLIGSYLGMAVSMFLIVYAIISPVDEQLGHNLSILGTLMYIFSFAIGAGPVTGLIIPELSSTQTRGKIMGFSFSVHWVCNFVVGLYFLELVEKLGVAPVYASFGGVSLLSAIFAYYFIVETKGRSLEEIEMSLNRNFPSRDR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 xml:space="preserve">&gt;VvpGlcT3 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>MWGRQGEASVTYKRVSSRDNTKVDMEESSALFQNGMGQEITNPSWKLSLPHIIVATISSFLFGYHLGVVNEPLETIALDLGFSGNTLAEGLVVSTCLGGAFIGSLFSGWIADGIGRRRAFQLCALPMIIGASVSATTKSLEGMLIGRFLVGTGMGVGPPVASLYVTEVSPAFVRGTYGSFIQLATCLGLMGALFIGIPVKAIIGWWRICFWIATVPAGILAFAMMFCAESPHWLYKKGRIAEAEAEFEKLLGGSHVKFAMADLHKSDRGDETDAVKLSELLYGRHFRVVFIGSTLFALQQLSGINAVFYFSSTVFKSAGVPSDLANVFVGIANLSGSITAMILMDKLGRKALLVWSFFGMAVAMSVQVAGASSFISGSGAVFLSVSGMLLFVLTFALGAGPVPGLLLPEIFPNRIRAKAMAVCMSVHWVINFFVGLLFLPLLEQLGPQLLYSMFCTFCLMAVVFVKRNVVETKGRSLQEIEIALLPQE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 xml:space="preserve">&gt;VvpGlcT2 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>MRERQYKRTASKDYLTGLDREESIVRFHNVAGKESGNPSWSLSLPHILVATVCSFLFGYHLGVVNETLEIISLDLGFNGSTLAEGLVVSTCLGGAFVGSLFSGWIADGIGRRRAFQLCALPMIIGASMSATTRSLEGMLLGRFLVGTGMGIGPPVVSLYVAEVSPTFVRGTFGSFTQIATCIGLIGALLIGIPAKEIDGWWRVCFWVSAFPAAILAFLMEFSAESPHWLLKKGRAAEAEAEFEKLLGGLHVKSAIAELLKLERGEEVDAVKLSDLFFGHYFRVVFIGSSLFALQQLSGINAVFYFSSTVFKGAGVPPDLANMCVGIANLSGSIIAMILMDKLGRRVLLLVSFSGMAASMGLQVTAASSFASESGALYLSVGGMLLCVLTFSLGAGPVPGLLLAEIFPSRIRAKAMAVCLAVHWVINFFVGLLFLRLLEQIGPQILYTIFATFCLIAVAFVKKNVVETKGKSLQEXXXXXXXXXXXXXXXXXXXXXXXXXXXXXXXXXXNHSKKLRLLFLHLSREVFSCYSLYYLAL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 xml:space="preserve">&gt;VvpGlT 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>MQTSTYAAKGSIGLELQNRRVFPRFGEFRKQSSCVKNLRVTNNTTSSGLRIGSVVMGAEFGRPRTRIEAVFRPRSVKARASGGDIEDVDVTAPQGKSSGTVLPFVGVACLGAILFGYHLGVVNGALEYLSKDLGIAENAVLQGWVVSTLLAGATLGSFTGGALADKFGRTRTFQLDAIPLAVGAFLCATAQSVQTMIIGRLLAGIGIGISSALVPLYISEISPTEIRGALGSVNQLFICIGILAALVAGLPLARNPLWWRTMFGVAVVPSILLALGMAFSPESPRWLFQQGKISEAEKSIKTLNGKERVAEVMNDLREGLQGSSEQEAGWFDLFSGRYWKVVSVGAALFLFQQLAGINAVVYYSTSVFRSAGIASDVAASALVGASNVFGTAIASSLMDRQGRKSLLITSFAGMAASMMLLSFSFTWSALAPYSGTLAVLGTVLYVLSFSLGAGPVPALLLPEIFASRIRAKAVALSLGMHWISNFVIGLYFLSVVNKFGISTVYLGFSAVCLLAVLYIAGNVVETKGRSLEEIERALNPAT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lastRenderedPageBreak/>
        <w:t xml:space="preserve">&gt;VvTMT1/VvHT6 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>MNGAVLVAIAAAIGNFLQGWDNATIAGAIVYIKKELDLESTVEGLVVAMSLIGATLVTTCSGAISDWIGRRPMLIVSSMLYFISGLIMLWSPNVYVLLIARLLDGFGIGLAVTLVPIYISETAPADIRGSLNTLPQFTGSGGMFLSYCMVFGMSLLSSPSWRLMLGILSIPSLLYFALTVFYLPESPRWLVSKGRMVEAKKVLQRLRGREDVSAEMALLVEGLGIGGETSIEEYIIGPTGELTEDQDPDAVKDQIKLYGPEAGLSWVAKPVPGGQSTLSLVSRQGSLATQTLPLMDPLVTLFGSVHEKLPETGSMRSMLFPNFGSMFSTADPQIKTEQWDEESLQREGEDYASDGGGDSDHDLQSPLISRQTSSMEKDMVPPPSHSSIMSMRRHSSLMQGTAGEAAGGMGIGGGWQLAWKWSEREGEDGKKEGGFKRIYLHEEGVPGSRRGSLVSLPGGDVPAEGDYIQAAALVSQPALYSKELMDQDPVGPAMVHPAETASRGPMWAALLEPGVKHALFVGAGIQILQQFSGINGVLYYTPQILEEAGVEVLLESLGLGTESASFLISAFTTLLMLPCIVVAMKLMDIVGRRRLLLTTIPVLIVTLLVLVIGDLVTTTTVIHAAISTACVIIYFCCFVTAYGPIPNILCSEIFPTRVRGLCIAICALVYWIGDIIVTYTLPVMLTSIGLTGIFGIYAVVCVISWVFVFLKVPETKGMPLEVIAEFFAVGARQVTAAKND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 xml:space="preserve">&gt;VvTMT2 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>MSGAVLVAIAAAVGNLLQGWDNATIAGAVLYIKKEFNLQGEPTVEGLIVAMSLIGATFITTISGAVSDWLGRRPMLIISSLFYFVSGLVMLWSPNVYVLLLARLLDGFGVGLSVTIVPVYISETAPSEIRGLLNTLPQFTGSVGMFLSYCMVFGMSLMNSPSWRLMLGVLFIPSLVYLALTVFLLPESPRWLVSKGRMLEAKHVLQRLRGREDVSGEMALLVEGLGVGSKASIEEYIIGPDDLTDDQDPAAMNDRIRLYGPQEGLSWIAKPVTGQSSLGLVSRCGSMENKPVPLMDPLVTLFGSVHEKLPETGSMRSVIFPNFSSMFSISGNQPKNEESDEESLARDGEDYPSDAAGGDSDDNLQSPLISRQNTSLEKDLMPAPTQSSNLSMRHSSLMRADGGEQVSSSMGIGGGWQLAWKWSEKEGQDGKKEGGFKRIYLHQDSIPRSQRGSLVSVPGGEVPVDGEMTCAAALVSQPALYSKELMDQNPVGPAMVHPSETAIKGPSWRDLFKPGVKHALVVGVGIQILQQFSGINGVLYYTPQILEQAGVGVILSNIGISSASTSLLISAITTLLMLPCIAVAMRLMDISGRRSLLLSTIPVLIIALSILVLGSLVNMGDVVHAAISTASVIIYFCCFVMGFGPVPNILCAEIFPTRVRGLCIAICALSFWIGDIIVTYTLPLMLTSVGLAGVFGMYAVVCLISWVFVFLKVPETKGMPLEVISEFFAVGASAGQKKN</w:t>
      </w:r>
    </w:p>
    <w:p w:rsidR="00DA493B" w:rsidRPr="00DA493B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 xml:space="preserve">&gt;VvTMT3 </w:t>
      </w:r>
    </w:p>
    <w:p w:rsidR="00DA493B" w:rsidRPr="0057554E" w:rsidRDefault="00DA493B" w:rsidP="00DA493B">
      <w:pPr>
        <w:rPr>
          <w:rFonts w:ascii="Arial" w:hAnsi="Arial" w:cs="Arial"/>
          <w:sz w:val="16"/>
          <w:szCs w:val="16"/>
        </w:rPr>
      </w:pPr>
      <w:r w:rsidRPr="00DA493B">
        <w:rPr>
          <w:rFonts w:ascii="Arial" w:hAnsi="Arial" w:cs="Arial"/>
          <w:sz w:val="16"/>
          <w:szCs w:val="16"/>
        </w:rPr>
        <w:t>MNGAVLVAITAAIGNLLQGWDNATIAGAVLYIKREFHLQTEPTIEGLIVAMSLIGATAITTFSGPVADWLGRRPMLIISSVLYFLSGLVMLWSPNVYVLLLARLLDGFGIGLAVTLVPVYISETAPSEIRGLLNTLPQFTGSGGMFLSYCMVFWMSLMDSPKWRLMLGVLSIPSLLYFALTVFYLPESPRWLVSKGRMAEAKQVLQRLRGREDVAGEMALLVEGLGVGGDTSIEEYMIGPADELADNQEQSTEKDQIKLYGPEQGLSWVARPVTGQSTLGLVSRHGSMANQSVPLMDPLVTLFGSVHEKFPETGSMRSMLFPNMGSMFSVAEYQDKNEQWDEESLQRDGEDYGSDGGGESDDNLRSPLLSRQTSSTEKDMVPPAANGSILNMRRHSSLMQGAAGEAGSSMGIGGGWQLAWKWSEKRGKDGNKERELQRIYLHPEDAPGSRRGSVASLPVADAPEEGGFVQASALVSQSMLYSKGGKDKHPIGPAMVQPAESVAVGPSWQDLFEPGIKRALFVGVGIQILQQFSGINGVLYYTPQILEQAGVGVLLSNMGIGSESASLLISGLTTLLMLPSIGFAMRLMDVSGRRWLLLTTLPILLLSLIILVLGNIIPMGSLVHAIISTVSVVVYFCCFVMAFGPIPNILCSEIFPTRVRGLCIAVCALTFWICDIIVTYSLPVMLSSVGLAGVFGIYAIVCILSWIFVFLKVPETKGMPLEVISEFFAVGAKQAATDAKNN</w:t>
      </w:r>
    </w:p>
    <w:sectPr w:rsidR="00DA493B" w:rsidRPr="0057554E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NDA0NzM0MjIAAiUdpeDU4uLM/DyQApNaAM9zIyksAAAA"/>
  </w:docVars>
  <w:rsids>
    <w:rsidRoot w:val="00196A7E"/>
    <w:rsid w:val="00053AFF"/>
    <w:rsid w:val="000F4E58"/>
    <w:rsid w:val="00155E1D"/>
    <w:rsid w:val="00196A7E"/>
    <w:rsid w:val="0022340C"/>
    <w:rsid w:val="002B565F"/>
    <w:rsid w:val="00347B2C"/>
    <w:rsid w:val="00372893"/>
    <w:rsid w:val="00432A01"/>
    <w:rsid w:val="0049599B"/>
    <w:rsid w:val="004D21F8"/>
    <w:rsid w:val="004E4F86"/>
    <w:rsid w:val="004F7B00"/>
    <w:rsid w:val="00522A4C"/>
    <w:rsid w:val="0052611A"/>
    <w:rsid w:val="0057554E"/>
    <w:rsid w:val="005E0914"/>
    <w:rsid w:val="00625315"/>
    <w:rsid w:val="0065520B"/>
    <w:rsid w:val="006C2405"/>
    <w:rsid w:val="007104B4"/>
    <w:rsid w:val="007B20C6"/>
    <w:rsid w:val="007E0463"/>
    <w:rsid w:val="007E46C4"/>
    <w:rsid w:val="007F037F"/>
    <w:rsid w:val="00882EDF"/>
    <w:rsid w:val="008C16AA"/>
    <w:rsid w:val="008F1DF4"/>
    <w:rsid w:val="009742CD"/>
    <w:rsid w:val="009842E1"/>
    <w:rsid w:val="00B111EC"/>
    <w:rsid w:val="00DA493B"/>
    <w:rsid w:val="00E85FE8"/>
    <w:rsid w:val="00EB60A2"/>
    <w:rsid w:val="00EC38CE"/>
    <w:rsid w:val="00FC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D5360"/>
  <w15:chartTrackingRefBased/>
  <w15:docId w15:val="{709F957F-6FCF-4457-A592-75609A795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8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71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7</Pages>
  <Words>19248</Words>
  <Characters>109719</Characters>
  <Application>Microsoft Office Word</Application>
  <DocSecurity>0</DocSecurity>
  <Lines>914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</dc:creator>
  <cp:keywords/>
  <dc:description/>
  <cp:lastModifiedBy>Aslam</cp:lastModifiedBy>
  <cp:revision>3</cp:revision>
  <dcterms:created xsi:type="dcterms:W3CDTF">2021-10-08T01:02:00Z</dcterms:created>
  <dcterms:modified xsi:type="dcterms:W3CDTF">2022-03-11T08:29:00Z</dcterms:modified>
</cp:coreProperties>
</file>